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2A4" w:rsidRPr="00CF42A4" w:rsidRDefault="00FD7A29" w:rsidP="0076111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color w:val="000000"/>
          <w:sz w:val="36"/>
          <w:szCs w:val="36"/>
          <w:shd w:val="clear" w:color="auto" w:fill="FFFFFF"/>
        </w:rPr>
      </w:pPr>
      <w:r w:rsidRPr="00CF42A4">
        <w:rPr>
          <w:rFonts w:ascii="Times New Roman" w:hAnsi="Times New Roman" w:hint="eastAsia"/>
          <w:b/>
          <w:color w:val="000000"/>
          <w:sz w:val="36"/>
          <w:szCs w:val="36"/>
          <w:shd w:val="clear" w:color="auto" w:fill="FFFFFF"/>
        </w:rPr>
        <w:t>Supporting Information</w:t>
      </w:r>
      <w:r w:rsidR="005D69B7">
        <w:rPr>
          <w:rFonts w:ascii="Times New Roman" w:hAnsi="Times New Roman" w:hint="eastAsia"/>
          <w:b/>
          <w:color w:val="000000"/>
          <w:sz w:val="36"/>
          <w:szCs w:val="36"/>
          <w:shd w:val="clear" w:color="auto" w:fill="FFFFFF"/>
        </w:rPr>
        <w:t xml:space="preserve"> File 1</w:t>
      </w:r>
      <w:r w:rsidR="00C27F9A" w:rsidRPr="00CF42A4">
        <w:rPr>
          <w:rFonts w:ascii="Times New Roman" w:hAnsi="Times New Roman" w:hint="eastAsia"/>
          <w:b/>
          <w:color w:val="000000"/>
          <w:sz w:val="36"/>
          <w:szCs w:val="36"/>
          <w:shd w:val="clear" w:color="auto" w:fill="FFFFFF"/>
        </w:rPr>
        <w:t>.</w:t>
      </w:r>
    </w:p>
    <w:p w:rsidR="00C27F9A" w:rsidRPr="00CF42A4" w:rsidRDefault="00C27F9A" w:rsidP="0076111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/>
          <w:sz w:val="32"/>
          <w:szCs w:val="32"/>
          <w:shd w:val="clear" w:color="auto" w:fill="FFFFFF"/>
        </w:rPr>
      </w:pPr>
      <w:r w:rsidRPr="00CF42A4">
        <w:rPr>
          <w:rFonts w:ascii="Times New Roman" w:hAnsi="Times New Roman" w:hint="eastAsia"/>
          <w:b/>
          <w:color w:val="000000"/>
          <w:sz w:val="32"/>
          <w:szCs w:val="32"/>
          <w:shd w:val="clear" w:color="auto" w:fill="FFFFFF"/>
        </w:rPr>
        <w:t>Formula</w:t>
      </w:r>
      <w:r w:rsidRPr="00CF42A4">
        <w:rPr>
          <w:rFonts w:ascii="Times New Roman" w:hAnsi="Times New Roman"/>
          <w:b/>
          <w:color w:val="000000"/>
          <w:sz w:val="32"/>
          <w:szCs w:val="32"/>
          <w:shd w:val="clear" w:color="auto" w:fill="FFFFFF"/>
        </w:rPr>
        <w:t>s used</w:t>
      </w:r>
      <w:r w:rsidRPr="00CF42A4">
        <w:rPr>
          <w:rFonts w:ascii="Times New Roman" w:hAnsi="Times New Roman" w:hint="eastAsia"/>
          <w:b/>
          <w:color w:val="000000"/>
          <w:sz w:val="32"/>
          <w:szCs w:val="32"/>
          <w:shd w:val="clear" w:color="auto" w:fill="FFFFFF"/>
        </w:rPr>
        <w:t xml:space="preserve"> </w:t>
      </w:r>
      <w:r w:rsidRPr="00CF42A4">
        <w:rPr>
          <w:rFonts w:ascii="Times New Roman" w:hAnsi="Times New Roman"/>
          <w:b/>
          <w:color w:val="000000"/>
          <w:sz w:val="32"/>
          <w:szCs w:val="32"/>
          <w:shd w:val="clear" w:color="auto" w:fill="FFFFFF"/>
        </w:rPr>
        <w:t xml:space="preserve">to obtain </w:t>
      </w:r>
      <w:r w:rsidRPr="00CF42A4">
        <w:rPr>
          <w:rFonts w:ascii="Times New Roman" w:hAnsi="Times New Roman" w:hint="eastAsia"/>
          <w:b/>
          <w:color w:val="000000"/>
          <w:sz w:val="32"/>
          <w:szCs w:val="32"/>
          <w:shd w:val="clear" w:color="auto" w:fill="FFFFFF"/>
        </w:rPr>
        <w:t>q</w:t>
      </w:r>
      <w:r w:rsidRPr="00CF42A4">
        <w:rPr>
          <w:rFonts w:ascii="Times New Roman" w:hAnsi="Times New Roman"/>
          <w:b/>
          <w:color w:val="000000"/>
          <w:sz w:val="32"/>
          <w:szCs w:val="32"/>
          <w:shd w:val="clear" w:color="auto" w:fill="FFFFFF"/>
        </w:rPr>
        <w:t>uantitative 3D shape features</w:t>
      </w:r>
      <w:r w:rsidRPr="00CF42A4">
        <w:rPr>
          <w:rFonts w:ascii="Times New Roman" w:hAnsi="Times New Roman" w:hint="eastAsia"/>
          <w:b/>
          <w:color w:val="000000"/>
          <w:sz w:val="32"/>
          <w:szCs w:val="32"/>
          <w:shd w:val="clear" w:color="auto" w:fill="FFFFFF"/>
        </w:rPr>
        <w:t xml:space="preserve"> </w:t>
      </w:r>
      <w:r w:rsidRPr="00CF42A4">
        <w:rPr>
          <w:rFonts w:ascii="Times New Roman" w:hAnsi="Times New Roman"/>
          <w:color w:val="000000"/>
          <w:sz w:val="32"/>
          <w:szCs w:val="32"/>
          <w:shd w:val="clear" w:color="auto" w:fill="FFFFFF"/>
        </w:rPr>
        <w:tab/>
      </w:r>
    </w:p>
    <w:p w:rsidR="00C27F9A" w:rsidRPr="00B90818" w:rsidRDefault="00C27F9A" w:rsidP="0076111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Tumor volume</w: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(</w:t>
      </w:r>
      <w:r w:rsidR="003152B6" w:rsidRPr="00B90818">
        <w:rPr>
          <w:position w:val="-6"/>
          <w:sz w:val="24"/>
          <w:szCs w:val="24"/>
        </w:rPr>
        <w:object w:dxaOrig="2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4.25pt" o:ole="">
            <v:imagedata r:id="rId7" o:title=""/>
          </v:shape>
          <o:OLEObject Type="Embed" ProgID="Equation.DSMT4" ShapeID="_x0000_i1025" DrawAspect="Content" ObjectID="_1486492053" r:id="rId8"/>
        </w:objec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)</w:t>
      </w:r>
      <w:r w:rsidRPr="00B908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p w:rsidR="003152B6" w:rsidRPr="00B90818" w:rsidRDefault="003152B6" w:rsidP="00B90818">
      <w:pPr>
        <w:wordWrap/>
        <w:spacing w:line="480" w:lineRule="auto"/>
        <w:ind w:firstLineChars="100" w:firstLine="240"/>
        <w:rPr>
          <w:rFonts w:ascii="Times New Roman"/>
          <w:color w:val="000000" w:themeColor="text1"/>
          <w:sz w:val="24"/>
          <w:szCs w:val="24"/>
        </w:rPr>
      </w:pPr>
      <w:r w:rsidRPr="00B90818">
        <w:rPr>
          <w:rFonts w:ascii="Times New Roman"/>
          <w:color w:val="000000" w:themeColor="text1"/>
          <w:sz w:val="24"/>
          <w:szCs w:val="24"/>
        </w:rPr>
        <w:t xml:space="preserve">The </w:t>
      </w:r>
      <w:r w:rsidRPr="00B90818">
        <w:rPr>
          <w:rFonts w:ascii="Times New Roman"/>
          <w:i/>
          <w:color w:val="000000" w:themeColor="text1"/>
          <w:sz w:val="24"/>
          <w:szCs w:val="24"/>
        </w:rPr>
        <w:t>volume</w: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, </w:t>
      </w:r>
      <w:r w:rsidRPr="00B90818">
        <w:rPr>
          <w:position w:val="-6"/>
          <w:sz w:val="24"/>
          <w:szCs w:val="24"/>
        </w:rPr>
        <w:object w:dxaOrig="240" w:dyaOrig="279">
          <v:shape id="_x0000_i1026" type="#_x0000_t75" style="width:12pt;height:14.25pt" o:ole="">
            <v:imagedata r:id="rId7" o:title=""/>
          </v:shape>
          <o:OLEObject Type="Embed" ProgID="Equation.DSMT4" ShapeID="_x0000_i1026" DrawAspect="Content" ObjectID="_1486492054" r:id="rId9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n </w:t>
      </w:r>
      <w:r w:rsidRPr="00B90818">
        <w:rPr>
          <w:position w:val="-10"/>
          <w:sz w:val="24"/>
          <w:szCs w:val="24"/>
        </w:rPr>
        <w:object w:dxaOrig="400" w:dyaOrig="260">
          <v:shape id="_x0000_i1027" type="#_x0000_t75" style="width:20.25pt;height:12.75pt" o:ole="">
            <v:imagedata r:id="rId10" o:title=""/>
          </v:shape>
          <o:OLEObject Type="Embed" ProgID="Equation.DSMT4" ShapeID="_x0000_i1027" DrawAspect="Content" ObjectID="_1486492055" r:id="rId11"/>
        </w:object>
      </w:r>
      <w:r w:rsidRPr="00B90818">
        <w:rPr>
          <w:rFonts w:hint="eastAsia"/>
          <w:sz w:val="24"/>
          <w:szCs w:val="24"/>
        </w:rPr>
        <w:t xml:space="preserve"> </w:t>
      </w:r>
      <w:r w:rsidRPr="00B90818">
        <w:rPr>
          <w:rFonts w:ascii="Times New Roman"/>
          <w:color w:val="000000" w:themeColor="text1"/>
          <w:sz w:val="24"/>
          <w:szCs w:val="24"/>
        </w:rPr>
        <w:t>coordinate is given by</w:t>
      </w:r>
    </w:p>
    <w:p w:rsidR="003152B6" w:rsidRPr="00B90818" w:rsidRDefault="003152B6" w:rsidP="003152B6">
      <w:pPr>
        <w:wordWrap/>
        <w:spacing w:line="480" w:lineRule="auto"/>
        <w:jc w:val="center"/>
        <w:rPr>
          <w:rFonts w:ascii="Times New Roman"/>
          <w:color w:val="000000" w:themeColor="text1"/>
          <w:sz w:val="24"/>
          <w:szCs w:val="24"/>
        </w:rPr>
      </w:pPr>
      <w:r w:rsidRPr="00B90818">
        <w:rPr>
          <w:rFonts w:ascii="Times New Roman"/>
          <w:position w:val="-14"/>
          <w:sz w:val="24"/>
          <w:szCs w:val="24"/>
        </w:rPr>
        <w:object w:dxaOrig="1700" w:dyaOrig="380">
          <v:shape id="_x0000_i1028" type="#_x0000_t75" style="width:84.75pt;height:18.75pt" o:ole="">
            <v:imagedata r:id="rId12" o:title=""/>
          </v:shape>
          <o:OLEObject Type="Embed" ProgID="Equation.DSMT4" ShapeID="_x0000_i1028" DrawAspect="Content" ObjectID="_1486492056" r:id="rId13"/>
        </w:object>
      </w:r>
    </w:p>
    <w:p w:rsidR="003152B6" w:rsidRPr="00B90818" w:rsidRDefault="003152B6" w:rsidP="003152B6">
      <w:pPr>
        <w:wordWrap/>
        <w:spacing w:line="480" w:lineRule="auto"/>
        <w:rPr>
          <w:rFonts w:ascii="Times New Roman"/>
          <w:b/>
          <w:i/>
          <w:iCs/>
          <w:color w:val="000000" w:themeColor="text1"/>
          <w:sz w:val="24"/>
          <w:szCs w:val="24"/>
          <w:shd w:val="clear" w:color="auto" w:fill="FFFFFF"/>
        </w:rPr>
      </w:pP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>Where</w:t>
      </w:r>
      <w:r w:rsidRPr="00B90818">
        <w:rPr>
          <w:rFonts w:asci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0818">
        <w:rPr>
          <w:position w:val="-6"/>
          <w:sz w:val="24"/>
          <w:szCs w:val="24"/>
        </w:rPr>
        <w:object w:dxaOrig="279" w:dyaOrig="279">
          <v:shape id="_x0000_i1029" type="#_x0000_t75" style="width:14.25pt;height:14.25pt" o:ole="">
            <v:imagedata r:id="rId14" o:title=""/>
          </v:shape>
          <o:OLEObject Type="Embed" ProgID="Equation.DSMT4" ShapeID="_x0000_i1029" DrawAspect="Content" ObjectID="_1486492057" r:id="rId15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</w: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>is the number of voxel in ROI, and</w:t>
      </w:r>
      <w:r w:rsidRPr="00B90818">
        <w:rPr>
          <w:rFonts w:asci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0818">
        <w:rPr>
          <w:position w:val="-6"/>
          <w:sz w:val="24"/>
          <w:szCs w:val="24"/>
        </w:rPr>
        <w:object w:dxaOrig="220" w:dyaOrig="279">
          <v:shape id="_x0000_i1030" type="#_x0000_t75" style="width:11.25pt;height:14.25pt" o:ole="">
            <v:imagedata r:id="rId16" o:title=""/>
          </v:shape>
          <o:OLEObject Type="Embed" ProgID="Equation.DSMT4" ShapeID="_x0000_i1030" DrawAspect="Content" ObjectID="_1486492058" r:id="rId17"/>
        </w:objec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is the spacing of the</w:t>
      </w:r>
      <w:r w:rsidRPr="00B90818">
        <w:rPr>
          <w:rFonts w:asci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90818">
        <w:rPr>
          <w:position w:val="-10"/>
          <w:sz w:val="24"/>
          <w:szCs w:val="24"/>
        </w:rPr>
        <w:object w:dxaOrig="400" w:dyaOrig="260">
          <v:shape id="_x0000_i1031" type="#_x0000_t75" style="width:20.25pt;height:12.75pt" o:ole="">
            <v:imagedata r:id="rId10" o:title=""/>
          </v:shape>
          <o:OLEObject Type="Embed" ProgID="Equation.DSMT4" ShapeID="_x0000_i1031" DrawAspect="Content" ObjectID="_1486492059" r:id="rId18"/>
        </w:object>
      </w:r>
      <w:r w:rsidRPr="00B90818">
        <w:rPr>
          <w:rFonts w:hint="eastAsia"/>
          <w:sz w:val="24"/>
          <w:szCs w:val="24"/>
        </w:rPr>
        <w:t xml:space="preserve"> </w: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>coordinate</w:t>
      </w:r>
      <w:r w:rsidRPr="00B90818">
        <w:rPr>
          <w:rFonts w:ascii="Times New Roman"/>
          <w:i/>
          <w:iCs/>
          <w:color w:val="000000" w:themeColor="text1"/>
          <w:sz w:val="24"/>
          <w:szCs w:val="24"/>
          <w:shd w:val="clear" w:color="auto" w:fill="FFFFFF"/>
        </w:rPr>
        <w:t>.</w: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rface area</w: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 (</w:t>
      </w:r>
      <w:r w:rsidR="003152B6" w:rsidRPr="00B90818">
        <w:rPr>
          <w:position w:val="-12"/>
          <w:sz w:val="24"/>
          <w:szCs w:val="24"/>
        </w:rPr>
        <w:object w:dxaOrig="320" w:dyaOrig="360">
          <v:shape id="_x0000_i1032" type="#_x0000_t75" style="width:15.75pt;height:18pt" o:ole="">
            <v:imagedata r:id="rId19" o:title=""/>
          </v:shape>
          <o:OLEObject Type="Embed" ProgID="Equation.DSMT4" ShapeID="_x0000_i1032" DrawAspect="Content" ObjectID="_1486492060" r:id="rId20"/>
        </w:objec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)</w:t>
      </w:r>
    </w:p>
    <w:p w:rsidR="003152B6" w:rsidRPr="00B90818" w:rsidRDefault="003152B6" w:rsidP="003152B6">
      <w:pPr>
        <w:wordWrap/>
        <w:spacing w:line="480" w:lineRule="auto"/>
        <w:jc w:val="center"/>
        <w:rPr>
          <w:rFonts w:ascii="Times New Roman"/>
          <w:b/>
          <w:color w:val="000000" w:themeColor="text1"/>
          <w:sz w:val="24"/>
          <w:szCs w:val="24"/>
        </w:rPr>
      </w:pPr>
      <w:r w:rsidRPr="00B90818">
        <w:rPr>
          <w:position w:val="-12"/>
          <w:sz w:val="24"/>
          <w:szCs w:val="24"/>
        </w:rPr>
        <w:object w:dxaOrig="1480" w:dyaOrig="360">
          <v:shape id="_x0000_i1033" type="#_x0000_t75" style="width:74.25pt;height:18pt" o:ole="">
            <v:imagedata r:id="rId21" o:title=""/>
          </v:shape>
          <o:OLEObject Type="Embed" ProgID="Equation.DSMT4" ShapeID="_x0000_i1033" DrawAspect="Content" ObjectID="_1486492061" r:id="rId22"/>
        </w:object>
      </w:r>
    </w:p>
    <w:p w:rsidR="00C27F9A" w:rsidRPr="00B90818" w:rsidRDefault="003152B6" w:rsidP="00B90818">
      <w:pPr>
        <w:wordWrap/>
        <w:spacing w:line="480" w:lineRule="auto"/>
        <w:ind w:firstLineChars="100" w:firstLine="240"/>
        <w:jc w:val="left"/>
        <w:rPr>
          <w:rFonts w:ascii="Times New Roman"/>
          <w:color w:val="000000" w:themeColor="text1"/>
          <w:sz w:val="24"/>
          <w:szCs w:val="24"/>
        </w:rPr>
      </w:pPr>
      <w:r w:rsidRPr="00B90818">
        <w:rPr>
          <w:rFonts w:ascii="Times New Roman"/>
          <w:color w:val="000000" w:themeColor="text1"/>
          <w:sz w:val="24"/>
          <w:szCs w:val="24"/>
        </w:rPr>
        <w:t xml:space="preserve">Where </w:t>
      </w:r>
      <w:r w:rsidRPr="00B90818">
        <w:rPr>
          <w:position w:val="-12"/>
          <w:sz w:val="24"/>
          <w:szCs w:val="24"/>
        </w:rPr>
        <w:object w:dxaOrig="320" w:dyaOrig="360">
          <v:shape id="_x0000_i1034" type="#_x0000_t75" style="width:15.75pt;height:18pt" o:ole="">
            <v:imagedata r:id="rId19" o:title=""/>
          </v:shape>
          <o:OLEObject Type="Embed" ProgID="Equation.DSMT4" ShapeID="_x0000_i1034" DrawAspect="Content" ObjectID="_1486492062" r:id="rId23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s the contact surface area, </w:t>
      </w:r>
      <w:r w:rsidRPr="00B90818">
        <w:rPr>
          <w:position w:val="-4"/>
          <w:sz w:val="24"/>
          <w:szCs w:val="24"/>
        </w:rPr>
        <w:object w:dxaOrig="240" w:dyaOrig="260">
          <v:shape id="_x0000_i1035" type="#_x0000_t75" style="width:12pt;height:12.75pt" o:ole="">
            <v:imagedata r:id="rId24" o:title=""/>
          </v:shape>
          <o:OLEObject Type="Embed" ProgID="Equation.DSMT4" ShapeID="_x0000_i1035" DrawAspect="Content" ObjectID="_1486492063" r:id="rId25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s the area of the enclosing surface,</w:t>
      </w:r>
      <w:r w:rsidRPr="00B90818">
        <w:rPr>
          <w:rFonts w:ascii="Times New Roman" w:hint="eastAsia"/>
          <w:color w:val="000000" w:themeColor="text1"/>
          <w:sz w:val="24"/>
          <w:szCs w:val="24"/>
        </w:rPr>
        <w:t xml:space="preserve"> </w:t>
      </w:r>
      <w:r w:rsidRPr="00B90818">
        <w:rPr>
          <w:position w:val="-6"/>
          <w:sz w:val="24"/>
          <w:szCs w:val="24"/>
        </w:rPr>
        <w:object w:dxaOrig="200" w:dyaOrig="220">
          <v:shape id="_x0000_i1036" type="#_x0000_t75" style="width:9.75pt;height:11.25pt" o:ole="">
            <v:imagedata r:id="rId26" o:title=""/>
          </v:shape>
          <o:OLEObject Type="Embed" ProgID="Equation.DSMT4" ShapeID="_x0000_i1036" DrawAspect="Content" ObjectID="_1486492064" r:id="rId27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s the area of the face of the polyhedron used, and </w:t>
      </w:r>
      <w:r w:rsidRPr="00B90818">
        <w:rPr>
          <w:position w:val="-4"/>
          <w:sz w:val="24"/>
          <w:szCs w:val="24"/>
        </w:rPr>
        <w:object w:dxaOrig="260" w:dyaOrig="260">
          <v:shape id="_x0000_i1037" type="#_x0000_t75" style="width:12.75pt;height:12.75pt" o:ole="">
            <v:imagedata r:id="rId28" o:title=""/>
          </v:shape>
          <o:OLEObject Type="Embed" ProgID="Equation.DSMT4" ShapeID="_x0000_i1037" DrawAspect="Content" ObjectID="_1486492065" r:id="rId29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s the number of faces of the polyhedron (</w:t>
      </w:r>
      <w:r w:rsidRPr="00B90818">
        <w:rPr>
          <w:position w:val="-4"/>
          <w:sz w:val="24"/>
          <w:szCs w:val="24"/>
        </w:rPr>
        <w:object w:dxaOrig="260" w:dyaOrig="260">
          <v:shape id="_x0000_i1038" type="#_x0000_t75" style="width:12.75pt;height:12.75pt" o:ole="">
            <v:imagedata r:id="rId30" o:title=""/>
          </v:shape>
          <o:OLEObject Type="Embed" ProgID="Equation.DSMT4" ShapeID="_x0000_i1038" DrawAspect="Content" ObjectID="_1486492066" r:id="rId31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s equal to 6 in case of voxels in digital domain)</w:t>
      </w:r>
      <w:r w:rsidR="00974C7E" w:rsidRPr="00B90818">
        <w:rPr>
          <w:rFonts w:ascii="Times New Roman" w:hint="eastAsia"/>
          <w:color w:val="000000" w:themeColor="text1"/>
          <w:sz w:val="24"/>
          <w:szCs w:val="24"/>
        </w:rPr>
        <w:t>.</w:t>
      </w:r>
    </w:p>
    <w:p w:rsidR="003152B6" w:rsidRPr="00B90818" w:rsidRDefault="003152B6" w:rsidP="00CF42A4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Sphericity 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(</w:t>
      </w:r>
      <w:r w:rsidR="00CF42A4" w:rsidRPr="00B90818">
        <w:rPr>
          <w:position w:val="-10"/>
          <w:sz w:val="24"/>
          <w:szCs w:val="24"/>
        </w:rPr>
        <w:object w:dxaOrig="240" w:dyaOrig="260">
          <v:shape id="_x0000_i1039" type="#_x0000_t75" style="width:12pt;height:12.75pt" o:ole="">
            <v:imagedata r:id="rId32" o:title=""/>
          </v:shape>
          <o:OLEObject Type="Embed" ProgID="Equation.DSMT4" ShapeID="_x0000_i1039" DrawAspect="Content" ObjectID="_1486492067" r:id="rId33"/>
        </w:objec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)</w: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phericity is a measure of how spherical (round) an object is. As such, it is a specific example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f the compactness measure of a shape. Defined by Wadell in 1935, the sphericity,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CF42A4" w:rsidRPr="00B90818">
        <w:rPr>
          <w:position w:val="-10"/>
          <w:sz w:val="24"/>
          <w:szCs w:val="24"/>
        </w:rPr>
        <w:object w:dxaOrig="240" w:dyaOrig="260">
          <v:shape id="_x0000_i1040" type="#_x0000_t75" style="width:12pt;height:12.75pt" o:ole="">
            <v:imagedata r:id="rId34" o:title=""/>
          </v:shape>
          <o:OLEObject Type="Embed" ProgID="Equation.DSMT4" ShapeID="_x0000_i1040" DrawAspect="Content" ObjectID="_1486492068" r:id="rId35"/>
        </w:objec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s the ratio of the surface area of a sphere (with the same volume as the given 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mass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) to the surface area of the 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mass: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C27F9A" w:rsidRPr="00B90818" w:rsidRDefault="00C27F9A" w:rsidP="007F3906">
      <w:pPr>
        <w:wordWrap/>
        <w:spacing w:line="480" w:lineRule="auto"/>
        <w:ind w:firstLineChars="100" w:firstLine="240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color w:val="000000"/>
          <w:position w:val="-30"/>
          <w:sz w:val="24"/>
          <w:szCs w:val="24"/>
          <w:shd w:val="clear" w:color="auto" w:fill="FFFFFF"/>
        </w:rPr>
        <w:object w:dxaOrig="1380" w:dyaOrig="880">
          <v:shape id="_x0000_i1041" type="#_x0000_t75" style="width:69pt;height:44.25pt" o:ole="">
            <v:imagedata r:id="rId36" o:title=""/>
          </v:shape>
          <o:OLEObject Type="Embed" ProgID="Equation.DSMT4" ShapeID="_x0000_i1041" DrawAspect="Content" ObjectID="_1486492069" r:id="rId37"/>
        </w:objec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here  </w: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begin"/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QUOTE </w:instrText>
      </w:r>
      <w:r w:rsidR="0000743D" w:rsidRPr="0000743D">
        <w:rPr>
          <w:position w:val="-6"/>
          <w:sz w:val="24"/>
          <w:szCs w:val="24"/>
        </w:rPr>
        <w:pict>
          <v:shape id="_x0000_i1042" type="#_x0000_t75" style="width:7.5pt;height:14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6&quot;/&gt;&lt;w:doNotEmbedSystemFonts/&gt;&lt;w:bordersDontSurroundHeader/&gt;&lt;w:bordersDontSurroundFooter/&gt;&lt;w:defaultTabStop w:val=&quot;800&quot;/&gt;&lt;w:displayHorizontalDrawingGridEvery w:val=&quot;0&quot;/&gt;&lt;w:displayVerticalDrawingGridEvery w:val=&quot;2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0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Euro Radiology&amp;lt;/Style&amp;gt;&amp;lt;LeftDelim&amp;gt;{&amp;lt;/LeftDelim&amp;gt;&amp;lt;RightDelim&amp;gt;}&amp;lt;/RightDelim&amp;gt;&amp;lt;FontName&amp;gt;留묒? 怨좊뵓&amp;lt;/FontName&amp;gt;&amp;lt;FontSize&amp;gt;10&amp;lt;/FontSize&amp;gt;&amp;lt;Refli;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0ttwp5d2za2v3e0spepxprcxdwva5fstfve&amp;quot;&amp;gt;Thymoma library Copy final&amp;lt;record-ids&amp;gt;&amp;lt;item&amp;gt;3&amp;lt;/item&amp;gt;&amp;lt;item&amp;gt;6&amp;lt;/item&amp;gt;&amp;lt;item&amp;gt;8&amp;lt;/item&amp;gt;&amp;lt;item&amp;gt;9&amp;lt;/item&amp;gt;&amp;lt;item&amp;gt;13&amp;lt;/item&amp;gt;&amp;lt;item&amp;gt;14&amp;lt;/item&amp;gt;&amp;lt;item&amp;gt;15&amp;lt;/item&amp;gt;&amp;lt;item&amp;gt;16&amp;lt;/item&amp;gt;&amp;lt;item&amp;gt;18&amp;lt;/item&amp;gt;&amp;lt;item&amp;gt;20&amp;lt;/item&amp;gt;&amp;lt;item&amp;gt;21&amp;lt;/item&amp;gt;&amp;lt;item&amp;gt;22&amp;lt;/item&amp;gt;&amp;lt;item&amp;gt;23&amp;lt;/item&amp;gt;&amp;lt;item&amp;gt;24&amp;lt;/item&amp;gt;&amp;lt;item&amp;gt;25&amp;lt;/item&amp;gt;&amp;lt;/record-ids&amp;gt;&amp;lt;/item&amp;gt;&amp;lt;/Libraries&amp;gt;&quot;/&gt;&lt;/w:docVars&gt;&lt;wsp:rsids&gt;&lt;wsp:rsidRoot wsp:val=&quot;00A06C54&quot;/&gt;&lt;wsp:rsid wsp:val=&quot;00003C03&quot;/&gt;&lt;wsp:rsid wsp:val=&quot;000057A6&quot;/&gt;&lt;wsp:rsid wsp:val=&quot;00016E56&quot;/&gt;&lt;wsp:rsid wsp:val=&quot;000248AD&quot;/&gt;&lt;wsp:rsid wsp:val=&quot;0002598D&quot;/&gt;&lt;wsp:rsid wsp:val=&quot;000279EC&quot;/&gt;&lt;wsp:rsid wsp:val=&quot;000331C1&quot;/&gt;&lt;wsp:rsid wsp:val=&quot;0003730D&quot;/&gt;&lt;wsp:rsid wsp:val=&quot;00044385&quot;/&gt;&lt;wsp:rsid wsp:val=&quot;000503E9&quot;/&gt;&lt;wsp:rsid wsp:val=&quot;0005157B&quot;/&gt;&lt;wsp:rsid wsp:val=&quot;000620E9&quot;/&gt;&lt;wsp:rsid wsp:val=&quot;0006284D&quot;/&gt;&lt;wsp:rsid wsp:val=&quot;0006328D&quot;/&gt;&lt;wsp:rsid wsp:val=&quot;00064377&quot;/&gt;&lt;wsp:rsid wsp:val=&quot;00064E19&quot;/&gt;&lt;wsp:rsid wsp:val=&quot;000713E8&quot;/&gt;&lt;wsp:rsid wsp:val=&quot;00076678&quot;/&gt;&lt;wsp:rsid wsp:val=&quot;00076682&quot;/&gt;&lt;wsp:rsid wsp:val=&quot;00080D83&quot;/&gt;&lt;wsp:rsid wsp:val=&quot;00082DD8&quot;/&gt;&lt;wsp:rsid wsp:val=&quot;00084B1F&quot;/&gt;&lt;wsp:rsid wsp:val=&quot;00086980&quot;/&gt;&lt;wsp:rsid wsp:val=&quot;00086DB4&quot;/&gt;&lt;wsp:rsid wsp:val=&quot;000951C4&quot;/&gt;&lt;wsp:rsid wsp:val=&quot;00095EF5&quot;/&gt;&lt;wsp:rsid wsp:val=&quot;000B16CB&quot;/&gt;&lt;wsp:rsid wsp:val=&quot;000B3719&quot;/&gt;&lt;wsp:rsid wsp:val=&quot;000B3F1D&quot;/&gt;&lt;wsp:rsid wsp:val=&quot;000B51EC&quot;/&gt;&lt;wsp:rsid wsp:val=&quot;000C0A81&quot;/&gt;&lt;wsp:rsid wsp:val=&quot;000C7A26&quot;/&gt;&lt;wsp:rsid wsp:val=&quot;000D0FE8&quot;/&gt;&lt;wsp:rsid wsp:val=&quot;000D389A&quot;/&gt;&lt;wsp:rsid wsp:val=&quot;000D4B6D&quot;/&gt;&lt;wsp:rsid wsp:val=&quot;000D4E53&quot;/&gt;&lt;wsp:rsid wsp:val=&quot;000E2B72&quot;/&gt;&lt;wsp:rsid wsp:val=&quot;000E3D88&quot;/&gt;&lt;wsp:rsid wsp:val=&quot;000E621B&quot;/&gt;&lt;wsp:rsid wsp:val=&quot;000E73FB&quot;/&gt;&lt;wsp:rsid wsp:val=&quot;000F07C3&quot;/&gt;&lt;wsp:rsid wsp:val=&quot;000F4914&quot;/&gt;&lt;wsp:rsid wsp:val=&quot;000F77B8&quot;/&gt;&lt;wsp:rsid wsp:val=&quot;001000ED&quot;/&gt;&lt;wsp:rsid wsp:val=&quot;0010348F&quot;/&gt;&lt;wsp:rsid wsp:val=&quot;00111486&quot;/&gt;&lt;wsp:rsid wsp:val=&quot;00115F08&quot;/&gt;&lt;wsp:rsid wsp:val=&quot;00121933&quot;/&gt;&lt;wsp:rsid wsp:val=&quot;00122BE8&quot;/&gt;&lt;wsp:rsid wsp:val=&quot;00125AB3&quot;/&gt;&lt;wsp:rsid wsp:val=&quot;001304EA&quot;/&gt;&lt;wsp:rsid wsp:val=&quot;00131487&quot;/&gt;&lt;wsp:rsid wsp:val=&quot;00132D67&quot;/&gt;&lt;wsp:rsid wsp:val=&quot;00133279&quot;/&gt;&lt;wsp:rsid wsp:val=&quot;0014163D&quot;/&gt;&lt;wsp:rsid wsp:val=&quot;001416B6&quot;/&gt;&lt;wsp:rsid wsp:val=&quot;00144318&quot;/&gt;&lt;wsp:rsid wsp:val=&quot;001455AD&quot;/&gt;&lt;wsp:rsid wsp:val=&quot;001459B8&quot;/&gt;&lt;wsp:rsid wsp:val=&quot;00152B93&quot;/&gt;&lt;wsp:rsid wsp:val=&quot;00153270&quot;/&gt;&lt;wsp:rsid wsp:val=&quot;001537BA&quot;/&gt;&lt;wsp:rsid wsp:val=&quot;001603D9&quot;/&gt;&lt;wsp:rsid wsp:val=&quot;00163F69&quot;/&gt;&lt;wsp:rsid wsp:val=&quot;00165F4E&quot;/&gt;&lt;wsp:rsid wsp:val=&quot;0018211F&quot;/&gt;&lt;wsp:rsid wsp:val=&quot;001908A3&quot;/&gt;&lt;wsp:rsid wsp:val=&quot;0019150A&quot;/&gt;&lt;wsp:rsid wsp:val=&quot;00192B46&quot;/&gt;&lt;wsp:rsid wsp:val=&quot;00193342&quot;/&gt;&lt;wsp:rsid wsp:val=&quot;00197A83&quot;/&gt;&lt;wsp:rsid wsp:val=&quot;001A1950&quot;/&gt;&lt;wsp:rsid wsp:val=&quot;001A4DD9&quot;/&gt;&lt;wsp:rsid wsp:val=&quot;001A68EE&quot;/&gt;&lt;wsp:rsid wsp:val=&quot;001C0029&quot;/&gt;&lt;wsp:rsid wsp:val=&quot;001E16C7&quot;/&gt;&lt;wsp:rsid wsp:val=&quot;001E361A&quot;/&gt;&lt;wsp:rsid wsp:val=&quot;001E5F2D&quot;/&gt;&lt;wsp:rsid wsp:val=&quot;001F11CD&quot;/&gt;&lt;wsp:rsid wsp:val=&quot;001F2417&quot;/&gt;&lt;wsp:rsid wsp:val=&quot;001F4AB8&quot;/&gt;&lt;wsp:rsid wsp:val=&quot;00202C55&quot;/&gt;&lt;wsp:rsid wsp:val=&quot;002033ED&quot;/&gt;&lt;wsp:rsid wsp:val=&quot;00210CD2&quot;/&gt;&lt;wsp:rsid wsp:val=&quot;00213158&quot;/&gt;&lt;wsp:rsid wsp:val=&quot;00216F1B&quot;/&gt;&lt;wsp:rsid wsp:val=&quot;0022355D&quot;/&gt;&lt;wsp:rsid wsp:val=&quot;00230F4D&quot;/&gt;&lt;wsp:rsid wsp:val=&quot;00237E30&quot;/&gt;&lt;wsp:rsid wsp:val=&quot;00243D5D&quot;/&gt;&lt;wsp:rsid wsp:val=&quot;0024434B&quot;/&gt;&lt;wsp:rsid wsp:val=&quot;002465A6&quot;/&gt;&lt;wsp:rsid wsp:val=&quot;00261400&quot;/&gt;&lt;wsp:rsid wsp:val=&quot;002628DF&quot;/&gt;&lt;wsp:rsid wsp:val=&quot;00263320&quot;/&gt;&lt;wsp:rsid wsp:val=&quot;00267ED8&quot;/&gt;&lt;wsp:rsid wsp:val=&quot;002700D3&quot;/&gt;&lt;wsp:rsid wsp:val=&quot;00274FD3&quot;/&gt;&lt;wsp:rsid wsp:val=&quot;00275BCE&quot;/&gt;&lt;wsp:rsid wsp:val=&quot;0027699C&quot;/&gt;&lt;wsp:rsid wsp:val=&quot;002800E5&quot;/&gt;&lt;wsp:rsid wsp:val=&quot;00280DA1&quot;/&gt;&lt;wsp:rsid wsp:val=&quot;002836B0&quot;/&gt;&lt;wsp:rsid wsp:val=&quot;0028484F&quot;/&gt;&lt;wsp:rsid wsp:val=&quot;00287211&quot;/&gt;&lt;wsp:rsid wsp:val=&quot;00291ED8&quot;/&gt;&lt;wsp:rsid wsp:val=&quot;00292F85&quot;/&gt;&lt;wsp:rsid wsp:val=&quot;0029652A&quot;/&gt;&lt;wsp:rsid wsp:val=&quot;00297254&quot;/&gt;&lt;wsp:rsid wsp:val=&quot;002A3EBA&quot;/&gt;&lt;wsp:rsid wsp:val=&quot;002A62FA&quot;/&gt;&lt;wsp:rsid wsp:val=&quot;002B3F09&quot;/&gt;&lt;wsp:rsid wsp:val=&quot;002C58EE&quot;/&gt;&lt;wsp:rsid wsp:val=&quot;002C69D3&quot;/&gt;&lt;wsp:rsid wsp:val=&quot;002C6DB7&quot;/&gt;&lt;wsp:rsid wsp:val=&quot;002D16DA&quot;/&gt;&lt;wsp:rsid wsp:val=&quot;002D28B2&quot;/&gt;&lt;wsp:rsid wsp:val=&quot;002D445B&quot;/&gt;&lt;wsp:rsid wsp:val=&quot;002F2FFA&quot;/&gt;&lt;wsp:rsid wsp:val=&quot;002F658A&quot;/&gt;&lt;wsp:rsid wsp:val=&quot;00302490&quot;/&gt;&lt;wsp:rsid wsp:val=&quot;00310589&quot;/&gt;&lt;wsp:rsid wsp:val=&quot;00316CD4&quot;/&gt;&lt;wsp:rsid wsp:val=&quot;00325CDE&quot;/&gt;&lt;wsp:rsid wsp:val=&quot;003313E4&quot;/&gt;&lt;wsp:rsid wsp:val=&quot;00331B76&quot;/&gt;&lt;wsp:rsid wsp:val=&quot;003357CD&quot;/&gt;&lt;wsp:rsid wsp:val=&quot;0033648F&quot;/&gt;&lt;wsp:rsid wsp:val=&quot;00340EC3&quot;/&gt;&lt;wsp:rsid wsp:val=&quot;003443E9&quot;/&gt;&lt;wsp:rsid wsp:val=&quot;00344E57&quot;/&gt;&lt;wsp:rsid wsp:val=&quot;00346C2D&quot;/&gt;&lt;wsp:rsid wsp:val=&quot;0034795D&quot;/&gt;&lt;wsp:rsid wsp:val=&quot;003517BB&quot;/&gt;&lt;wsp:rsid wsp:val=&quot;00357A1C&quot;/&gt;&lt;wsp:rsid wsp:val=&quot;003639D5&quot;/&gt;&lt;wsp:rsid wsp:val=&quot;00373589&quot;/&gt;&lt;wsp:rsid wsp:val=&quot;00375E78&quot;/&gt;&lt;wsp:rsid wsp:val=&quot;00376640&quot;/&gt;&lt;wsp:rsid wsp:val=&quot;00380B18&quot;/&gt;&lt;wsp:rsid wsp:val=&quot;003855BC&quot;/&gt;&lt;wsp:rsid wsp:val=&quot;00387CFB&quot;/&gt;&lt;wsp:rsid wsp:val=&quot;0039239E&quot;/&gt;&lt;wsp:rsid wsp:val=&quot;00393187&quot;/&gt;&lt;wsp:rsid wsp:val=&quot;00393931&quot;/&gt;&lt;wsp:rsid wsp:val=&quot;00393C36&quot;/&gt;&lt;wsp:rsid wsp:val=&quot;00394FD2&quot;/&gt;&lt;wsp:rsid wsp:val=&quot;003A5241&quot;/&gt;&lt;wsp:rsid wsp:val=&quot;003A76F0&quot;/&gt;&lt;wsp:rsid wsp:val=&quot;003B306A&quot;/&gt;&lt;wsp:rsid wsp:val=&quot;003B4B59&quot;/&gt;&lt;wsp:rsid wsp:val=&quot;003B66BF&quot;/&gt;&lt;wsp:rsid wsp:val=&quot;003C2864&quot;/&gt;&lt;wsp:rsid wsp:val=&quot;003C4469&quot;/&gt;&lt;wsp:rsid wsp:val=&quot;003D18AF&quot;/&gt;&lt;wsp:rsid wsp:val=&quot;003D2511&quot;/&gt;&lt;wsp:rsid wsp:val=&quot;003D72EA&quot;/&gt;&lt;wsp:rsid wsp:val=&quot;003E1E17&quot;/&gt;&lt;wsp:rsid wsp:val=&quot;003E3898&quot;/&gt;&lt;wsp:rsid wsp:val=&quot;003E447B&quot;/&gt;&lt;wsp:rsid wsp:val=&quot;003E7110&quot;/&gt;&lt;wsp:rsid wsp:val=&quot;003F09C7&quot;/&gt;&lt;wsp:rsid wsp:val=&quot;003F0EBB&quot;/&gt;&lt;wsp:rsid wsp:val=&quot;003F2BD4&quot;/&gt;&lt;wsp:rsid wsp:val=&quot;003F3015&quot;/&gt;&lt;wsp:rsid wsp:val=&quot;003F369B&quot;/&gt;&lt;wsp:rsid wsp:val=&quot;003F3A3D&quot;/&gt;&lt;wsp:rsid wsp:val=&quot;003F6361&quot;/&gt;&lt;wsp:rsid wsp:val=&quot;00405565&quot;/&gt;&lt;wsp:rsid wsp:val=&quot;0040720F&quot;/&gt;&lt;wsp:rsid wsp:val=&quot;004118B0&quot;/&gt;&lt;wsp:rsid wsp:val=&quot;00413064&quot;/&gt;&lt;wsp:rsid wsp:val=&quot;00417D40&quot;/&gt;&lt;wsp:rsid wsp:val=&quot;00420892&quot;/&gt;&lt;wsp:rsid wsp:val=&quot;00421759&quot;/&gt;&lt;wsp:rsid wsp:val=&quot;004256EA&quot;/&gt;&lt;wsp:rsid wsp:val=&quot;00426C01&quot;/&gt;&lt;wsp:rsid wsp:val=&quot;004334AB&quot;/&gt;&lt;wsp:rsid wsp:val=&quot;00433AAB&quot;/&gt;&lt;wsp:rsid wsp:val=&quot;00436A8B&quot;/&gt;&lt;wsp:rsid wsp:val=&quot;0044101B&quot;/&gt;&lt;wsp:rsid wsp:val=&quot;00441121&quot;/&gt;&lt;wsp:rsid wsp:val=&quot;0044422C&quot;/&gt;&lt;wsp:rsid wsp:val=&quot;00450686&quot;/&gt;&lt;wsp:rsid wsp:val=&quot;0045127F&quot;/&gt;&lt;wsp:rsid wsp:val=&quot;00460163&quot;/&gt;&lt;wsp:rsid wsp:val=&quot;00460588&quot;/&gt;&lt;wsp:rsid wsp:val=&quot;00461C4B&quot;/&gt;&lt;wsp:rsid wsp:val=&quot;004634F4&quot;/&gt;&lt;wsp:rsid wsp:val=&quot;0046388F&quot;/&gt;&lt;wsp:rsid wsp:val=&quot;00466693&quot;/&gt;&lt;wsp:rsid wsp:val=&quot;0047021C&quot;/&gt;&lt;wsp:rsid wsp:val=&quot;004702A0&quot;/&gt;&lt;wsp:rsid wsp:val=&quot;00471AB8&quot;/&gt;&lt;wsp:rsid wsp:val=&quot;00474CCE&quot;/&gt;&lt;wsp:rsid wsp:val=&quot;00476058&quot;/&gt;&lt;wsp:rsid wsp:val=&quot;004809B7&quot;/&gt;&lt;wsp:rsid wsp:val=&quot;004814CF&quot;/&gt;&lt;wsp:rsid wsp:val=&quot;00483CBC&quot;/&gt;&lt;wsp:rsid wsp:val=&quot;004846CB&quot;/&gt;&lt;wsp:rsid wsp:val=&quot;0049043B&quot;/&gt;&lt;wsp:rsid wsp:val=&quot;00492BAE&quot;/&gt;&lt;wsp:rsid wsp:val=&quot;0049496B&quot;/&gt;&lt;wsp:rsid wsp:val=&quot;00495236&quot;/&gt;&lt;wsp:rsid wsp:val=&quot;004A0121&quot;/&gt;&lt;wsp:rsid wsp:val=&quot;004A0AEF&quot;/&gt;&lt;wsp:rsid wsp:val=&quot;004A4C1F&quot;/&gt;&lt;wsp:rsid wsp:val=&quot;004A7443&quot;/&gt;&lt;wsp:rsid wsp:val=&quot;004B13D0&quot;/&gt;&lt;wsp:rsid wsp:val=&quot;004B1E4A&quot;/&gt;&lt;wsp:rsid wsp:val=&quot;004B27B4&quot;/&gt;&lt;wsp:rsid wsp:val=&quot;004B3FFE&quot;/&gt;&lt;wsp:rsid wsp:val=&quot;004B4B8D&quot;/&gt;&lt;wsp:rsid wsp:val=&quot;004C1B2C&quot;/&gt;&lt;wsp:rsid wsp:val=&quot;004C27EA&quot;/&gt;&lt;wsp:rsid wsp:val=&quot;004C3D24&quot;/&gt;&lt;wsp:rsid wsp:val=&quot;004D2991&quot;/&gt;&lt;wsp:rsid wsp:val=&quot;004D4494&quot;/&gt;&lt;wsp:rsid wsp:val=&quot;004D5AFF&quot;/&gt;&lt;wsp:rsid wsp:val=&quot;004E0714&quot;/&gt;&lt;wsp:rsid wsp:val=&quot;004E2520&quot;/&gt;&lt;wsp:rsid wsp:val=&quot;004E2C4B&quot;/&gt;&lt;wsp:rsid wsp:val=&quot;004E5954&quot;/&gt;&lt;wsp:rsid wsp:val=&quot;004E759B&quot;/&gt;&lt;wsp:rsid wsp:val=&quot;004F4FE7&quot;/&gt;&lt;wsp:rsid wsp:val=&quot;004F6DD4&quot;/&gt;&lt;wsp:rsid wsp:val=&quot;004F7EE4&quot;/&gt;&lt;wsp:rsid wsp:val=&quot;00500DCF&quot;/&gt;&lt;wsp:rsid wsp:val=&quot;00502394&quot;/&gt;&lt;wsp:rsid wsp:val=&quot;00502AF3&quot;/&gt;&lt;wsp:rsid wsp:val=&quot;0050328C&quot;/&gt;&lt;wsp:rsid wsp:val=&quot;0050343A&quot;/&gt;&lt;wsp:rsid wsp:val=&quot;00505167&quot;/&gt;&lt;wsp:rsid wsp:val=&quot;005071CD&quot;/&gt;&lt;wsp:rsid wsp:val=&quot;005113CA&quot;/&gt;&lt;wsp:rsid wsp:val=&quot;00511433&quot;/&gt;&lt;wsp:rsid wsp:val=&quot;0051149F&quot;/&gt;&lt;wsp:rsid wsp:val=&quot;0051152A&quot;/&gt;&lt;wsp:rsid wsp:val=&quot;00524260&quot;/&gt;&lt;wsp:rsid wsp:val=&quot;005278B5&quot;/&gt;&lt;wsp:rsid wsp:val=&quot;00536E1E&quot;/&gt;&lt;wsp:rsid wsp:val=&quot;00540260&quot;/&gt;&lt;wsp:rsid wsp:val=&quot;00540302&quot;/&gt;&lt;wsp:rsid wsp:val=&quot;005405F6&quot;/&gt;&lt;wsp:rsid wsp:val=&quot;00545593&quot;/&gt;&lt;wsp:rsid wsp:val=&quot;005505C9&quot;/&gt;&lt;wsp:rsid wsp:val=&quot;00554937&quot;/&gt;&lt;wsp:rsid wsp:val=&quot;00554F06&quot;/&gt;&lt;wsp:rsid wsp:val=&quot;0055564F&quot;/&gt;&lt;wsp:rsid wsp:val=&quot;00555BAB&quot;/&gt;&lt;wsp:rsid wsp:val=&quot;0056748A&quot;/&gt;&lt;wsp:rsid wsp:val=&quot;005728AB&quot;/&gt;&lt;wsp:rsid wsp:val=&quot;005776A7&quot;/&gt;&lt;wsp:rsid wsp:val=&quot;00580CB9&quot;/&gt;&lt;wsp:rsid wsp:val=&quot;00584329&quot;/&gt;&lt;wsp:rsid wsp:val=&quot;00593628&quot;/&gt;&lt;wsp:rsid wsp:val=&quot;00596FE7&quot;/&gt;&lt;wsp:rsid wsp:val=&quot;005A2A69&quot;/&gt;&lt;wsp:rsid wsp:val=&quot;005A663A&quot;/&gt;&lt;wsp:rsid wsp:val=&quot;005B77CF&quot;/&gt;&lt;wsp:rsid wsp:val=&quot;005C1FA7&quot;/&gt;&lt;wsp:rsid wsp:val=&quot;005D1146&quot;/&gt;&lt;wsp:rsid wsp:val=&quot;005D3181&quot;/&gt;&lt;wsp:rsid wsp:val=&quot;005D5A7B&quot;/&gt;&lt;wsp:rsid wsp:val=&quot;005E25E6&quot;/&gt;&lt;wsp:rsid wsp:val=&quot;005E4B13&quot;/&gt;&lt;wsp:rsid wsp:val=&quot;005E57FF&quot;/&gt;&lt;wsp:rsid wsp:val=&quot;005E5EC2&quot;/&gt;&lt;wsp:rsid wsp:val=&quot;005E64C5&quot;/&gt;&lt;wsp:rsid wsp:val=&quot;005E6F44&quot;/&gt;&lt;wsp:rsid wsp:val=&quot;005F4E19&quot;/&gt;&lt;wsp:rsid wsp:val=&quot;00606D2A&quot;/&gt;&lt;wsp:rsid wsp:val=&quot;00615550&quot;/&gt;&lt;wsp:rsid wsp:val=&quot;00616477&quot;/&gt;&lt;wsp:rsid wsp:val=&quot;00616C11&quot;/&gt;&lt;wsp:rsid wsp:val=&quot;006170B3&quot;/&gt;&lt;wsp:rsid wsp:val=&quot;006210A0&quot;/&gt;&lt;wsp:rsid wsp:val=&quot;00626C9A&quot;/&gt;&lt;wsp:rsid wsp:val=&quot;00630C1C&quot;/&gt;&lt;wsp:rsid wsp:val=&quot;00634AE2&quot;/&gt;&lt;wsp:rsid wsp:val=&quot;00637642&quot;/&gt;&lt;wsp:rsid wsp:val=&quot;00640B01&quot;/&gt;&lt;wsp:rsid wsp:val=&quot;006451F4&quot;/&gt;&lt;wsp:rsid wsp:val=&quot;00647604&quot;/&gt;&lt;wsp:rsid wsp:val=&quot;00651A50&quot;/&gt;&lt;wsp:rsid wsp:val=&quot;00656394&quot;/&gt;&lt;wsp:rsid wsp:val=&quot;00656717&quot;/&gt;&lt;wsp:rsid wsp:val=&quot;00662AF8&quot;/&gt;&lt;wsp:rsid wsp:val=&quot;0066370F&quot;/&gt;&lt;wsp:rsid wsp:val=&quot;006637FC&quot;/&gt;&lt;wsp:rsid wsp:val=&quot;00670FDD&quot;/&gt;&lt;wsp:rsid wsp:val=&quot;00671C9F&quot;/&gt;&lt;wsp:rsid wsp:val=&quot;00676DD2&quot;/&gt;&lt;wsp:rsid wsp:val=&quot;00686942&quot;/&gt;&lt;wsp:rsid wsp:val=&quot;00694581&quot;/&gt;&lt;wsp:rsid wsp:val=&quot;006954C0&quot;/&gt;&lt;wsp:rsid wsp:val=&quot;006A4E8D&quot;/&gt;&lt;wsp:rsid wsp:val=&quot;006B6036&quot;/&gt;&lt;wsp:rsid wsp:val=&quot;006B6B19&quot;/&gt;&lt;wsp:rsid wsp:val=&quot;006B7E41&quot;/&gt;&lt;wsp:rsid wsp:val=&quot;006C0CA7&quot;/&gt;&lt;wsp:rsid wsp:val=&quot;006D278E&quot;/&gt;&lt;wsp:rsid wsp:val=&quot;006D5A0B&quot;/&gt;&lt;wsp:rsid wsp:val=&quot;006D7279&quot;/&gt;&lt;wsp:rsid wsp:val=&quot;006E577A&quot;/&gt;&lt;wsp:rsid wsp:val=&quot;006F67D8&quot;/&gt;&lt;wsp:rsid wsp:val=&quot;0070249B&quot;/&gt;&lt;wsp:rsid wsp:val=&quot;007041D9&quot;/&gt;&lt;wsp:rsid wsp:val=&quot;00710BC2&quot;/&gt;&lt;wsp:rsid wsp:val=&quot;00711CE7&quot;/&gt;&lt;wsp:rsid wsp:val=&quot;00713F99&quot;/&gt;&lt;wsp:rsid wsp:val=&quot;00720D95&quot;/&gt;&lt;wsp:rsid wsp:val=&quot;007214A7&quot;/&gt;&lt;wsp:rsid wsp:val=&quot;007238DC&quot;/&gt;&lt;wsp:rsid wsp:val=&quot;00724F91&quot;/&gt;&lt;wsp:rsid wsp:val=&quot;007302E1&quot;/&gt;&lt;wsp:rsid wsp:val=&quot;00733BD2&quot;/&gt;&lt;wsp:rsid wsp:val=&quot;007359F8&quot;/&gt;&lt;wsp:rsid wsp:val=&quot;00743069&quot;/&gt;&lt;wsp:rsid wsp:val=&quot;00743EE9&quot;/&gt;&lt;wsp:rsid wsp:val=&quot;00746BEB&quot;/&gt;&lt;wsp:rsid wsp:val=&quot;0074722D&quot;/&gt;&lt;wsp:rsid wsp:val=&quot;00751A44&quot;/&gt;&lt;wsp:rsid wsp:val=&quot;007530D9&quot;/&gt;&lt;wsp:rsid wsp:val=&quot;007544C5&quot;/&gt;&lt;wsp:rsid wsp:val=&quot;00757929&quot;/&gt;&lt;wsp:rsid wsp:val=&quot;00757E00&quot;/&gt;&lt;wsp:rsid wsp:val=&quot;00763F48&quot;/&gt;&lt;wsp:rsid wsp:val=&quot;007661B0&quot;/&gt;&lt;wsp:rsid wsp:val=&quot;00770000&quot;/&gt;&lt;wsp:rsid wsp:val=&quot;00770BC5&quot;/&gt;&lt;wsp:rsid wsp:val=&quot;00775C48&quot;/&gt;&lt;wsp:rsid wsp:val=&quot;00775C7F&quot;/&gt;&lt;wsp:rsid wsp:val=&quot;0077710D&quot;/&gt;&lt;wsp:rsid wsp:val=&quot;0078550C&quot;/&gt;&lt;wsp:rsid wsp:val=&quot;00787197&quot;/&gt;&lt;wsp:rsid wsp:val=&quot;00794D99&quot;/&gt;&lt;wsp:rsid wsp:val=&quot;007B12F4&quot;/&gt;&lt;wsp:rsid wsp:val=&quot;007B35B9&quot;/&gt;&lt;wsp:rsid wsp:val=&quot;007B3801&quot;/&gt;&lt;wsp:rsid wsp:val=&quot;007B40F0&quot;/&gt;&lt;wsp:rsid wsp:val=&quot;007B5C95&quot;/&gt;&lt;wsp:rsid wsp:val=&quot;007B6782&quot;/&gt;&lt;wsp:rsid wsp:val=&quot;007B742A&quot;/&gt;&lt;wsp:rsid wsp:val=&quot;007C3ADF&quot;/&gt;&lt;wsp:rsid wsp:val=&quot;007C4A8C&quot;/&gt;&lt;wsp:rsid wsp:val=&quot;007C5471&quot;/&gt;&lt;wsp:rsid wsp:val=&quot;007C7C24&quot;/&gt;&lt;wsp:rsid wsp:val=&quot;007D1D7C&quot;/&gt;&lt;wsp:rsid wsp:val=&quot;007D38AC&quot;/&gt;&lt;wsp:rsid wsp:val=&quot;007D43B7&quot;/&gt;&lt;wsp:rsid wsp:val=&quot;007E0986&quot;/&gt;&lt;wsp:rsid wsp:val=&quot;007E3E9D&quot;/&gt;&lt;wsp:rsid wsp:val=&quot;007E4B32&quot;/&gt;&lt;wsp:rsid wsp:val=&quot;007E6772&quot;/&gt;&lt;wsp:rsid wsp:val=&quot;007F1A3E&quot;/&gt;&lt;wsp:rsid wsp:val=&quot;007F45E0&quot;/&gt;&lt;wsp:rsid wsp:val=&quot;007F4EF7&quot;/&gt;&lt;wsp:rsid wsp:val=&quot;007F4FAD&quot;/&gt;&lt;wsp:rsid wsp:val=&quot;007F6842&quot;/&gt;&lt;wsp:rsid wsp:val=&quot;007F6E12&quot;/&gt;&lt;wsp:rsid wsp:val=&quot;0080275F&quot;/&gt;&lt;wsp:rsid wsp:val=&quot;00806EDF&quot;/&gt;&lt;wsp:rsid wsp:val=&quot;008121AD&quot;/&gt;&lt;wsp:rsid wsp:val=&quot;008147AD&quot;/&gt;&lt;wsp:rsid wsp:val=&quot;00816335&quot;/&gt;&lt;wsp:rsid wsp:val=&quot;0082361A&quot;/&gt;&lt;wsp:rsid wsp:val=&quot;00823687&quot;/&gt;&lt;wsp:rsid wsp:val=&quot;0082384E&quot;/&gt;&lt;wsp:rsid wsp:val=&quot;00823A7C&quot;/&gt;&lt;wsp:rsid wsp:val=&quot;00825C8A&quot;/&gt;&lt;wsp:rsid wsp:val=&quot;0082705B&quot;/&gt;&lt;wsp:rsid wsp:val=&quot;00833B6F&quot;/&gt;&lt;wsp:rsid wsp:val=&quot;00834393&quot;/&gt;&lt;wsp:rsid wsp:val=&quot;00836216&quot;/&gt;&lt;wsp:rsid wsp:val=&quot;00844843&quot;/&gt;&lt;wsp:rsid wsp:val=&quot;0085013F&quot;/&gt;&lt;wsp:rsid wsp:val=&quot;0085358D&quot;/&gt;&lt;wsp:rsid wsp:val=&quot;00855EB6&quot;/&gt;&lt;wsp:rsid wsp:val=&quot;008617AB&quot;/&gt;&lt;wsp:rsid wsp:val=&quot;00864518&quot;/&gt;&lt;wsp:rsid wsp:val=&quot;008714AF&quot;/&gt;&lt;wsp:rsid wsp:val=&quot;0087224C&quot;/&gt;&lt;wsp:rsid wsp:val=&quot;00873844&quot;/&gt;&lt;wsp:rsid wsp:val=&quot;00873E68&quot;/&gt;&lt;wsp:rsid wsp:val=&quot;00873FED&quot;/&gt;&lt;wsp:rsid wsp:val=&quot;00874055&quot;/&gt;&lt;wsp:rsid wsp:val=&quot;00875D84&quot;/&gt;&lt;wsp:rsid wsp:val=&quot;008862E2&quot;/&gt;&lt;wsp:rsid wsp:val=&quot;00887498&quot;/&gt;&lt;wsp:rsid wsp:val=&quot;00887587&quot;/&gt;&lt;wsp:rsid wsp:val=&quot;00891202&quot;/&gt;&lt;wsp:rsid wsp:val=&quot;00893CA5&quot;/&gt;&lt;wsp:rsid wsp:val=&quot;00895735&quot;/&gt;&lt;wsp:rsid wsp:val=&quot;00896874&quot;/&gt;&lt;wsp:rsid wsp:val=&quot;00896B06&quot;/&gt;&lt;wsp:rsid wsp:val=&quot;008973A2&quot;/&gt;&lt;wsp:rsid wsp:val=&quot;008A0284&quot;/&gt;&lt;wsp:rsid wsp:val=&quot;008A1598&quot;/&gt;&lt;wsp:rsid wsp:val=&quot;008A49B1&quot;/&gt;&lt;wsp:rsid wsp:val=&quot;008A5E1C&quot;/&gt;&lt;wsp:rsid wsp:val=&quot;008B18FA&quot;/&gt;&lt;wsp:rsid wsp:val=&quot;008B5BDA&quot;/&gt;&lt;wsp:rsid wsp:val=&quot;008B7AAD&quot;/&gt;&lt;wsp:rsid wsp:val=&quot;008C168C&quot;/&gt;&lt;wsp:rsid wsp:val=&quot;008C1B19&quot;/&gt;&lt;wsp:rsid wsp:val=&quot;008C4D6E&quot;/&gt;&lt;wsp:rsid wsp:val=&quot;008D4A4A&quot;/&gt;&lt;wsp:rsid wsp:val=&quot;008D6C77&quot;/&gt;&lt;wsp:rsid wsp:val=&quot;008E207B&quot;/&gt;&lt;wsp:rsid wsp:val=&quot;008F001E&quot;/&gt;&lt;wsp:rsid wsp:val=&quot;008F3FE3&quot;/&gt;&lt;wsp:rsid wsp:val=&quot;008F4C0A&quot;/&gt;&lt;wsp:rsid wsp:val=&quot;008F4DEF&quot;/&gt;&lt;wsp:rsid wsp:val=&quot;008F5BF1&quot;/&gt;&lt;wsp:rsid wsp:val=&quot;00901B91&quot;/&gt;&lt;wsp:rsid wsp:val=&quot;00907C0A&quot;/&gt;&lt;wsp:rsid wsp:val=&quot;009145FF&quot;/&gt;&lt;wsp:rsid wsp:val=&quot;009168C3&quot;/&gt;&lt;wsp:rsid wsp:val=&quot;0092682E&quot;/&gt;&lt;wsp:rsid wsp:val=&quot;00934B06&quot;/&gt;&lt;wsp:rsid wsp:val=&quot;00936810&quot;/&gt;&lt;wsp:rsid wsp:val=&quot;00950E04&quot;/&gt;&lt;wsp:rsid wsp:val=&quot;00952546&quot;/&gt;&lt;wsp:rsid wsp:val=&quot;00955501&quot;/&gt;&lt;wsp:rsid wsp:val=&quot;00955983&quot;/&gt;&lt;wsp:rsid wsp:val=&quot;00956842&quot;/&gt;&lt;wsp:rsid wsp:val=&quot;009573DE&quot;/&gt;&lt;wsp:rsid wsp:val=&quot;009655D4&quot;/&gt;&lt;wsp:rsid wsp:val=&quot;009717BB&quot;/&gt;&lt;wsp:rsid wsp:val=&quot;009719A8&quot;/&gt;&lt;wsp:rsid wsp:val=&quot;00973190&quot;/&gt;&lt;wsp:rsid wsp:val=&quot;0097607B&quot;/&gt;&lt;wsp:rsid wsp:val=&quot;00980398&quot;/&gt;&lt;wsp:rsid wsp:val=&quot;0098287E&quot;/&gt;&lt;wsp:rsid wsp:val=&quot;00990141&quot;/&gt;&lt;wsp:rsid wsp:val=&quot;00990C5A&quot;/&gt;&lt;wsp:rsid wsp:val=&quot;00992834&quot;/&gt;&lt;wsp:rsid wsp:val=&quot;00992DBF&quot;/&gt;&lt;wsp:rsid wsp:val=&quot;009A391F&quot;/&gt;&lt;wsp:rsid wsp:val=&quot;009A5166&quot;/&gt;&lt;wsp:rsid wsp:val=&quot;009A6726&quot;/&gt;&lt;wsp:rsid wsp:val=&quot;009B45E7&quot;/&gt;&lt;wsp:rsid wsp:val=&quot;009B6927&quot;/&gt;&lt;wsp:rsid wsp:val=&quot;009B6AA5&quot;/&gt;&lt;wsp:rsid wsp:val=&quot;009C1523&quot;/&gt;&lt;wsp:rsid wsp:val=&quot;009C3785&quot;/&gt;&lt;wsp:rsid wsp:val=&quot;009C47E7&quot;/&gt;&lt;wsp:rsid wsp:val=&quot;009C4B7E&quot;/&gt;&lt;wsp:rsid wsp:val=&quot;009E18D4&quot;/&gt;&lt;wsp:rsid wsp:val=&quot;009E784B&quot;/&gt;&lt;wsp:rsid wsp:val=&quot;009F0B7F&quot;/&gt;&lt;wsp:rsid wsp:val=&quot;009F265E&quot;/&gt;&lt;wsp:rsid wsp:val=&quot;009F6614&quot;/&gt;&lt;wsp:rsid wsp:val=&quot;009F6B77&quot;/&gt;&lt;wsp:rsid wsp:val=&quot;009F7311&quot;/&gt;&lt;wsp:rsid wsp:val=&quot;00A03521&quot;/&gt;&lt;wsp:rsid wsp:val=&quot;00A06C54&quot;/&gt;&lt;wsp:rsid wsp:val=&quot;00A072FB&quot;/&gt;&lt;wsp:rsid wsp:val=&quot;00A11969&quot;/&gt;&lt;wsp:rsid wsp:val=&quot;00A1485E&quot;/&gt;&lt;wsp:rsid wsp:val=&quot;00A21BC5&quot;/&gt;&lt;wsp:rsid wsp:val=&quot;00A24F78&quot;/&gt;&lt;wsp:rsid wsp:val=&quot;00A250B2&quot;/&gt;&lt;wsp:rsid wsp:val=&quot;00A31E86&quot;/&gt;&lt;wsp:rsid wsp:val=&quot;00A33CFD&quot;/&gt;&lt;wsp:rsid wsp:val=&quot;00A37C64&quot;/&gt;&lt;wsp:rsid wsp:val=&quot;00A431DF&quot;/&gt;&lt;wsp:rsid wsp:val=&quot;00A44926&quot;/&gt;&lt;wsp:rsid wsp:val=&quot;00A532C4&quot;/&gt;&lt;wsp:rsid wsp:val=&quot;00A552F0&quot;/&gt;&lt;wsp:rsid wsp:val=&quot;00A611D8&quot;/&gt;&lt;wsp:rsid wsp:val=&quot;00A64726&quot;/&gt;&lt;wsp:rsid wsp:val=&quot;00A653D0&quot;/&gt;&lt;wsp:rsid wsp:val=&quot;00A67D67&quot;/&gt;&lt;wsp:rsid wsp:val=&quot;00A752ED&quot;/&gt;&lt;wsp:rsid wsp:val=&quot;00A75854&quot;/&gt;&lt;wsp:rsid wsp:val=&quot;00A80B54&quot;/&gt;&lt;wsp:rsid wsp:val=&quot;00A82EEB&quot;/&gt;&lt;wsp:rsid wsp:val=&quot;00A8393F&quot;/&gt;&lt;wsp:rsid wsp:val=&quot;00A87A7C&quot;/&gt;&lt;wsp:rsid wsp:val=&quot;00A92988&quot;/&gt;&lt;wsp:rsid wsp:val=&quot;00A93399&quot;/&gt;&lt;wsp:rsid wsp:val=&quot;00A94CEB&quot;/&gt;&lt;wsp:rsid wsp:val=&quot;00A96205&quot;/&gt;&lt;wsp:rsid wsp:val=&quot;00AA43F7&quot;/&gt;&lt;wsp:rsid wsp:val=&quot;00AB0233&quot;/&gt;&lt;wsp:rsid wsp:val=&quot;00AC2B2E&quot;/&gt;&lt;wsp:rsid wsp:val=&quot;00AC63CA&quot;/&gt;&lt;wsp:rsid wsp:val=&quot;00AD0581&quot;/&gt;&lt;wsp:rsid wsp:val=&quot;00AE1040&quot;/&gt;&lt;wsp:rsid wsp:val=&quot;00AE13F5&quot;/&gt;&lt;wsp:rsid wsp:val=&quot;00AE25E0&quot;/&gt;&lt;wsp:rsid wsp:val=&quot;00AF10A8&quot;/&gt;&lt;wsp:rsid wsp:val=&quot;00AF1231&quot;/&gt;&lt;wsp:rsid wsp:val=&quot;00AF21BA&quot;/&gt;&lt;wsp:rsid wsp:val=&quot;00AF3655&quot;/&gt;&lt;wsp:rsid wsp:val=&quot;00AF7CF7&quot;/&gt;&lt;wsp:rsid wsp:val=&quot;00B0016F&quot;/&gt;&lt;wsp:rsid wsp:val=&quot;00B02319&quot;/&gt;&lt;wsp:rsid wsp:val=&quot;00B025F3&quot;/&gt;&lt;wsp:rsid wsp:val=&quot;00B0284C&quot;/&gt;&lt;wsp:rsid wsp:val=&quot;00B110DC&quot;/&gt;&lt;wsp:rsid wsp:val=&quot;00B13FED&quot;/&gt;&lt;wsp:rsid wsp:val=&quot;00B26442&quot;/&gt;&lt;wsp:rsid wsp:val=&quot;00B267B4&quot;/&gt;&lt;wsp:rsid wsp:val=&quot;00B373B4&quot;/&gt;&lt;wsp:rsid wsp:val=&quot;00B40682&quot;/&gt;&lt;wsp:rsid wsp:val=&quot;00B51AAD&quot;/&gt;&lt;wsp:rsid wsp:val=&quot;00B553CE&quot;/&gt;&lt;wsp:rsid wsp:val=&quot;00B55DDC&quot;/&gt;&lt;wsp:rsid wsp:val=&quot;00B564ED&quot;/&gt;&lt;wsp:rsid wsp:val=&quot;00B615F9&quot;/&gt;&lt;wsp:rsid wsp:val=&quot;00B6330A&quot;/&gt;&lt;wsp:rsid wsp:val=&quot;00B6675D&quot;/&gt;&lt;wsp:rsid wsp:val=&quot;00B67D36&quot;/&gt;&lt;wsp:rsid wsp:val=&quot;00B71E2C&quot;/&gt;&lt;wsp:rsid wsp:val=&quot;00B729B9&quot;/&gt;&lt;wsp:rsid wsp:val=&quot;00B761ED&quot;/&gt;&lt;wsp:rsid wsp:val=&quot;00B77E0D&quot;/&gt;&lt;wsp:rsid wsp:val=&quot;00B80CFC&quot;/&gt;&lt;wsp:rsid wsp:val=&quot;00B9452D&quot;/&gt;&lt;wsp:rsid wsp:val=&quot;00B96C2B&quot;/&gt;&lt;wsp:rsid wsp:val=&quot;00BA145D&quot;/&gt;&lt;wsp:rsid wsp:val=&quot;00BA7056&quot;/&gt;&lt;wsp:rsid wsp:val=&quot;00BB0D40&quot;/&gt;&lt;wsp:rsid wsp:val=&quot;00BB5906&quot;/&gt;&lt;wsp:rsid wsp:val=&quot;00BB65CD&quot;/&gt;&lt;wsp:rsid wsp:val=&quot;00BC1A9C&quot;/&gt;&lt;wsp:rsid wsp:val=&quot;00BC7DCE&quot;/&gt;&lt;wsp:rsid wsp:val=&quot;00BE7AAE&quot;/&gt;&lt;wsp:rsid wsp:val=&quot;00BE7BFE&quot;/&gt;&lt;wsp:rsid wsp:val=&quot;00BF0931&quot;/&gt;&lt;wsp:rsid wsp:val=&quot;00BF299F&quot;/&gt;&lt;wsp:rsid wsp:val=&quot;00BF2DA9&quot;/&gt;&lt;wsp:rsid wsp:val=&quot;00BF37E9&quot;/&gt;&lt;wsp:rsid wsp:val=&quot;00BF3C0F&quot;/&gt;&lt;wsp:rsid wsp:val=&quot;00C029BE&quot;/&gt;&lt;wsp:rsid wsp:val=&quot;00C07EA8&quot;/&gt;&lt;wsp:rsid wsp:val=&quot;00C146F6&quot;/&gt;&lt;wsp:rsid wsp:val=&quot;00C25689&quot;/&gt;&lt;wsp:rsid wsp:val=&quot;00C26C9E&quot;/&gt;&lt;wsp:rsid wsp:val=&quot;00C376DA&quot;/&gt;&lt;wsp:rsid wsp:val=&quot;00C40A63&quot;/&gt;&lt;wsp:rsid wsp:val=&quot;00C41D41&quot;/&gt;&lt;wsp:rsid wsp:val=&quot;00C43A85&quot;/&gt;&lt;wsp:rsid wsp:val=&quot;00C44024&quot;/&gt;&lt;wsp:rsid wsp:val=&quot;00C44B2C&quot;/&gt;&lt;wsp:rsid wsp:val=&quot;00C50FA6&quot;/&gt;&lt;wsp:rsid wsp:val=&quot;00C52379&quot;/&gt;&lt;wsp:rsid wsp:val=&quot;00C57F4F&quot;/&gt;&lt;wsp:rsid wsp:val=&quot;00C61BDB&quot;/&gt;&lt;wsp:rsid wsp:val=&quot;00C63373&quot;/&gt;&lt;wsp:rsid wsp:val=&quot;00C7021A&quot;/&gt;&lt;wsp:rsid wsp:val=&quot;00C74A31&quot;/&gt;&lt;wsp:rsid wsp:val=&quot;00C82380&quot;/&gt;&lt;wsp:rsid wsp:val=&quot;00C85567&quot;/&gt;&lt;wsp:rsid wsp:val=&quot;00C90B43&quot;/&gt;&lt;wsp:rsid wsp:val=&quot;00C94DD3&quot;/&gt;&lt;wsp:rsid wsp:val=&quot;00C97B26&quot;/&gt;&lt;wsp:rsid wsp:val=&quot;00CA0C71&quot;/&gt;&lt;wsp:rsid wsp:val=&quot;00CA311B&quot;/&gt;&lt;wsp:rsid wsp:val=&quot;00CA5345&quot;/&gt;&lt;wsp:rsid wsp:val=&quot;00CA6D5F&quot;/&gt;&lt;wsp:rsid wsp:val=&quot;00CB5839&quot;/&gt;&lt;wsp:rsid wsp:val=&quot;00CB7D80&quot;/&gt;&lt;wsp:rsid wsp:val=&quot;00CC3D5A&quot;/&gt;&lt;wsp:rsid wsp:val=&quot;00CC4C1E&quot;/&gt;&lt;wsp:rsid wsp:val=&quot;00CC61E9&quot;/&gt;&lt;wsp:rsid wsp:val=&quot;00CD087F&quot;/&gt;&lt;wsp:rsid wsp:val=&quot;00CD2F28&quot;/&gt;&lt;wsp:rsid wsp:val=&quot;00CD4667&quot;/&gt;&lt;wsp:rsid wsp:val=&quot;00CD65DD&quot;/&gt;&lt;wsp:rsid wsp:val=&quot;00CE033C&quot;/&gt;&lt;wsp:rsid wsp:val=&quot;00CE378D&quot;/&gt;&lt;wsp:rsid wsp:val=&quot;00CF1181&quot;/&gt;&lt;wsp:rsid wsp:val=&quot;00CF3164&quot;/&gt;&lt;wsp:rsid wsp:val=&quot;00CF3304&quot;/&gt;&lt;wsp:rsid wsp:val=&quot;00CF3350&quot;/&gt;&lt;wsp:rsid wsp:val=&quot;00D01228&quot;/&gt;&lt;wsp:rsid wsp:val=&quot;00D03CA6&quot;/&gt;&lt;wsp:rsid wsp:val=&quot;00D05D12&quot;/&gt;&lt;wsp:rsid wsp:val=&quot;00D07999&quot;/&gt;&lt;wsp:rsid wsp:val=&quot;00D07D21&quot;/&gt;&lt;wsp:rsid wsp:val=&quot;00D13CC1&quot;/&gt;&lt;wsp:rsid wsp:val=&quot;00D209F2&quot;/&gt;&lt;wsp:rsid wsp:val=&quot;00D23095&quot;/&gt;&lt;wsp:rsid wsp:val=&quot;00D24366&quot;/&gt;&lt;wsp:rsid wsp:val=&quot;00D24CF3&quot;/&gt;&lt;wsp:rsid wsp:val=&quot;00D2638E&quot;/&gt;&lt;wsp:rsid wsp:val=&quot;00D33688&quot;/&gt;&lt;wsp:rsid wsp:val=&quot;00D33F69&quot;/&gt;&lt;wsp:rsid wsp:val=&quot;00D341F9&quot;/&gt;&lt;wsp:rsid wsp:val=&quot;00D3755F&quot;/&gt;&lt;wsp:rsid wsp:val=&quot;00D416E7&quot;/&gt;&lt;wsp:rsid wsp:val=&quot;00D41BC1&quot;/&gt;&lt;wsp:rsid wsp:val=&quot;00D42E37&quot;/&gt;&lt;wsp:rsid wsp:val=&quot;00D44834&quot;/&gt;&lt;wsp:rsid wsp:val=&quot;00D50E14&quot;/&gt;&lt;wsp:rsid wsp:val=&quot;00D56229&quot;/&gt;&lt;wsp:rsid wsp:val=&quot;00D56C46&quot;/&gt;&lt;wsp:rsid wsp:val=&quot;00D57D7D&quot;/&gt;&lt;wsp:rsid wsp:val=&quot;00D65DBA&quot;/&gt;&lt;wsp:rsid wsp:val=&quot;00D67AA6&quot;/&gt;&lt;wsp:rsid wsp:val=&quot;00D67DEB&quot;/&gt;&lt;wsp:rsid wsp:val=&quot;00D71DDB&quot;/&gt;&lt;wsp:rsid wsp:val=&quot;00D73F56&quot;/&gt;&lt;wsp:rsid wsp:val=&quot;00D75931&quot;/&gt;&lt;wsp:rsid wsp:val=&quot;00D76B77&quot;/&gt;&lt;wsp:rsid wsp:val=&quot;00D77855&quot;/&gt;&lt;wsp:rsid wsp:val=&quot;00D85BBF&quot;/&gt;&lt;wsp:rsid wsp:val=&quot;00D8733F&quot;/&gt;&lt;wsp:rsid wsp:val=&quot;00D9130B&quot;/&gt;&lt;wsp:rsid wsp:val=&quot;00D9387F&quot;/&gt;&lt;wsp:rsid wsp:val=&quot;00D94C5B&quot;/&gt;&lt;wsp:rsid wsp:val=&quot;00D966DF&quot;/&gt;&lt;wsp:rsid wsp:val=&quot;00D97CAB&quot;/&gt;&lt;wsp:rsid wsp:val=&quot;00DA608B&quot;/&gt;&lt;wsp:rsid wsp:val=&quot;00DB2498&quot;/&gt;&lt;wsp:rsid wsp:val=&quot;00DC77F4&quot;/&gt;&lt;wsp:rsid wsp:val=&quot;00DD01B4&quot;/&gt;&lt;wsp:rsid wsp:val=&quot;00DD1E91&quot;/&gt;&lt;wsp:rsid wsp:val=&quot;00DD1FAD&quot;/&gt;&lt;wsp:rsid wsp:val=&quot;00DD2CD4&quot;/&gt;&lt;wsp:rsid wsp:val=&quot;00DD450E&quot;/&gt;&lt;wsp:rsid wsp:val=&quot;00DD4D8C&quot;/&gt;&lt;wsp:rsid wsp:val=&quot;00DD5168&quot;/&gt;&lt;wsp:rsid wsp:val=&quot;00DD7DA2&quot;/&gt;&lt;wsp:rsid wsp:val=&quot;00DE1581&quot;/&gt;&lt;wsp:rsid wsp:val=&quot;00DE5B95&quot;/&gt;&lt;wsp:rsid wsp:val=&quot;00E023F8&quot;/&gt;&lt;wsp:rsid wsp:val=&quot;00E0468C&quot;/&gt;&lt;wsp:rsid wsp:val=&quot;00E05308&quot;/&gt;&lt;wsp:rsid wsp:val=&quot;00E06BF2&quot;/&gt;&lt;wsp:rsid wsp:val=&quot;00E0714E&quot;/&gt;&lt;wsp:rsid wsp:val=&quot;00E10528&quot;/&gt;&lt;wsp:rsid wsp:val=&quot;00E220F1&quot;/&gt;&lt;wsp:rsid wsp:val=&quot;00E25D00&quot;/&gt;&lt;wsp:rsid wsp:val=&quot;00E301AC&quot;/&gt;&lt;wsp:rsid wsp:val=&quot;00E31552&quot;/&gt;&lt;wsp:rsid wsp:val=&quot;00E32E30&quot;/&gt;&lt;wsp:rsid wsp:val=&quot;00E368D0&quot;/&gt;&lt;wsp:rsid wsp:val=&quot;00E4325D&quot;/&gt;&lt;wsp:rsid wsp:val=&quot;00E440B8&quot;/&gt;&lt;wsp:rsid wsp:val=&quot;00E475D7&quot;/&gt;&lt;wsp:rsid wsp:val=&quot;00E553A5&quot;/&gt;&lt;wsp:rsid wsp:val=&quot;00E56450&quot;/&gt;&lt;wsp:rsid wsp:val=&quot;00E60DC1&quot;/&gt;&lt;wsp:rsid wsp:val=&quot;00E60DC3&quot;/&gt;&lt;wsp:rsid wsp:val=&quot;00E61C28&quot;/&gt;&lt;wsp:rsid wsp:val=&quot;00E627D5&quot;/&gt;&lt;wsp:rsid wsp:val=&quot;00E62D7F&quot;/&gt;&lt;wsp:rsid wsp:val=&quot;00E71947&quot;/&gt;&lt;wsp:rsid wsp:val=&quot;00E730B6&quot;/&gt;&lt;wsp:rsid wsp:val=&quot;00E904DF&quot;/&gt;&lt;wsp:rsid wsp:val=&quot;00E91F26&quot;/&gt;&lt;wsp:rsid wsp:val=&quot;00E9593A&quot;/&gt;&lt;wsp:rsid wsp:val=&quot;00EA2415&quot;/&gt;&lt;wsp:rsid wsp:val=&quot;00EB10A3&quot;/&gt;&lt;wsp:rsid wsp:val=&quot;00EB29A0&quot;/&gt;&lt;wsp:rsid wsp:val=&quot;00EB7B54&quot;/&gt;&lt;wsp:rsid wsp:val=&quot;00EC09F4&quot;/&gt;&lt;wsp:rsid wsp:val=&quot;00EC10FF&quot;/&gt;&lt;wsp:rsid wsp:val=&quot;00EC2B2B&quot;/&gt;&lt;wsp:rsid wsp:val=&quot;00EC53CF&quot;/&gt;&lt;wsp:rsid wsp:val=&quot;00ED0CC3&quot;/&gt;&lt;wsp:rsid wsp:val=&quot;00ED41DD&quot;/&gt;&lt;wsp:rsid wsp:val=&quot;00ED5943&quot;/&gt;&lt;wsp:rsid wsp:val=&quot;00ED7114&quot;/&gt;&lt;wsp:rsid wsp:val=&quot;00ED7C31&quot;/&gt;&lt;wsp:rsid wsp:val=&quot;00EE0046&quot;/&gt;&lt;wsp:rsid wsp:val=&quot;00EE241B&quot;/&gt;&lt;wsp:rsid wsp:val=&quot;00EE2BBC&quot;/&gt;&lt;wsp:rsid wsp:val=&quot;00EE4B9C&quot;/&gt;&lt;wsp:rsid wsp:val=&quot;00EE7600&quot;/&gt;&lt;wsp:rsid wsp:val=&quot;00EF4049&quot;/&gt;&lt;wsp:rsid wsp:val=&quot;00EF7C90&quot;/&gt;&lt;wsp:rsid wsp:val=&quot;00F03C8C&quot;/&gt;&lt;wsp:rsid wsp:val=&quot;00F04E5D&quot;/&gt;&lt;wsp:rsid wsp:val=&quot;00F10CCD&quot;/&gt;&lt;wsp:rsid wsp:val=&quot;00F12EAB&quot;/&gt;&lt;wsp:rsid wsp:val=&quot;00F21145&quot;/&gt;&lt;wsp:rsid wsp:val=&quot;00F228CA&quot;/&gt;&lt;wsp:rsid wsp:val=&quot;00F244A3&quot;/&gt;&lt;wsp:rsid wsp:val=&quot;00F24642&quot;/&gt;&lt;wsp:rsid wsp:val=&quot;00F268DD&quot;/&gt;&lt;wsp:rsid wsp:val=&quot;00F32939&quot;/&gt;&lt;wsp:rsid wsp:val=&quot;00F40DF8&quot;/&gt;&lt;wsp:rsid wsp:val=&quot;00F500A3&quot;/&gt;&lt;wsp:rsid wsp:val=&quot;00F503E3&quot;/&gt;&lt;wsp:rsid wsp:val=&quot;00F51E2A&quot;/&gt;&lt;wsp:rsid wsp:val=&quot;00F53F1C&quot;/&gt;&lt;wsp:rsid wsp:val=&quot;00F630B9&quot;/&gt;&lt;wsp:rsid wsp:val=&quot;00F6415E&quot;/&gt;&lt;wsp:rsid wsp:val=&quot;00F6632F&quot;/&gt;&lt;wsp:rsid wsp:val=&quot;00F66831&quot;/&gt;&lt;wsp:rsid wsp:val=&quot;00F70CD4&quot;/&gt;&lt;wsp:rsid wsp:val=&quot;00F70F51&quot;/&gt;&lt;wsp:rsid wsp:val=&quot;00F71744&quot;/&gt;&lt;wsp:rsid wsp:val=&quot;00F76388&quot;/&gt;&lt;wsp:rsid wsp:val=&quot;00F77114&quot;/&gt;&lt;wsp:rsid wsp:val=&quot;00F77AF9&quot;/&gt;&lt;wsp:rsid wsp:val=&quot;00F82FB4&quot;/&gt;&lt;wsp:rsid wsp:val=&quot;00F8345E&quot;/&gt;&lt;wsp:rsid wsp:val=&quot;00F84C8D&quot;/&gt;&lt;wsp:rsid wsp:val=&quot;00F87E7C&quot;/&gt;&lt;wsp:rsid wsp:val=&quot;00F95EB7&quot;/&gt;&lt;wsp:rsid wsp:val=&quot;00F96CC8&quot;/&gt;&lt;wsp:rsid wsp:val=&quot;00F97E32&quot;/&gt;&lt;wsp:rsid wsp:val=&quot;00F97FB4&quot;/&gt;&lt;wsp:rsid wsp:val=&quot;00FA0813&quot;/&gt;&lt;wsp:rsid wsp:val=&quot;00FA3FFE&quot;/&gt;&lt;wsp:rsid wsp:val=&quot;00FA7540&quot;/&gt;&lt;wsp:rsid wsp:val=&quot;00FB1D17&quot;/&gt;&lt;wsp:rsid wsp:val=&quot;00FB455E&quot;/&gt;&lt;wsp:rsid wsp:val=&quot;00FC174B&quot;/&gt;&lt;wsp:rsid wsp:val=&quot;00FD20E2&quot;/&gt;&lt;wsp:rsid wsp:val=&quot;00FD2B8B&quot;/&gt;&lt;wsp:rsid wsp:val=&quot;00FD34B1&quot;/&gt;&lt;wsp:rsid wsp:val=&quot;00FD4DEC&quot;/&gt;&lt;wsp:rsid wsp:val=&quot;00FD6342&quot;/&gt;&lt;wsp:rsid wsp:val=&quot;00FD7329&quot;/&gt;&lt;wsp:rsid wsp:val=&quot;00FE1AAC&quot;/&gt;&lt;wsp:rsid wsp:val=&quot;00FE29E6&quot;/&gt;&lt;wsp:rsid wsp:val=&quot;00FE50CE&quot;/&gt;&lt;wsp:rsid wsp:val=&quot;00FF04BF&quot;/&gt;&lt;wsp:rsid wsp:val=&quot;00FF0B13&quot;/&gt;&lt;wsp:rsid wsp:val=&quot;00FF15C9&quot;/&gt;&lt;wsp:rsid wsp:val=&quot;00FF1BCE&quot;/&gt;&lt;/wsp:rsids&gt;&lt;/w:docPr&gt;&lt;w:body&gt;&lt;w:p wsp:rsidR=&quot;00000000&quot; wsp:rsidRDefault=&quot;00CD087F&quot;&gt;&lt;m:oMathPara&gt;&lt;m:oMath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w:shd w:val=&quot;clear&quot; w:color=&quot;auto&quot; w:fill=&quot;FFFFFF&quot;/&gt;&lt;/w:rPr&gt;&lt;m:t&gt;V&lt;/m:t&gt;&lt;/m:r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8" o:title="" chromakey="white"/>
          </v:shape>
        </w:pic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</w:instrTex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separate"/>
      </w:r>
      <w:r w:rsidR="0000743D" w:rsidRPr="0000743D">
        <w:rPr>
          <w:position w:val="-6"/>
          <w:sz w:val="24"/>
          <w:szCs w:val="24"/>
        </w:rPr>
        <w:pict>
          <v:shape id="_x0000_i1043" type="#_x0000_t75" style="width:7.5pt;height:14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6&quot;/&gt;&lt;w:doNotEmbedSystemFonts/&gt;&lt;w:bordersDontSurroundHeader/&gt;&lt;w:bordersDontSurroundFooter/&gt;&lt;w:defaultTabStop w:val=&quot;800&quot;/&gt;&lt;w:displayHorizontalDrawingGridEvery w:val=&quot;0&quot;/&gt;&lt;w:displayVerticalDrawingGridEvery w:val=&quot;2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0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Euro Radiology&amp;lt;/Style&amp;gt;&amp;lt;LeftDelim&amp;gt;{&amp;lt;/LeftDelim&amp;gt;&amp;lt;RightDelim&amp;gt;}&amp;lt;/RightDelim&amp;gt;&amp;lt;FontName&amp;gt;留묒? 怨좊뵓&amp;lt;/FontName&amp;gt;&amp;lt;FontSize&amp;gt;10&amp;lt;/FontSize&amp;gt;&amp;lt;Refli;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0ttwp5d2za2v3e0spepxprcxdwva5fstfve&amp;quot;&amp;gt;Thymoma library Copy final&amp;lt;record-ids&amp;gt;&amp;lt;item&amp;gt;3&amp;lt;/item&amp;gt;&amp;lt;item&amp;gt;6&amp;lt;/item&amp;gt;&amp;lt;item&amp;gt;8&amp;lt;/item&amp;gt;&amp;lt;item&amp;gt;9&amp;lt;/item&amp;gt;&amp;lt;item&amp;gt;13&amp;lt;/item&amp;gt;&amp;lt;item&amp;gt;14&amp;lt;/item&amp;gt;&amp;lt;item&amp;gt;15&amp;lt;/item&amp;gt;&amp;lt;item&amp;gt;16&amp;lt;/item&amp;gt;&amp;lt;item&amp;gt;18&amp;lt;/item&amp;gt;&amp;lt;item&amp;gt;20&amp;lt;/item&amp;gt;&amp;lt;item&amp;gt;21&amp;lt;/item&amp;gt;&amp;lt;item&amp;gt;22&amp;lt;/item&amp;gt;&amp;lt;item&amp;gt;23&amp;lt;/item&amp;gt;&amp;lt;item&amp;gt;24&amp;lt;/item&amp;gt;&amp;lt;item&amp;gt;25&amp;lt;/item&amp;gt;&amp;lt;/record-ids&amp;gt;&amp;lt;/item&amp;gt;&amp;lt;/Libraries&amp;gt;&quot;/&gt;&lt;/w:docVars&gt;&lt;wsp:rsids&gt;&lt;wsp:rsidRoot wsp:val=&quot;00A06C54&quot;/&gt;&lt;wsp:rsid wsp:val=&quot;00003C03&quot;/&gt;&lt;wsp:rsid wsp:val=&quot;000057A6&quot;/&gt;&lt;wsp:rsid wsp:val=&quot;00016E56&quot;/&gt;&lt;wsp:rsid wsp:val=&quot;000248AD&quot;/&gt;&lt;wsp:rsid wsp:val=&quot;0002598D&quot;/&gt;&lt;wsp:rsid wsp:val=&quot;000279EC&quot;/&gt;&lt;wsp:rsid wsp:val=&quot;000331C1&quot;/&gt;&lt;wsp:rsid wsp:val=&quot;0003730D&quot;/&gt;&lt;wsp:rsid wsp:val=&quot;00044385&quot;/&gt;&lt;wsp:rsid wsp:val=&quot;000503E9&quot;/&gt;&lt;wsp:rsid wsp:val=&quot;0005157B&quot;/&gt;&lt;wsp:rsid wsp:val=&quot;000620E9&quot;/&gt;&lt;wsp:rsid wsp:val=&quot;0006284D&quot;/&gt;&lt;wsp:rsid wsp:val=&quot;0006328D&quot;/&gt;&lt;wsp:rsid wsp:val=&quot;00064377&quot;/&gt;&lt;wsp:rsid wsp:val=&quot;00064E19&quot;/&gt;&lt;wsp:rsid wsp:val=&quot;000713E8&quot;/&gt;&lt;wsp:rsid wsp:val=&quot;00076678&quot;/&gt;&lt;wsp:rsid wsp:val=&quot;00076682&quot;/&gt;&lt;wsp:rsid wsp:val=&quot;00080D83&quot;/&gt;&lt;wsp:rsid wsp:val=&quot;00082DD8&quot;/&gt;&lt;wsp:rsid wsp:val=&quot;00084B1F&quot;/&gt;&lt;wsp:rsid wsp:val=&quot;00086980&quot;/&gt;&lt;wsp:rsid wsp:val=&quot;00086DB4&quot;/&gt;&lt;wsp:rsid wsp:val=&quot;000951C4&quot;/&gt;&lt;wsp:rsid wsp:val=&quot;00095EF5&quot;/&gt;&lt;wsp:rsid wsp:val=&quot;000B16CB&quot;/&gt;&lt;wsp:rsid wsp:val=&quot;000B3719&quot;/&gt;&lt;wsp:rsid wsp:val=&quot;000B3F1D&quot;/&gt;&lt;wsp:rsid wsp:val=&quot;000B51EC&quot;/&gt;&lt;wsp:rsid wsp:val=&quot;000C0A81&quot;/&gt;&lt;wsp:rsid wsp:val=&quot;000C7A26&quot;/&gt;&lt;wsp:rsid wsp:val=&quot;000D0FE8&quot;/&gt;&lt;wsp:rsid wsp:val=&quot;000D389A&quot;/&gt;&lt;wsp:rsid wsp:val=&quot;000D4B6D&quot;/&gt;&lt;wsp:rsid wsp:val=&quot;000D4E53&quot;/&gt;&lt;wsp:rsid wsp:val=&quot;000E2B72&quot;/&gt;&lt;wsp:rsid wsp:val=&quot;000E3D88&quot;/&gt;&lt;wsp:rsid wsp:val=&quot;000E621B&quot;/&gt;&lt;wsp:rsid wsp:val=&quot;000E73FB&quot;/&gt;&lt;wsp:rsid wsp:val=&quot;000F07C3&quot;/&gt;&lt;wsp:rsid wsp:val=&quot;000F4914&quot;/&gt;&lt;wsp:rsid wsp:val=&quot;000F77B8&quot;/&gt;&lt;wsp:rsid wsp:val=&quot;001000ED&quot;/&gt;&lt;wsp:rsid wsp:val=&quot;0010348F&quot;/&gt;&lt;wsp:rsid wsp:val=&quot;00111486&quot;/&gt;&lt;wsp:rsid wsp:val=&quot;00115F08&quot;/&gt;&lt;wsp:rsid wsp:val=&quot;00121933&quot;/&gt;&lt;wsp:rsid wsp:val=&quot;00122BE8&quot;/&gt;&lt;wsp:rsid wsp:val=&quot;00125AB3&quot;/&gt;&lt;wsp:rsid wsp:val=&quot;001304EA&quot;/&gt;&lt;wsp:rsid wsp:val=&quot;00131487&quot;/&gt;&lt;wsp:rsid wsp:val=&quot;00132D67&quot;/&gt;&lt;wsp:rsid wsp:val=&quot;00133279&quot;/&gt;&lt;wsp:rsid wsp:val=&quot;0014163D&quot;/&gt;&lt;wsp:rsid wsp:val=&quot;001416B6&quot;/&gt;&lt;wsp:rsid wsp:val=&quot;00144318&quot;/&gt;&lt;wsp:rsid wsp:val=&quot;001455AD&quot;/&gt;&lt;wsp:rsid wsp:val=&quot;001459B8&quot;/&gt;&lt;wsp:rsid wsp:val=&quot;00152B93&quot;/&gt;&lt;wsp:rsid wsp:val=&quot;00153270&quot;/&gt;&lt;wsp:rsid wsp:val=&quot;001537BA&quot;/&gt;&lt;wsp:rsid wsp:val=&quot;001603D9&quot;/&gt;&lt;wsp:rsid wsp:val=&quot;00163F69&quot;/&gt;&lt;wsp:rsid wsp:val=&quot;00165F4E&quot;/&gt;&lt;wsp:rsid wsp:val=&quot;0018211F&quot;/&gt;&lt;wsp:rsid wsp:val=&quot;001908A3&quot;/&gt;&lt;wsp:rsid wsp:val=&quot;0019150A&quot;/&gt;&lt;wsp:rsid wsp:val=&quot;00192B46&quot;/&gt;&lt;wsp:rsid wsp:val=&quot;00193342&quot;/&gt;&lt;wsp:rsid wsp:val=&quot;00197A83&quot;/&gt;&lt;wsp:rsid wsp:val=&quot;001A1950&quot;/&gt;&lt;wsp:rsid wsp:val=&quot;001A4DD9&quot;/&gt;&lt;wsp:rsid wsp:val=&quot;001A68EE&quot;/&gt;&lt;wsp:rsid wsp:val=&quot;001C0029&quot;/&gt;&lt;wsp:rsid wsp:val=&quot;001E16C7&quot;/&gt;&lt;wsp:rsid wsp:val=&quot;001E361A&quot;/&gt;&lt;wsp:rsid wsp:val=&quot;001E5F2D&quot;/&gt;&lt;wsp:rsid wsp:val=&quot;001F11CD&quot;/&gt;&lt;wsp:rsid wsp:val=&quot;001F2417&quot;/&gt;&lt;wsp:rsid wsp:val=&quot;001F4AB8&quot;/&gt;&lt;wsp:rsid wsp:val=&quot;00202C55&quot;/&gt;&lt;wsp:rsid wsp:val=&quot;002033ED&quot;/&gt;&lt;wsp:rsid wsp:val=&quot;00210CD2&quot;/&gt;&lt;wsp:rsid wsp:val=&quot;00213158&quot;/&gt;&lt;wsp:rsid wsp:val=&quot;00216F1B&quot;/&gt;&lt;wsp:rsid wsp:val=&quot;0022355D&quot;/&gt;&lt;wsp:rsid wsp:val=&quot;00230F4D&quot;/&gt;&lt;wsp:rsid wsp:val=&quot;00237E30&quot;/&gt;&lt;wsp:rsid wsp:val=&quot;00243D5D&quot;/&gt;&lt;wsp:rsid wsp:val=&quot;0024434B&quot;/&gt;&lt;wsp:rsid wsp:val=&quot;002465A6&quot;/&gt;&lt;wsp:rsid wsp:val=&quot;00261400&quot;/&gt;&lt;wsp:rsid wsp:val=&quot;002628DF&quot;/&gt;&lt;wsp:rsid wsp:val=&quot;00263320&quot;/&gt;&lt;wsp:rsid wsp:val=&quot;00267ED8&quot;/&gt;&lt;wsp:rsid wsp:val=&quot;002700D3&quot;/&gt;&lt;wsp:rsid wsp:val=&quot;00274FD3&quot;/&gt;&lt;wsp:rsid wsp:val=&quot;00275BCE&quot;/&gt;&lt;wsp:rsid wsp:val=&quot;0027699C&quot;/&gt;&lt;wsp:rsid wsp:val=&quot;002800E5&quot;/&gt;&lt;wsp:rsid wsp:val=&quot;00280DA1&quot;/&gt;&lt;wsp:rsid wsp:val=&quot;002836B0&quot;/&gt;&lt;wsp:rsid wsp:val=&quot;0028484F&quot;/&gt;&lt;wsp:rsid wsp:val=&quot;00287211&quot;/&gt;&lt;wsp:rsid wsp:val=&quot;00291ED8&quot;/&gt;&lt;wsp:rsid wsp:val=&quot;00292F85&quot;/&gt;&lt;wsp:rsid wsp:val=&quot;0029652A&quot;/&gt;&lt;wsp:rsid wsp:val=&quot;00297254&quot;/&gt;&lt;wsp:rsid wsp:val=&quot;002A3EBA&quot;/&gt;&lt;wsp:rsid wsp:val=&quot;002A62FA&quot;/&gt;&lt;wsp:rsid wsp:val=&quot;002B3F09&quot;/&gt;&lt;wsp:rsid wsp:val=&quot;002C58EE&quot;/&gt;&lt;wsp:rsid wsp:val=&quot;002C69D3&quot;/&gt;&lt;wsp:rsid wsp:val=&quot;002C6DB7&quot;/&gt;&lt;wsp:rsid wsp:val=&quot;002D16DA&quot;/&gt;&lt;wsp:rsid wsp:val=&quot;002D28B2&quot;/&gt;&lt;wsp:rsid wsp:val=&quot;002D445B&quot;/&gt;&lt;wsp:rsid wsp:val=&quot;002F2FFA&quot;/&gt;&lt;wsp:rsid wsp:val=&quot;002F658A&quot;/&gt;&lt;wsp:rsid wsp:val=&quot;00302490&quot;/&gt;&lt;wsp:rsid wsp:val=&quot;00310589&quot;/&gt;&lt;wsp:rsid wsp:val=&quot;00316CD4&quot;/&gt;&lt;wsp:rsid wsp:val=&quot;00325CDE&quot;/&gt;&lt;wsp:rsid wsp:val=&quot;003313E4&quot;/&gt;&lt;wsp:rsid wsp:val=&quot;00331B76&quot;/&gt;&lt;wsp:rsid wsp:val=&quot;003357CD&quot;/&gt;&lt;wsp:rsid wsp:val=&quot;0033648F&quot;/&gt;&lt;wsp:rsid wsp:val=&quot;00340EC3&quot;/&gt;&lt;wsp:rsid wsp:val=&quot;003443E9&quot;/&gt;&lt;wsp:rsid wsp:val=&quot;00344E57&quot;/&gt;&lt;wsp:rsid wsp:val=&quot;00346C2D&quot;/&gt;&lt;wsp:rsid wsp:val=&quot;0034795D&quot;/&gt;&lt;wsp:rsid wsp:val=&quot;003517BB&quot;/&gt;&lt;wsp:rsid wsp:val=&quot;00357A1C&quot;/&gt;&lt;wsp:rsid wsp:val=&quot;003639D5&quot;/&gt;&lt;wsp:rsid wsp:val=&quot;00373589&quot;/&gt;&lt;wsp:rsid wsp:val=&quot;00375E78&quot;/&gt;&lt;wsp:rsid wsp:val=&quot;00376640&quot;/&gt;&lt;wsp:rsid wsp:val=&quot;00380B18&quot;/&gt;&lt;wsp:rsid wsp:val=&quot;003855BC&quot;/&gt;&lt;wsp:rsid wsp:val=&quot;00387CFB&quot;/&gt;&lt;wsp:rsid wsp:val=&quot;0039239E&quot;/&gt;&lt;wsp:rsid wsp:val=&quot;00393187&quot;/&gt;&lt;wsp:rsid wsp:val=&quot;00393931&quot;/&gt;&lt;wsp:rsid wsp:val=&quot;00393C36&quot;/&gt;&lt;wsp:rsid wsp:val=&quot;00394FD2&quot;/&gt;&lt;wsp:rsid wsp:val=&quot;003A5241&quot;/&gt;&lt;wsp:rsid wsp:val=&quot;003A76F0&quot;/&gt;&lt;wsp:rsid wsp:val=&quot;003B306A&quot;/&gt;&lt;wsp:rsid wsp:val=&quot;003B4B59&quot;/&gt;&lt;wsp:rsid wsp:val=&quot;003B66BF&quot;/&gt;&lt;wsp:rsid wsp:val=&quot;003C2864&quot;/&gt;&lt;wsp:rsid wsp:val=&quot;003C4469&quot;/&gt;&lt;wsp:rsid wsp:val=&quot;003D18AF&quot;/&gt;&lt;wsp:rsid wsp:val=&quot;003D2511&quot;/&gt;&lt;wsp:rsid wsp:val=&quot;003D72EA&quot;/&gt;&lt;wsp:rsid wsp:val=&quot;003E1E17&quot;/&gt;&lt;wsp:rsid wsp:val=&quot;003E3898&quot;/&gt;&lt;wsp:rsid wsp:val=&quot;003E447B&quot;/&gt;&lt;wsp:rsid wsp:val=&quot;003E7110&quot;/&gt;&lt;wsp:rsid wsp:val=&quot;003F09C7&quot;/&gt;&lt;wsp:rsid wsp:val=&quot;003F0EBB&quot;/&gt;&lt;wsp:rsid wsp:val=&quot;003F2BD4&quot;/&gt;&lt;wsp:rsid wsp:val=&quot;003F3015&quot;/&gt;&lt;wsp:rsid wsp:val=&quot;003F369B&quot;/&gt;&lt;wsp:rsid wsp:val=&quot;003F3A3D&quot;/&gt;&lt;wsp:rsid wsp:val=&quot;003F6361&quot;/&gt;&lt;wsp:rsid wsp:val=&quot;00405565&quot;/&gt;&lt;wsp:rsid wsp:val=&quot;0040720F&quot;/&gt;&lt;wsp:rsid wsp:val=&quot;004118B0&quot;/&gt;&lt;wsp:rsid wsp:val=&quot;00413064&quot;/&gt;&lt;wsp:rsid wsp:val=&quot;00417D40&quot;/&gt;&lt;wsp:rsid wsp:val=&quot;00420892&quot;/&gt;&lt;wsp:rsid wsp:val=&quot;00421759&quot;/&gt;&lt;wsp:rsid wsp:val=&quot;004256EA&quot;/&gt;&lt;wsp:rsid wsp:val=&quot;00426C01&quot;/&gt;&lt;wsp:rsid wsp:val=&quot;004334AB&quot;/&gt;&lt;wsp:rsid wsp:val=&quot;00433AAB&quot;/&gt;&lt;wsp:rsid wsp:val=&quot;00436A8B&quot;/&gt;&lt;wsp:rsid wsp:val=&quot;0044101B&quot;/&gt;&lt;wsp:rsid wsp:val=&quot;00441121&quot;/&gt;&lt;wsp:rsid wsp:val=&quot;0044422C&quot;/&gt;&lt;wsp:rsid wsp:val=&quot;00450686&quot;/&gt;&lt;wsp:rsid wsp:val=&quot;0045127F&quot;/&gt;&lt;wsp:rsid wsp:val=&quot;00460163&quot;/&gt;&lt;wsp:rsid wsp:val=&quot;00460588&quot;/&gt;&lt;wsp:rsid wsp:val=&quot;00461C4B&quot;/&gt;&lt;wsp:rsid wsp:val=&quot;004634F4&quot;/&gt;&lt;wsp:rsid wsp:val=&quot;0046388F&quot;/&gt;&lt;wsp:rsid wsp:val=&quot;00466693&quot;/&gt;&lt;wsp:rsid wsp:val=&quot;0047021C&quot;/&gt;&lt;wsp:rsid wsp:val=&quot;004702A0&quot;/&gt;&lt;wsp:rsid wsp:val=&quot;00471AB8&quot;/&gt;&lt;wsp:rsid wsp:val=&quot;00474CCE&quot;/&gt;&lt;wsp:rsid wsp:val=&quot;00476058&quot;/&gt;&lt;wsp:rsid wsp:val=&quot;004809B7&quot;/&gt;&lt;wsp:rsid wsp:val=&quot;004814CF&quot;/&gt;&lt;wsp:rsid wsp:val=&quot;00483CBC&quot;/&gt;&lt;wsp:rsid wsp:val=&quot;004846CB&quot;/&gt;&lt;wsp:rsid wsp:val=&quot;0049043B&quot;/&gt;&lt;wsp:rsid wsp:val=&quot;00492BAE&quot;/&gt;&lt;wsp:rsid wsp:val=&quot;0049496B&quot;/&gt;&lt;wsp:rsid wsp:val=&quot;00495236&quot;/&gt;&lt;wsp:rsid wsp:val=&quot;004A0121&quot;/&gt;&lt;wsp:rsid wsp:val=&quot;004A0AEF&quot;/&gt;&lt;wsp:rsid wsp:val=&quot;004A4C1F&quot;/&gt;&lt;wsp:rsid wsp:val=&quot;004A7443&quot;/&gt;&lt;wsp:rsid wsp:val=&quot;004B13D0&quot;/&gt;&lt;wsp:rsid wsp:val=&quot;004B1E4A&quot;/&gt;&lt;wsp:rsid wsp:val=&quot;004B27B4&quot;/&gt;&lt;wsp:rsid wsp:val=&quot;004B3FFE&quot;/&gt;&lt;wsp:rsid wsp:val=&quot;004B4B8D&quot;/&gt;&lt;wsp:rsid wsp:val=&quot;004C1B2C&quot;/&gt;&lt;wsp:rsid wsp:val=&quot;004C27EA&quot;/&gt;&lt;wsp:rsid wsp:val=&quot;004C3D24&quot;/&gt;&lt;wsp:rsid wsp:val=&quot;004D2991&quot;/&gt;&lt;wsp:rsid wsp:val=&quot;004D4494&quot;/&gt;&lt;wsp:rsid wsp:val=&quot;004D5AFF&quot;/&gt;&lt;wsp:rsid wsp:val=&quot;004E0714&quot;/&gt;&lt;wsp:rsid wsp:val=&quot;004E2520&quot;/&gt;&lt;wsp:rsid wsp:val=&quot;004E2C4B&quot;/&gt;&lt;wsp:rsid wsp:val=&quot;004E5954&quot;/&gt;&lt;wsp:rsid wsp:val=&quot;004E759B&quot;/&gt;&lt;wsp:rsid wsp:val=&quot;004F4FE7&quot;/&gt;&lt;wsp:rsid wsp:val=&quot;004F6DD4&quot;/&gt;&lt;wsp:rsid wsp:val=&quot;004F7EE4&quot;/&gt;&lt;wsp:rsid wsp:val=&quot;00500DCF&quot;/&gt;&lt;wsp:rsid wsp:val=&quot;00502394&quot;/&gt;&lt;wsp:rsid wsp:val=&quot;00502AF3&quot;/&gt;&lt;wsp:rsid wsp:val=&quot;0050328C&quot;/&gt;&lt;wsp:rsid wsp:val=&quot;0050343A&quot;/&gt;&lt;wsp:rsid wsp:val=&quot;00505167&quot;/&gt;&lt;wsp:rsid wsp:val=&quot;005071CD&quot;/&gt;&lt;wsp:rsid wsp:val=&quot;005113CA&quot;/&gt;&lt;wsp:rsid wsp:val=&quot;00511433&quot;/&gt;&lt;wsp:rsid wsp:val=&quot;0051149F&quot;/&gt;&lt;wsp:rsid wsp:val=&quot;0051152A&quot;/&gt;&lt;wsp:rsid wsp:val=&quot;00524260&quot;/&gt;&lt;wsp:rsid wsp:val=&quot;005278B5&quot;/&gt;&lt;wsp:rsid wsp:val=&quot;00536E1E&quot;/&gt;&lt;wsp:rsid wsp:val=&quot;00540260&quot;/&gt;&lt;wsp:rsid wsp:val=&quot;00540302&quot;/&gt;&lt;wsp:rsid wsp:val=&quot;005405F6&quot;/&gt;&lt;wsp:rsid wsp:val=&quot;00545593&quot;/&gt;&lt;wsp:rsid wsp:val=&quot;005505C9&quot;/&gt;&lt;wsp:rsid wsp:val=&quot;00554937&quot;/&gt;&lt;wsp:rsid wsp:val=&quot;00554F06&quot;/&gt;&lt;wsp:rsid wsp:val=&quot;0055564F&quot;/&gt;&lt;wsp:rsid wsp:val=&quot;00555BAB&quot;/&gt;&lt;wsp:rsid wsp:val=&quot;0056748A&quot;/&gt;&lt;wsp:rsid wsp:val=&quot;005728AB&quot;/&gt;&lt;wsp:rsid wsp:val=&quot;005776A7&quot;/&gt;&lt;wsp:rsid wsp:val=&quot;00580CB9&quot;/&gt;&lt;wsp:rsid wsp:val=&quot;00584329&quot;/&gt;&lt;wsp:rsid wsp:val=&quot;00593628&quot;/&gt;&lt;wsp:rsid wsp:val=&quot;00596FE7&quot;/&gt;&lt;wsp:rsid wsp:val=&quot;005A2A69&quot;/&gt;&lt;wsp:rsid wsp:val=&quot;005A663A&quot;/&gt;&lt;wsp:rsid wsp:val=&quot;005B77CF&quot;/&gt;&lt;wsp:rsid wsp:val=&quot;005C1FA7&quot;/&gt;&lt;wsp:rsid wsp:val=&quot;005D1146&quot;/&gt;&lt;wsp:rsid wsp:val=&quot;005D3181&quot;/&gt;&lt;wsp:rsid wsp:val=&quot;005D5A7B&quot;/&gt;&lt;wsp:rsid wsp:val=&quot;005E25E6&quot;/&gt;&lt;wsp:rsid wsp:val=&quot;005E4B13&quot;/&gt;&lt;wsp:rsid wsp:val=&quot;005E57FF&quot;/&gt;&lt;wsp:rsid wsp:val=&quot;005E5EC2&quot;/&gt;&lt;wsp:rsid wsp:val=&quot;005E64C5&quot;/&gt;&lt;wsp:rsid wsp:val=&quot;005E6F44&quot;/&gt;&lt;wsp:rsid wsp:val=&quot;005F4E19&quot;/&gt;&lt;wsp:rsid wsp:val=&quot;00606D2A&quot;/&gt;&lt;wsp:rsid wsp:val=&quot;00615550&quot;/&gt;&lt;wsp:rsid wsp:val=&quot;00616477&quot;/&gt;&lt;wsp:rsid wsp:val=&quot;00616C11&quot;/&gt;&lt;wsp:rsid wsp:val=&quot;006170B3&quot;/&gt;&lt;wsp:rsid wsp:val=&quot;006210A0&quot;/&gt;&lt;wsp:rsid wsp:val=&quot;00626C9A&quot;/&gt;&lt;wsp:rsid wsp:val=&quot;00630C1C&quot;/&gt;&lt;wsp:rsid wsp:val=&quot;00634AE2&quot;/&gt;&lt;wsp:rsid wsp:val=&quot;00637642&quot;/&gt;&lt;wsp:rsid wsp:val=&quot;00640B01&quot;/&gt;&lt;wsp:rsid wsp:val=&quot;006451F4&quot;/&gt;&lt;wsp:rsid wsp:val=&quot;00647604&quot;/&gt;&lt;wsp:rsid wsp:val=&quot;00651A50&quot;/&gt;&lt;wsp:rsid wsp:val=&quot;00656394&quot;/&gt;&lt;wsp:rsid wsp:val=&quot;00656717&quot;/&gt;&lt;wsp:rsid wsp:val=&quot;00662AF8&quot;/&gt;&lt;wsp:rsid wsp:val=&quot;0066370F&quot;/&gt;&lt;wsp:rsid wsp:val=&quot;006637FC&quot;/&gt;&lt;wsp:rsid wsp:val=&quot;00670FDD&quot;/&gt;&lt;wsp:rsid wsp:val=&quot;00671C9F&quot;/&gt;&lt;wsp:rsid wsp:val=&quot;00676DD2&quot;/&gt;&lt;wsp:rsid wsp:val=&quot;00686942&quot;/&gt;&lt;wsp:rsid wsp:val=&quot;00694581&quot;/&gt;&lt;wsp:rsid wsp:val=&quot;006954C0&quot;/&gt;&lt;wsp:rsid wsp:val=&quot;006A4E8D&quot;/&gt;&lt;wsp:rsid wsp:val=&quot;006B6036&quot;/&gt;&lt;wsp:rsid wsp:val=&quot;006B6B19&quot;/&gt;&lt;wsp:rsid wsp:val=&quot;006B7E41&quot;/&gt;&lt;wsp:rsid wsp:val=&quot;006C0CA7&quot;/&gt;&lt;wsp:rsid wsp:val=&quot;006D278E&quot;/&gt;&lt;wsp:rsid wsp:val=&quot;006D5A0B&quot;/&gt;&lt;wsp:rsid wsp:val=&quot;006D7279&quot;/&gt;&lt;wsp:rsid wsp:val=&quot;006E577A&quot;/&gt;&lt;wsp:rsid wsp:val=&quot;006F67D8&quot;/&gt;&lt;wsp:rsid wsp:val=&quot;0070249B&quot;/&gt;&lt;wsp:rsid wsp:val=&quot;007041D9&quot;/&gt;&lt;wsp:rsid wsp:val=&quot;00710BC2&quot;/&gt;&lt;wsp:rsid wsp:val=&quot;00711CE7&quot;/&gt;&lt;wsp:rsid wsp:val=&quot;00713F99&quot;/&gt;&lt;wsp:rsid wsp:val=&quot;00720D95&quot;/&gt;&lt;wsp:rsid wsp:val=&quot;007214A7&quot;/&gt;&lt;wsp:rsid wsp:val=&quot;007238DC&quot;/&gt;&lt;wsp:rsid wsp:val=&quot;00724F91&quot;/&gt;&lt;wsp:rsid wsp:val=&quot;007302E1&quot;/&gt;&lt;wsp:rsid wsp:val=&quot;00733BD2&quot;/&gt;&lt;wsp:rsid wsp:val=&quot;007359F8&quot;/&gt;&lt;wsp:rsid wsp:val=&quot;00743069&quot;/&gt;&lt;wsp:rsid wsp:val=&quot;00743EE9&quot;/&gt;&lt;wsp:rsid wsp:val=&quot;00746BEB&quot;/&gt;&lt;wsp:rsid wsp:val=&quot;0074722D&quot;/&gt;&lt;wsp:rsid wsp:val=&quot;00751A44&quot;/&gt;&lt;wsp:rsid wsp:val=&quot;007530D9&quot;/&gt;&lt;wsp:rsid wsp:val=&quot;007544C5&quot;/&gt;&lt;wsp:rsid wsp:val=&quot;00757929&quot;/&gt;&lt;wsp:rsid wsp:val=&quot;00757E00&quot;/&gt;&lt;wsp:rsid wsp:val=&quot;00763F48&quot;/&gt;&lt;wsp:rsid wsp:val=&quot;007661B0&quot;/&gt;&lt;wsp:rsid wsp:val=&quot;00770000&quot;/&gt;&lt;wsp:rsid wsp:val=&quot;00770BC5&quot;/&gt;&lt;wsp:rsid wsp:val=&quot;00775C48&quot;/&gt;&lt;wsp:rsid wsp:val=&quot;00775C7F&quot;/&gt;&lt;wsp:rsid wsp:val=&quot;0077710D&quot;/&gt;&lt;wsp:rsid wsp:val=&quot;0078550C&quot;/&gt;&lt;wsp:rsid wsp:val=&quot;00787197&quot;/&gt;&lt;wsp:rsid wsp:val=&quot;00794D99&quot;/&gt;&lt;wsp:rsid wsp:val=&quot;007B12F4&quot;/&gt;&lt;wsp:rsid wsp:val=&quot;007B35B9&quot;/&gt;&lt;wsp:rsid wsp:val=&quot;007B3801&quot;/&gt;&lt;wsp:rsid wsp:val=&quot;007B40F0&quot;/&gt;&lt;wsp:rsid wsp:val=&quot;007B5C95&quot;/&gt;&lt;wsp:rsid wsp:val=&quot;007B6782&quot;/&gt;&lt;wsp:rsid wsp:val=&quot;007B742A&quot;/&gt;&lt;wsp:rsid wsp:val=&quot;007C3ADF&quot;/&gt;&lt;wsp:rsid wsp:val=&quot;007C4A8C&quot;/&gt;&lt;wsp:rsid wsp:val=&quot;007C5471&quot;/&gt;&lt;wsp:rsid wsp:val=&quot;007C7C24&quot;/&gt;&lt;wsp:rsid wsp:val=&quot;007D1D7C&quot;/&gt;&lt;wsp:rsid wsp:val=&quot;007D38AC&quot;/&gt;&lt;wsp:rsid wsp:val=&quot;007D43B7&quot;/&gt;&lt;wsp:rsid wsp:val=&quot;007E0986&quot;/&gt;&lt;wsp:rsid wsp:val=&quot;007E3E9D&quot;/&gt;&lt;wsp:rsid wsp:val=&quot;007E4B32&quot;/&gt;&lt;wsp:rsid wsp:val=&quot;007E6772&quot;/&gt;&lt;wsp:rsid wsp:val=&quot;007F1A3E&quot;/&gt;&lt;wsp:rsid wsp:val=&quot;007F45E0&quot;/&gt;&lt;wsp:rsid wsp:val=&quot;007F4EF7&quot;/&gt;&lt;wsp:rsid wsp:val=&quot;007F4FAD&quot;/&gt;&lt;wsp:rsid wsp:val=&quot;007F6842&quot;/&gt;&lt;wsp:rsid wsp:val=&quot;007F6E12&quot;/&gt;&lt;wsp:rsid wsp:val=&quot;0080275F&quot;/&gt;&lt;wsp:rsid wsp:val=&quot;00806EDF&quot;/&gt;&lt;wsp:rsid wsp:val=&quot;008121AD&quot;/&gt;&lt;wsp:rsid wsp:val=&quot;008147AD&quot;/&gt;&lt;wsp:rsid wsp:val=&quot;00816335&quot;/&gt;&lt;wsp:rsid wsp:val=&quot;0082361A&quot;/&gt;&lt;wsp:rsid wsp:val=&quot;00823687&quot;/&gt;&lt;wsp:rsid wsp:val=&quot;0082384E&quot;/&gt;&lt;wsp:rsid wsp:val=&quot;00823A7C&quot;/&gt;&lt;wsp:rsid wsp:val=&quot;00825C8A&quot;/&gt;&lt;wsp:rsid wsp:val=&quot;0082705B&quot;/&gt;&lt;wsp:rsid wsp:val=&quot;00833B6F&quot;/&gt;&lt;wsp:rsid wsp:val=&quot;00834393&quot;/&gt;&lt;wsp:rsid wsp:val=&quot;00836216&quot;/&gt;&lt;wsp:rsid wsp:val=&quot;00844843&quot;/&gt;&lt;wsp:rsid wsp:val=&quot;0085013F&quot;/&gt;&lt;wsp:rsid wsp:val=&quot;0085358D&quot;/&gt;&lt;wsp:rsid wsp:val=&quot;00855EB6&quot;/&gt;&lt;wsp:rsid wsp:val=&quot;008617AB&quot;/&gt;&lt;wsp:rsid wsp:val=&quot;00864518&quot;/&gt;&lt;wsp:rsid wsp:val=&quot;008714AF&quot;/&gt;&lt;wsp:rsid wsp:val=&quot;0087224C&quot;/&gt;&lt;wsp:rsid wsp:val=&quot;00873844&quot;/&gt;&lt;wsp:rsid wsp:val=&quot;00873E68&quot;/&gt;&lt;wsp:rsid wsp:val=&quot;00873FED&quot;/&gt;&lt;wsp:rsid wsp:val=&quot;00874055&quot;/&gt;&lt;wsp:rsid wsp:val=&quot;00875D84&quot;/&gt;&lt;wsp:rsid wsp:val=&quot;008862E2&quot;/&gt;&lt;wsp:rsid wsp:val=&quot;00887498&quot;/&gt;&lt;wsp:rsid wsp:val=&quot;00887587&quot;/&gt;&lt;wsp:rsid wsp:val=&quot;00891202&quot;/&gt;&lt;wsp:rsid wsp:val=&quot;00893CA5&quot;/&gt;&lt;wsp:rsid wsp:val=&quot;00895735&quot;/&gt;&lt;wsp:rsid wsp:val=&quot;00896874&quot;/&gt;&lt;wsp:rsid wsp:val=&quot;00896B06&quot;/&gt;&lt;wsp:rsid wsp:val=&quot;008973A2&quot;/&gt;&lt;wsp:rsid wsp:val=&quot;008A0284&quot;/&gt;&lt;wsp:rsid wsp:val=&quot;008A1598&quot;/&gt;&lt;wsp:rsid wsp:val=&quot;008A49B1&quot;/&gt;&lt;wsp:rsid wsp:val=&quot;008A5E1C&quot;/&gt;&lt;wsp:rsid wsp:val=&quot;008B18FA&quot;/&gt;&lt;wsp:rsid wsp:val=&quot;008B5BDA&quot;/&gt;&lt;wsp:rsid wsp:val=&quot;008B7AAD&quot;/&gt;&lt;wsp:rsid wsp:val=&quot;008C168C&quot;/&gt;&lt;wsp:rsid wsp:val=&quot;008C1B19&quot;/&gt;&lt;wsp:rsid wsp:val=&quot;008C4D6E&quot;/&gt;&lt;wsp:rsid wsp:val=&quot;008D4A4A&quot;/&gt;&lt;wsp:rsid wsp:val=&quot;008D6C77&quot;/&gt;&lt;wsp:rsid wsp:val=&quot;008E207B&quot;/&gt;&lt;wsp:rsid wsp:val=&quot;008F001E&quot;/&gt;&lt;wsp:rsid wsp:val=&quot;008F3FE3&quot;/&gt;&lt;wsp:rsid wsp:val=&quot;008F4C0A&quot;/&gt;&lt;wsp:rsid wsp:val=&quot;008F4DEF&quot;/&gt;&lt;wsp:rsid wsp:val=&quot;008F5BF1&quot;/&gt;&lt;wsp:rsid wsp:val=&quot;00901B91&quot;/&gt;&lt;wsp:rsid wsp:val=&quot;00907C0A&quot;/&gt;&lt;wsp:rsid wsp:val=&quot;009145FF&quot;/&gt;&lt;wsp:rsid wsp:val=&quot;009168C3&quot;/&gt;&lt;wsp:rsid wsp:val=&quot;0092682E&quot;/&gt;&lt;wsp:rsid wsp:val=&quot;00934B06&quot;/&gt;&lt;wsp:rsid wsp:val=&quot;00936810&quot;/&gt;&lt;wsp:rsid wsp:val=&quot;00950E04&quot;/&gt;&lt;wsp:rsid wsp:val=&quot;00952546&quot;/&gt;&lt;wsp:rsid wsp:val=&quot;00955501&quot;/&gt;&lt;wsp:rsid wsp:val=&quot;00955983&quot;/&gt;&lt;wsp:rsid wsp:val=&quot;00956842&quot;/&gt;&lt;wsp:rsid wsp:val=&quot;009573DE&quot;/&gt;&lt;wsp:rsid wsp:val=&quot;009655D4&quot;/&gt;&lt;wsp:rsid wsp:val=&quot;009717BB&quot;/&gt;&lt;wsp:rsid wsp:val=&quot;009719A8&quot;/&gt;&lt;wsp:rsid wsp:val=&quot;00973190&quot;/&gt;&lt;wsp:rsid wsp:val=&quot;0097607B&quot;/&gt;&lt;wsp:rsid wsp:val=&quot;00980398&quot;/&gt;&lt;wsp:rsid wsp:val=&quot;0098287E&quot;/&gt;&lt;wsp:rsid wsp:val=&quot;00990141&quot;/&gt;&lt;wsp:rsid wsp:val=&quot;00990C5A&quot;/&gt;&lt;wsp:rsid wsp:val=&quot;00992834&quot;/&gt;&lt;wsp:rsid wsp:val=&quot;00992DBF&quot;/&gt;&lt;wsp:rsid wsp:val=&quot;009A391F&quot;/&gt;&lt;wsp:rsid wsp:val=&quot;009A5166&quot;/&gt;&lt;wsp:rsid wsp:val=&quot;009A6726&quot;/&gt;&lt;wsp:rsid wsp:val=&quot;009B45E7&quot;/&gt;&lt;wsp:rsid wsp:val=&quot;009B6927&quot;/&gt;&lt;wsp:rsid wsp:val=&quot;009B6AA5&quot;/&gt;&lt;wsp:rsid wsp:val=&quot;009C1523&quot;/&gt;&lt;wsp:rsid wsp:val=&quot;009C3785&quot;/&gt;&lt;wsp:rsid wsp:val=&quot;009C47E7&quot;/&gt;&lt;wsp:rsid wsp:val=&quot;009C4B7E&quot;/&gt;&lt;wsp:rsid wsp:val=&quot;009E18D4&quot;/&gt;&lt;wsp:rsid wsp:val=&quot;009E784B&quot;/&gt;&lt;wsp:rsid wsp:val=&quot;009F0B7F&quot;/&gt;&lt;wsp:rsid wsp:val=&quot;009F265E&quot;/&gt;&lt;wsp:rsid wsp:val=&quot;009F6614&quot;/&gt;&lt;wsp:rsid wsp:val=&quot;009F6B77&quot;/&gt;&lt;wsp:rsid wsp:val=&quot;009F7311&quot;/&gt;&lt;wsp:rsid wsp:val=&quot;00A03521&quot;/&gt;&lt;wsp:rsid wsp:val=&quot;00A06C54&quot;/&gt;&lt;wsp:rsid wsp:val=&quot;00A072FB&quot;/&gt;&lt;wsp:rsid wsp:val=&quot;00A11969&quot;/&gt;&lt;wsp:rsid wsp:val=&quot;00A1485E&quot;/&gt;&lt;wsp:rsid wsp:val=&quot;00A21BC5&quot;/&gt;&lt;wsp:rsid wsp:val=&quot;00A24F78&quot;/&gt;&lt;wsp:rsid wsp:val=&quot;00A250B2&quot;/&gt;&lt;wsp:rsid wsp:val=&quot;00A31E86&quot;/&gt;&lt;wsp:rsid wsp:val=&quot;00A33CFD&quot;/&gt;&lt;wsp:rsid wsp:val=&quot;00A37C64&quot;/&gt;&lt;wsp:rsid wsp:val=&quot;00A431DF&quot;/&gt;&lt;wsp:rsid wsp:val=&quot;00A44926&quot;/&gt;&lt;wsp:rsid wsp:val=&quot;00A532C4&quot;/&gt;&lt;wsp:rsid wsp:val=&quot;00A552F0&quot;/&gt;&lt;wsp:rsid wsp:val=&quot;00A611D8&quot;/&gt;&lt;wsp:rsid wsp:val=&quot;00A64726&quot;/&gt;&lt;wsp:rsid wsp:val=&quot;00A653D0&quot;/&gt;&lt;wsp:rsid wsp:val=&quot;00A67D67&quot;/&gt;&lt;wsp:rsid wsp:val=&quot;00A752ED&quot;/&gt;&lt;wsp:rsid wsp:val=&quot;00A75854&quot;/&gt;&lt;wsp:rsid wsp:val=&quot;00A80B54&quot;/&gt;&lt;wsp:rsid wsp:val=&quot;00A82EEB&quot;/&gt;&lt;wsp:rsid wsp:val=&quot;00A8393F&quot;/&gt;&lt;wsp:rsid wsp:val=&quot;00A87A7C&quot;/&gt;&lt;wsp:rsid wsp:val=&quot;00A92988&quot;/&gt;&lt;wsp:rsid wsp:val=&quot;00A93399&quot;/&gt;&lt;wsp:rsid wsp:val=&quot;00A94CEB&quot;/&gt;&lt;wsp:rsid wsp:val=&quot;00A96205&quot;/&gt;&lt;wsp:rsid wsp:val=&quot;00AA43F7&quot;/&gt;&lt;wsp:rsid wsp:val=&quot;00AB0233&quot;/&gt;&lt;wsp:rsid wsp:val=&quot;00AC2B2E&quot;/&gt;&lt;wsp:rsid wsp:val=&quot;00AC63CA&quot;/&gt;&lt;wsp:rsid wsp:val=&quot;00AD0581&quot;/&gt;&lt;wsp:rsid wsp:val=&quot;00AE1040&quot;/&gt;&lt;wsp:rsid wsp:val=&quot;00AE13F5&quot;/&gt;&lt;wsp:rsid wsp:val=&quot;00AE25E0&quot;/&gt;&lt;wsp:rsid wsp:val=&quot;00AF10A8&quot;/&gt;&lt;wsp:rsid wsp:val=&quot;00AF1231&quot;/&gt;&lt;wsp:rsid wsp:val=&quot;00AF21BA&quot;/&gt;&lt;wsp:rsid wsp:val=&quot;00AF3655&quot;/&gt;&lt;wsp:rsid wsp:val=&quot;00AF7CF7&quot;/&gt;&lt;wsp:rsid wsp:val=&quot;00B0016F&quot;/&gt;&lt;wsp:rsid wsp:val=&quot;00B02319&quot;/&gt;&lt;wsp:rsid wsp:val=&quot;00B025F3&quot;/&gt;&lt;wsp:rsid wsp:val=&quot;00B0284C&quot;/&gt;&lt;wsp:rsid wsp:val=&quot;00B110DC&quot;/&gt;&lt;wsp:rsid wsp:val=&quot;00B13FED&quot;/&gt;&lt;wsp:rsid wsp:val=&quot;00B26442&quot;/&gt;&lt;wsp:rsid wsp:val=&quot;00B267B4&quot;/&gt;&lt;wsp:rsid wsp:val=&quot;00B373B4&quot;/&gt;&lt;wsp:rsid wsp:val=&quot;00B40682&quot;/&gt;&lt;wsp:rsid wsp:val=&quot;00B51AAD&quot;/&gt;&lt;wsp:rsid wsp:val=&quot;00B553CE&quot;/&gt;&lt;wsp:rsid wsp:val=&quot;00B55DDC&quot;/&gt;&lt;wsp:rsid wsp:val=&quot;00B564ED&quot;/&gt;&lt;wsp:rsid wsp:val=&quot;00B615F9&quot;/&gt;&lt;wsp:rsid wsp:val=&quot;00B6330A&quot;/&gt;&lt;wsp:rsid wsp:val=&quot;00B6675D&quot;/&gt;&lt;wsp:rsid wsp:val=&quot;00B67D36&quot;/&gt;&lt;wsp:rsid wsp:val=&quot;00B71E2C&quot;/&gt;&lt;wsp:rsid wsp:val=&quot;00B729B9&quot;/&gt;&lt;wsp:rsid wsp:val=&quot;00B761ED&quot;/&gt;&lt;wsp:rsid wsp:val=&quot;00B77E0D&quot;/&gt;&lt;wsp:rsid wsp:val=&quot;00B80CFC&quot;/&gt;&lt;wsp:rsid wsp:val=&quot;00B9452D&quot;/&gt;&lt;wsp:rsid wsp:val=&quot;00B96C2B&quot;/&gt;&lt;wsp:rsid wsp:val=&quot;00BA145D&quot;/&gt;&lt;wsp:rsid wsp:val=&quot;00BA7056&quot;/&gt;&lt;wsp:rsid wsp:val=&quot;00BB0D40&quot;/&gt;&lt;wsp:rsid wsp:val=&quot;00BB5906&quot;/&gt;&lt;wsp:rsid wsp:val=&quot;00BB65CD&quot;/&gt;&lt;wsp:rsid wsp:val=&quot;00BC1A9C&quot;/&gt;&lt;wsp:rsid wsp:val=&quot;00BC7DCE&quot;/&gt;&lt;wsp:rsid wsp:val=&quot;00BE7AAE&quot;/&gt;&lt;wsp:rsid wsp:val=&quot;00BE7BFE&quot;/&gt;&lt;wsp:rsid wsp:val=&quot;00BF0931&quot;/&gt;&lt;wsp:rsid wsp:val=&quot;00BF299F&quot;/&gt;&lt;wsp:rsid wsp:val=&quot;00BF2DA9&quot;/&gt;&lt;wsp:rsid wsp:val=&quot;00BF37E9&quot;/&gt;&lt;wsp:rsid wsp:val=&quot;00BF3C0F&quot;/&gt;&lt;wsp:rsid wsp:val=&quot;00C029BE&quot;/&gt;&lt;wsp:rsid wsp:val=&quot;00C07EA8&quot;/&gt;&lt;wsp:rsid wsp:val=&quot;00C146F6&quot;/&gt;&lt;wsp:rsid wsp:val=&quot;00C25689&quot;/&gt;&lt;wsp:rsid wsp:val=&quot;00C26C9E&quot;/&gt;&lt;wsp:rsid wsp:val=&quot;00C376DA&quot;/&gt;&lt;wsp:rsid wsp:val=&quot;00C40A63&quot;/&gt;&lt;wsp:rsid wsp:val=&quot;00C41D41&quot;/&gt;&lt;wsp:rsid wsp:val=&quot;00C43A85&quot;/&gt;&lt;wsp:rsid wsp:val=&quot;00C44024&quot;/&gt;&lt;wsp:rsid wsp:val=&quot;00C44B2C&quot;/&gt;&lt;wsp:rsid wsp:val=&quot;00C50FA6&quot;/&gt;&lt;wsp:rsid wsp:val=&quot;00C52379&quot;/&gt;&lt;wsp:rsid wsp:val=&quot;00C57F4F&quot;/&gt;&lt;wsp:rsid wsp:val=&quot;00C61BDB&quot;/&gt;&lt;wsp:rsid wsp:val=&quot;00C63373&quot;/&gt;&lt;wsp:rsid wsp:val=&quot;00C7021A&quot;/&gt;&lt;wsp:rsid wsp:val=&quot;00C74A31&quot;/&gt;&lt;wsp:rsid wsp:val=&quot;00C82380&quot;/&gt;&lt;wsp:rsid wsp:val=&quot;00C85567&quot;/&gt;&lt;wsp:rsid wsp:val=&quot;00C90B43&quot;/&gt;&lt;wsp:rsid wsp:val=&quot;00C94DD3&quot;/&gt;&lt;wsp:rsid wsp:val=&quot;00C97B26&quot;/&gt;&lt;wsp:rsid wsp:val=&quot;00CA0C71&quot;/&gt;&lt;wsp:rsid wsp:val=&quot;00CA311B&quot;/&gt;&lt;wsp:rsid wsp:val=&quot;00CA5345&quot;/&gt;&lt;wsp:rsid wsp:val=&quot;00CA6D5F&quot;/&gt;&lt;wsp:rsid wsp:val=&quot;00CB5839&quot;/&gt;&lt;wsp:rsid wsp:val=&quot;00CB7D80&quot;/&gt;&lt;wsp:rsid wsp:val=&quot;00CC3D5A&quot;/&gt;&lt;wsp:rsid wsp:val=&quot;00CC4C1E&quot;/&gt;&lt;wsp:rsid wsp:val=&quot;00CC61E9&quot;/&gt;&lt;wsp:rsid wsp:val=&quot;00CD087F&quot;/&gt;&lt;wsp:rsid wsp:val=&quot;00CD2F28&quot;/&gt;&lt;wsp:rsid wsp:val=&quot;00CD4667&quot;/&gt;&lt;wsp:rsid wsp:val=&quot;00CD65DD&quot;/&gt;&lt;wsp:rsid wsp:val=&quot;00CE033C&quot;/&gt;&lt;wsp:rsid wsp:val=&quot;00CE378D&quot;/&gt;&lt;wsp:rsid wsp:val=&quot;00CF1181&quot;/&gt;&lt;wsp:rsid wsp:val=&quot;00CF3164&quot;/&gt;&lt;wsp:rsid wsp:val=&quot;00CF3304&quot;/&gt;&lt;wsp:rsid wsp:val=&quot;00CF3350&quot;/&gt;&lt;wsp:rsid wsp:val=&quot;00D01228&quot;/&gt;&lt;wsp:rsid wsp:val=&quot;00D03CA6&quot;/&gt;&lt;wsp:rsid wsp:val=&quot;00D05D12&quot;/&gt;&lt;wsp:rsid wsp:val=&quot;00D07999&quot;/&gt;&lt;wsp:rsid wsp:val=&quot;00D07D21&quot;/&gt;&lt;wsp:rsid wsp:val=&quot;00D13CC1&quot;/&gt;&lt;wsp:rsid wsp:val=&quot;00D209F2&quot;/&gt;&lt;wsp:rsid wsp:val=&quot;00D23095&quot;/&gt;&lt;wsp:rsid wsp:val=&quot;00D24366&quot;/&gt;&lt;wsp:rsid wsp:val=&quot;00D24CF3&quot;/&gt;&lt;wsp:rsid wsp:val=&quot;00D2638E&quot;/&gt;&lt;wsp:rsid wsp:val=&quot;00D33688&quot;/&gt;&lt;wsp:rsid wsp:val=&quot;00D33F69&quot;/&gt;&lt;wsp:rsid wsp:val=&quot;00D341F9&quot;/&gt;&lt;wsp:rsid wsp:val=&quot;00D3755F&quot;/&gt;&lt;wsp:rsid wsp:val=&quot;00D416E7&quot;/&gt;&lt;wsp:rsid wsp:val=&quot;00D41BC1&quot;/&gt;&lt;wsp:rsid wsp:val=&quot;00D42E37&quot;/&gt;&lt;wsp:rsid wsp:val=&quot;00D44834&quot;/&gt;&lt;wsp:rsid wsp:val=&quot;00D50E14&quot;/&gt;&lt;wsp:rsid wsp:val=&quot;00D56229&quot;/&gt;&lt;wsp:rsid wsp:val=&quot;00D56C46&quot;/&gt;&lt;wsp:rsid wsp:val=&quot;00D57D7D&quot;/&gt;&lt;wsp:rsid wsp:val=&quot;00D65DBA&quot;/&gt;&lt;wsp:rsid wsp:val=&quot;00D67AA6&quot;/&gt;&lt;wsp:rsid wsp:val=&quot;00D67DEB&quot;/&gt;&lt;wsp:rsid wsp:val=&quot;00D71DDB&quot;/&gt;&lt;wsp:rsid wsp:val=&quot;00D73F56&quot;/&gt;&lt;wsp:rsid wsp:val=&quot;00D75931&quot;/&gt;&lt;wsp:rsid wsp:val=&quot;00D76B77&quot;/&gt;&lt;wsp:rsid wsp:val=&quot;00D77855&quot;/&gt;&lt;wsp:rsid wsp:val=&quot;00D85BBF&quot;/&gt;&lt;wsp:rsid wsp:val=&quot;00D8733F&quot;/&gt;&lt;wsp:rsid wsp:val=&quot;00D9130B&quot;/&gt;&lt;wsp:rsid wsp:val=&quot;00D9387F&quot;/&gt;&lt;wsp:rsid wsp:val=&quot;00D94C5B&quot;/&gt;&lt;wsp:rsid wsp:val=&quot;00D966DF&quot;/&gt;&lt;wsp:rsid wsp:val=&quot;00D97CAB&quot;/&gt;&lt;wsp:rsid wsp:val=&quot;00DA608B&quot;/&gt;&lt;wsp:rsid wsp:val=&quot;00DB2498&quot;/&gt;&lt;wsp:rsid wsp:val=&quot;00DC77F4&quot;/&gt;&lt;wsp:rsid wsp:val=&quot;00DD01B4&quot;/&gt;&lt;wsp:rsid wsp:val=&quot;00DD1E91&quot;/&gt;&lt;wsp:rsid wsp:val=&quot;00DD1FAD&quot;/&gt;&lt;wsp:rsid wsp:val=&quot;00DD2CD4&quot;/&gt;&lt;wsp:rsid wsp:val=&quot;00DD450E&quot;/&gt;&lt;wsp:rsid wsp:val=&quot;00DD4D8C&quot;/&gt;&lt;wsp:rsid wsp:val=&quot;00DD5168&quot;/&gt;&lt;wsp:rsid wsp:val=&quot;00DD7DA2&quot;/&gt;&lt;wsp:rsid wsp:val=&quot;00DE1581&quot;/&gt;&lt;wsp:rsid wsp:val=&quot;00DE5B95&quot;/&gt;&lt;wsp:rsid wsp:val=&quot;00E023F8&quot;/&gt;&lt;wsp:rsid wsp:val=&quot;00E0468C&quot;/&gt;&lt;wsp:rsid wsp:val=&quot;00E05308&quot;/&gt;&lt;wsp:rsid wsp:val=&quot;00E06BF2&quot;/&gt;&lt;wsp:rsid wsp:val=&quot;00E0714E&quot;/&gt;&lt;wsp:rsid wsp:val=&quot;00E10528&quot;/&gt;&lt;wsp:rsid wsp:val=&quot;00E220F1&quot;/&gt;&lt;wsp:rsid wsp:val=&quot;00E25D00&quot;/&gt;&lt;wsp:rsid wsp:val=&quot;00E301AC&quot;/&gt;&lt;wsp:rsid wsp:val=&quot;00E31552&quot;/&gt;&lt;wsp:rsid wsp:val=&quot;00E32E30&quot;/&gt;&lt;wsp:rsid wsp:val=&quot;00E368D0&quot;/&gt;&lt;wsp:rsid wsp:val=&quot;00E4325D&quot;/&gt;&lt;wsp:rsid wsp:val=&quot;00E440B8&quot;/&gt;&lt;wsp:rsid wsp:val=&quot;00E475D7&quot;/&gt;&lt;wsp:rsid wsp:val=&quot;00E553A5&quot;/&gt;&lt;wsp:rsid wsp:val=&quot;00E56450&quot;/&gt;&lt;wsp:rsid wsp:val=&quot;00E60DC1&quot;/&gt;&lt;wsp:rsid wsp:val=&quot;00E60DC3&quot;/&gt;&lt;wsp:rsid wsp:val=&quot;00E61C28&quot;/&gt;&lt;wsp:rsid wsp:val=&quot;00E627D5&quot;/&gt;&lt;wsp:rsid wsp:val=&quot;00E62D7F&quot;/&gt;&lt;wsp:rsid wsp:val=&quot;00E71947&quot;/&gt;&lt;wsp:rsid wsp:val=&quot;00E730B6&quot;/&gt;&lt;wsp:rsid wsp:val=&quot;00E904DF&quot;/&gt;&lt;wsp:rsid wsp:val=&quot;00E91F26&quot;/&gt;&lt;wsp:rsid wsp:val=&quot;00E9593A&quot;/&gt;&lt;wsp:rsid wsp:val=&quot;00EA2415&quot;/&gt;&lt;wsp:rsid wsp:val=&quot;00EB10A3&quot;/&gt;&lt;wsp:rsid wsp:val=&quot;00EB29A0&quot;/&gt;&lt;wsp:rsid wsp:val=&quot;00EB7B54&quot;/&gt;&lt;wsp:rsid wsp:val=&quot;00EC09F4&quot;/&gt;&lt;wsp:rsid wsp:val=&quot;00EC10FF&quot;/&gt;&lt;wsp:rsid wsp:val=&quot;00EC2B2B&quot;/&gt;&lt;wsp:rsid wsp:val=&quot;00EC53CF&quot;/&gt;&lt;wsp:rsid wsp:val=&quot;00ED0CC3&quot;/&gt;&lt;wsp:rsid wsp:val=&quot;00ED41DD&quot;/&gt;&lt;wsp:rsid wsp:val=&quot;00ED5943&quot;/&gt;&lt;wsp:rsid wsp:val=&quot;00ED7114&quot;/&gt;&lt;wsp:rsid wsp:val=&quot;00ED7C31&quot;/&gt;&lt;wsp:rsid wsp:val=&quot;00EE0046&quot;/&gt;&lt;wsp:rsid wsp:val=&quot;00EE241B&quot;/&gt;&lt;wsp:rsid wsp:val=&quot;00EE2BBC&quot;/&gt;&lt;wsp:rsid wsp:val=&quot;00EE4B9C&quot;/&gt;&lt;wsp:rsid wsp:val=&quot;00EE7600&quot;/&gt;&lt;wsp:rsid wsp:val=&quot;00EF4049&quot;/&gt;&lt;wsp:rsid wsp:val=&quot;00EF7C90&quot;/&gt;&lt;wsp:rsid wsp:val=&quot;00F03C8C&quot;/&gt;&lt;wsp:rsid wsp:val=&quot;00F04E5D&quot;/&gt;&lt;wsp:rsid wsp:val=&quot;00F10CCD&quot;/&gt;&lt;wsp:rsid wsp:val=&quot;00F12EAB&quot;/&gt;&lt;wsp:rsid wsp:val=&quot;00F21145&quot;/&gt;&lt;wsp:rsid wsp:val=&quot;00F228CA&quot;/&gt;&lt;wsp:rsid wsp:val=&quot;00F244A3&quot;/&gt;&lt;wsp:rsid wsp:val=&quot;00F24642&quot;/&gt;&lt;wsp:rsid wsp:val=&quot;00F268DD&quot;/&gt;&lt;wsp:rsid wsp:val=&quot;00F32939&quot;/&gt;&lt;wsp:rsid wsp:val=&quot;00F40DF8&quot;/&gt;&lt;wsp:rsid wsp:val=&quot;00F500A3&quot;/&gt;&lt;wsp:rsid wsp:val=&quot;00F503E3&quot;/&gt;&lt;wsp:rsid wsp:val=&quot;00F51E2A&quot;/&gt;&lt;wsp:rsid wsp:val=&quot;00F53F1C&quot;/&gt;&lt;wsp:rsid wsp:val=&quot;00F630B9&quot;/&gt;&lt;wsp:rsid wsp:val=&quot;00F6415E&quot;/&gt;&lt;wsp:rsid wsp:val=&quot;00F6632F&quot;/&gt;&lt;wsp:rsid wsp:val=&quot;00F66831&quot;/&gt;&lt;wsp:rsid wsp:val=&quot;00F70CD4&quot;/&gt;&lt;wsp:rsid wsp:val=&quot;00F70F51&quot;/&gt;&lt;wsp:rsid wsp:val=&quot;00F71744&quot;/&gt;&lt;wsp:rsid wsp:val=&quot;00F76388&quot;/&gt;&lt;wsp:rsid wsp:val=&quot;00F77114&quot;/&gt;&lt;wsp:rsid wsp:val=&quot;00F77AF9&quot;/&gt;&lt;wsp:rsid wsp:val=&quot;00F82FB4&quot;/&gt;&lt;wsp:rsid wsp:val=&quot;00F8345E&quot;/&gt;&lt;wsp:rsid wsp:val=&quot;00F84C8D&quot;/&gt;&lt;wsp:rsid wsp:val=&quot;00F87E7C&quot;/&gt;&lt;wsp:rsid wsp:val=&quot;00F95EB7&quot;/&gt;&lt;wsp:rsid wsp:val=&quot;00F96CC8&quot;/&gt;&lt;wsp:rsid wsp:val=&quot;00F97E32&quot;/&gt;&lt;wsp:rsid wsp:val=&quot;00F97FB4&quot;/&gt;&lt;wsp:rsid wsp:val=&quot;00FA0813&quot;/&gt;&lt;wsp:rsid wsp:val=&quot;00FA3FFE&quot;/&gt;&lt;wsp:rsid wsp:val=&quot;00FA7540&quot;/&gt;&lt;wsp:rsid wsp:val=&quot;00FB1D17&quot;/&gt;&lt;wsp:rsid wsp:val=&quot;00FB455E&quot;/&gt;&lt;wsp:rsid wsp:val=&quot;00FC174B&quot;/&gt;&lt;wsp:rsid wsp:val=&quot;00FD20E2&quot;/&gt;&lt;wsp:rsid wsp:val=&quot;00FD2B8B&quot;/&gt;&lt;wsp:rsid wsp:val=&quot;00FD34B1&quot;/&gt;&lt;wsp:rsid wsp:val=&quot;00FD4DEC&quot;/&gt;&lt;wsp:rsid wsp:val=&quot;00FD6342&quot;/&gt;&lt;wsp:rsid wsp:val=&quot;00FD7329&quot;/&gt;&lt;wsp:rsid wsp:val=&quot;00FE1AAC&quot;/&gt;&lt;wsp:rsid wsp:val=&quot;00FE29E6&quot;/&gt;&lt;wsp:rsid wsp:val=&quot;00FE50CE&quot;/&gt;&lt;wsp:rsid wsp:val=&quot;00FF04BF&quot;/&gt;&lt;wsp:rsid wsp:val=&quot;00FF0B13&quot;/&gt;&lt;wsp:rsid wsp:val=&quot;00FF15C9&quot;/&gt;&lt;wsp:rsid wsp:val=&quot;00FF1BCE&quot;/&gt;&lt;/wsp:rsids&gt;&lt;/w:docPr&gt;&lt;w:body&gt;&lt;w:p wsp:rsidR=&quot;00000000&quot; wsp:rsidRDefault=&quot;00CD087F&quot;&gt;&lt;m:oMathPara&gt;&lt;m:oMath&gt;&lt;m:r&gt;&lt;m:rPr&gt;&lt;m:sty m:val=&quot;p&quot;/&gt;&lt;/m:rPr&gt;&lt;w:rPr&gt;&lt;w:rFonts w:ascii=&quot;Cambria Math&quot; w:h-ansi=&quot;Cambria Math&quot;/&gt;&lt;wx:font wx:val=&quot;Cambria Math&quot;/&gt;&lt;w:color w:val=&quot;000000&quot;/&gt;&lt;w:sz w:val=&quot;24&quot;/&gt;&lt;w:sz-cs w:val=&quot;24&quot;/&gt;&lt;w:shd w:val=&quot;clear&quot; w:color=&quot;auto&quot; w:fill=&quot;FFFFFF&quot;/&gt;&lt;/w:rPr&gt;&lt;m:t&gt;V&lt;/m:t&gt;&lt;/m:r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8" o:title="" chromakey="white"/>
          </v:shape>
        </w:pic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end"/>
      </w:r>
      <w:r w:rsidRPr="00B90818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s the tumor volume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,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nd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begin"/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QUOTE </w:instrText>
      </w:r>
      <w:r w:rsidR="0000743D" w:rsidRPr="0000743D">
        <w:rPr>
          <w:position w:val="-6"/>
          <w:sz w:val="24"/>
          <w:szCs w:val="24"/>
        </w:rPr>
        <w:pict>
          <v:shape id="_x0000_i1044" type="#_x0000_t75" style="width:11.25pt;height:14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6&quot;/&gt;&lt;w:doNotEmbedSystemFonts/&gt;&lt;w:bordersDontSurroundHeader/&gt;&lt;w:bordersDontSurroundFooter/&gt;&lt;w:defaultTabStop w:val=&quot;800&quot;/&gt;&lt;w:displayHorizontalDrawingGridEvery w:val=&quot;0&quot;/&gt;&lt;w:displayVerticalDrawingGridEvery w:val=&quot;2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0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Euro Radiology&amp;lt;/Style&amp;gt;&amp;lt;LeftDelim&amp;gt;{&amp;lt;/LeftDelim&amp;gt;&amp;lt;RightDelim&amp;gt;}&amp;lt;/RightDelim&amp;gt;&amp;lt;FontName&amp;gt;留묒? 怨좊뵓&amp;lt;/FontName&amp;gt;&amp;lt;FontSize&amp;gt;10&amp;lt;/FontSize&amp;gt;&amp;lt;Refli;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0ttwp5d2za2v3e0spepxprcxdwva5fstfve&amp;quot;&amp;gt;Thymoma library Copy final&amp;lt;record-ids&amp;gt;&amp;lt;item&amp;gt;3&amp;lt;/item&amp;gt;&amp;lt;item&amp;gt;6&amp;lt;/item&amp;gt;&amp;lt;item&amp;gt;8&amp;lt;/item&amp;gt;&amp;lt;item&amp;gt;9&amp;lt;/item&amp;gt;&amp;lt;item&amp;gt;13&amp;lt;/item&amp;gt;&amp;lt;item&amp;gt;14&amp;lt;/item&amp;gt;&amp;lt;item&amp;gt;15&amp;lt;/item&amp;gt;&amp;lt;item&amp;gt;16&amp;lt;/item&amp;gt;&amp;lt;item&amp;gt;18&amp;lt;/item&amp;gt;&amp;lt;item&amp;gt;20&amp;lt;/item&amp;gt;&amp;lt;item&amp;gt;21&amp;lt;/item&amp;gt;&amp;lt;item&amp;gt;22&amp;lt;/item&amp;gt;&amp;lt;item&amp;gt;23&amp;lt;/item&amp;gt;&amp;lt;item&amp;gt;24&amp;lt;/item&amp;gt;&amp;lt;item&amp;gt;25&amp;lt;/item&amp;gt;&amp;lt;/record-ids&amp;gt;&amp;lt;/item&amp;gt;&amp;lt;/Libraries&amp;gt;&quot;/&gt;&lt;/w:docVars&gt;&lt;wsp:rsids&gt;&lt;wsp:rsidRoot wsp:val=&quot;00A06C54&quot;/&gt;&lt;wsp:rsid wsp:val=&quot;00003C03&quot;/&gt;&lt;wsp:rsid wsp:val=&quot;000057A6&quot;/&gt;&lt;wsp:rsid wsp:val=&quot;00016E56&quot;/&gt;&lt;wsp:rsid wsp:val=&quot;000248AD&quot;/&gt;&lt;wsp:rsid wsp:val=&quot;0002598D&quot;/&gt;&lt;wsp:rsid wsp:val=&quot;000279EC&quot;/&gt;&lt;wsp:rsid wsp:val=&quot;000331C1&quot;/&gt;&lt;wsp:rsid wsp:val=&quot;0003730D&quot;/&gt;&lt;wsp:rsid wsp:val=&quot;00044385&quot;/&gt;&lt;wsp:rsid wsp:val=&quot;000503E9&quot;/&gt;&lt;wsp:rsid wsp:val=&quot;0005157B&quot;/&gt;&lt;wsp:rsid wsp:val=&quot;000620E9&quot;/&gt;&lt;wsp:rsid wsp:val=&quot;0006284D&quot;/&gt;&lt;wsp:rsid wsp:val=&quot;0006328D&quot;/&gt;&lt;wsp:rsid wsp:val=&quot;00064377&quot;/&gt;&lt;wsp:rsid wsp:val=&quot;00064E19&quot;/&gt;&lt;wsp:rsid wsp:val=&quot;000713E8&quot;/&gt;&lt;wsp:rsid wsp:val=&quot;00076678&quot;/&gt;&lt;wsp:rsid wsp:val=&quot;00076682&quot;/&gt;&lt;wsp:rsid wsp:val=&quot;00080D83&quot;/&gt;&lt;wsp:rsid wsp:val=&quot;00082DD8&quot;/&gt;&lt;wsp:rsid wsp:val=&quot;00084B1F&quot;/&gt;&lt;wsp:rsid wsp:val=&quot;00086980&quot;/&gt;&lt;wsp:rsid wsp:val=&quot;00086DB4&quot;/&gt;&lt;wsp:rsid wsp:val=&quot;000951C4&quot;/&gt;&lt;wsp:rsid wsp:val=&quot;00095EF5&quot;/&gt;&lt;wsp:rsid wsp:val=&quot;000B16CB&quot;/&gt;&lt;wsp:rsid wsp:val=&quot;000B3719&quot;/&gt;&lt;wsp:rsid wsp:val=&quot;000B3F1D&quot;/&gt;&lt;wsp:rsid wsp:val=&quot;000B51EC&quot;/&gt;&lt;wsp:rsid wsp:val=&quot;000C0A81&quot;/&gt;&lt;wsp:rsid wsp:val=&quot;000C7A26&quot;/&gt;&lt;wsp:rsid wsp:val=&quot;000D0FE8&quot;/&gt;&lt;wsp:rsid wsp:val=&quot;000D389A&quot;/&gt;&lt;wsp:rsid wsp:val=&quot;000D4B6D&quot;/&gt;&lt;wsp:rsid wsp:val=&quot;000D4E53&quot;/&gt;&lt;wsp:rsid wsp:val=&quot;000E2B72&quot;/&gt;&lt;wsp:rsid wsp:val=&quot;000E3D88&quot;/&gt;&lt;wsp:rsid wsp:val=&quot;000E621B&quot;/&gt;&lt;wsp:rsid wsp:val=&quot;000E73FB&quot;/&gt;&lt;wsp:rsid wsp:val=&quot;000F07C3&quot;/&gt;&lt;wsp:rsid wsp:val=&quot;000F4914&quot;/&gt;&lt;wsp:rsid wsp:val=&quot;000F77B8&quot;/&gt;&lt;wsp:rsid wsp:val=&quot;001000ED&quot;/&gt;&lt;wsp:rsid wsp:val=&quot;0010348F&quot;/&gt;&lt;wsp:rsid wsp:val=&quot;00111486&quot;/&gt;&lt;wsp:rsid wsp:val=&quot;00115F08&quot;/&gt;&lt;wsp:rsid wsp:val=&quot;00121933&quot;/&gt;&lt;wsp:rsid wsp:val=&quot;00122BE8&quot;/&gt;&lt;wsp:rsid wsp:val=&quot;00125AB3&quot;/&gt;&lt;wsp:rsid wsp:val=&quot;001304EA&quot;/&gt;&lt;wsp:rsid wsp:val=&quot;00131487&quot;/&gt;&lt;wsp:rsid wsp:val=&quot;00132D67&quot;/&gt;&lt;wsp:rsid wsp:val=&quot;00133279&quot;/&gt;&lt;wsp:rsid wsp:val=&quot;0014163D&quot;/&gt;&lt;wsp:rsid wsp:val=&quot;001416B6&quot;/&gt;&lt;wsp:rsid wsp:val=&quot;00144318&quot;/&gt;&lt;wsp:rsid wsp:val=&quot;001455AD&quot;/&gt;&lt;wsp:rsid wsp:val=&quot;001459B8&quot;/&gt;&lt;wsp:rsid wsp:val=&quot;00152B93&quot;/&gt;&lt;wsp:rsid wsp:val=&quot;00153270&quot;/&gt;&lt;wsp:rsid wsp:val=&quot;001537BA&quot;/&gt;&lt;wsp:rsid wsp:val=&quot;001603D9&quot;/&gt;&lt;wsp:rsid wsp:val=&quot;00163F69&quot;/&gt;&lt;wsp:rsid wsp:val=&quot;00165F4E&quot;/&gt;&lt;wsp:rsid wsp:val=&quot;0018211F&quot;/&gt;&lt;wsp:rsid wsp:val=&quot;001908A3&quot;/&gt;&lt;wsp:rsid wsp:val=&quot;0019150A&quot;/&gt;&lt;wsp:rsid wsp:val=&quot;00192B46&quot;/&gt;&lt;wsp:rsid wsp:val=&quot;00193342&quot;/&gt;&lt;wsp:rsid wsp:val=&quot;00197A83&quot;/&gt;&lt;wsp:rsid wsp:val=&quot;001A1950&quot;/&gt;&lt;wsp:rsid wsp:val=&quot;001A4DD9&quot;/&gt;&lt;wsp:rsid wsp:val=&quot;001A68EE&quot;/&gt;&lt;wsp:rsid wsp:val=&quot;001C0029&quot;/&gt;&lt;wsp:rsid wsp:val=&quot;001E16C7&quot;/&gt;&lt;wsp:rsid wsp:val=&quot;001E361A&quot;/&gt;&lt;wsp:rsid wsp:val=&quot;001E5F2D&quot;/&gt;&lt;wsp:rsid wsp:val=&quot;001F11CD&quot;/&gt;&lt;wsp:rsid wsp:val=&quot;001F2417&quot;/&gt;&lt;wsp:rsid wsp:val=&quot;001F4AB8&quot;/&gt;&lt;wsp:rsid wsp:val=&quot;00202C55&quot;/&gt;&lt;wsp:rsid wsp:val=&quot;002033ED&quot;/&gt;&lt;wsp:rsid wsp:val=&quot;00210CD2&quot;/&gt;&lt;wsp:rsid wsp:val=&quot;00213158&quot;/&gt;&lt;wsp:rsid wsp:val=&quot;00216F1B&quot;/&gt;&lt;wsp:rsid wsp:val=&quot;0022355D&quot;/&gt;&lt;wsp:rsid wsp:val=&quot;00230F4D&quot;/&gt;&lt;wsp:rsid wsp:val=&quot;00237E30&quot;/&gt;&lt;wsp:rsid wsp:val=&quot;00243D5D&quot;/&gt;&lt;wsp:rsid wsp:val=&quot;0024434B&quot;/&gt;&lt;wsp:rsid wsp:val=&quot;002465A6&quot;/&gt;&lt;wsp:rsid wsp:val=&quot;00261400&quot;/&gt;&lt;wsp:rsid wsp:val=&quot;002628DF&quot;/&gt;&lt;wsp:rsid wsp:val=&quot;00263320&quot;/&gt;&lt;wsp:rsid wsp:val=&quot;00267ED8&quot;/&gt;&lt;wsp:rsid wsp:val=&quot;002700D3&quot;/&gt;&lt;wsp:rsid wsp:val=&quot;00274FD3&quot;/&gt;&lt;wsp:rsid wsp:val=&quot;00275BCE&quot;/&gt;&lt;wsp:rsid wsp:val=&quot;0027699C&quot;/&gt;&lt;wsp:rsid wsp:val=&quot;002800E5&quot;/&gt;&lt;wsp:rsid wsp:val=&quot;00280DA1&quot;/&gt;&lt;wsp:rsid wsp:val=&quot;002836B0&quot;/&gt;&lt;wsp:rsid wsp:val=&quot;0028484F&quot;/&gt;&lt;wsp:rsid wsp:val=&quot;00287211&quot;/&gt;&lt;wsp:rsid wsp:val=&quot;00291ED8&quot;/&gt;&lt;wsp:rsid wsp:val=&quot;00292F85&quot;/&gt;&lt;wsp:rsid wsp:val=&quot;0029652A&quot;/&gt;&lt;wsp:rsid wsp:val=&quot;00297254&quot;/&gt;&lt;wsp:rsid wsp:val=&quot;002A3EBA&quot;/&gt;&lt;wsp:rsid wsp:val=&quot;002A62FA&quot;/&gt;&lt;wsp:rsid wsp:val=&quot;002B3F09&quot;/&gt;&lt;wsp:rsid wsp:val=&quot;002C58EE&quot;/&gt;&lt;wsp:rsid wsp:val=&quot;002C69D3&quot;/&gt;&lt;wsp:rsid wsp:val=&quot;002C6DB7&quot;/&gt;&lt;wsp:rsid wsp:val=&quot;002D16DA&quot;/&gt;&lt;wsp:rsid wsp:val=&quot;002D28B2&quot;/&gt;&lt;wsp:rsid wsp:val=&quot;002D445B&quot;/&gt;&lt;wsp:rsid wsp:val=&quot;002F2FFA&quot;/&gt;&lt;wsp:rsid wsp:val=&quot;002F658A&quot;/&gt;&lt;wsp:rsid wsp:val=&quot;00302490&quot;/&gt;&lt;wsp:rsid wsp:val=&quot;00310589&quot;/&gt;&lt;wsp:rsid wsp:val=&quot;00316CD4&quot;/&gt;&lt;wsp:rsid wsp:val=&quot;00325CDE&quot;/&gt;&lt;wsp:rsid wsp:val=&quot;003313E4&quot;/&gt;&lt;wsp:rsid wsp:val=&quot;00331B76&quot;/&gt;&lt;wsp:rsid wsp:val=&quot;003357CD&quot;/&gt;&lt;wsp:rsid wsp:val=&quot;0033648F&quot;/&gt;&lt;wsp:rsid wsp:val=&quot;00340EC3&quot;/&gt;&lt;wsp:rsid wsp:val=&quot;003443E9&quot;/&gt;&lt;wsp:rsid wsp:val=&quot;00344E57&quot;/&gt;&lt;wsp:rsid wsp:val=&quot;00346C2D&quot;/&gt;&lt;wsp:rsid wsp:val=&quot;0034795D&quot;/&gt;&lt;wsp:rsid wsp:val=&quot;003517BB&quot;/&gt;&lt;wsp:rsid wsp:val=&quot;00357A1C&quot;/&gt;&lt;wsp:rsid wsp:val=&quot;003639D5&quot;/&gt;&lt;wsp:rsid wsp:val=&quot;00373589&quot;/&gt;&lt;wsp:rsid wsp:val=&quot;00375E78&quot;/&gt;&lt;wsp:rsid wsp:val=&quot;00376640&quot;/&gt;&lt;wsp:rsid wsp:val=&quot;00380B18&quot;/&gt;&lt;wsp:rsid wsp:val=&quot;003855BC&quot;/&gt;&lt;wsp:rsid wsp:val=&quot;00387CFB&quot;/&gt;&lt;wsp:rsid wsp:val=&quot;0039239E&quot;/&gt;&lt;wsp:rsid wsp:val=&quot;00393187&quot;/&gt;&lt;wsp:rsid wsp:val=&quot;00393931&quot;/&gt;&lt;wsp:rsid wsp:val=&quot;00393C36&quot;/&gt;&lt;wsp:rsid wsp:val=&quot;00394FD2&quot;/&gt;&lt;wsp:rsid wsp:val=&quot;003A5241&quot;/&gt;&lt;wsp:rsid wsp:val=&quot;003A76F0&quot;/&gt;&lt;wsp:rsid wsp:val=&quot;003B306A&quot;/&gt;&lt;wsp:rsid wsp:val=&quot;003B4B59&quot;/&gt;&lt;wsp:rsid wsp:val=&quot;003B66BF&quot;/&gt;&lt;wsp:rsid wsp:val=&quot;003C2864&quot;/&gt;&lt;wsp:rsid wsp:val=&quot;003C4469&quot;/&gt;&lt;wsp:rsid wsp:val=&quot;003D18AF&quot;/&gt;&lt;wsp:rsid wsp:val=&quot;003D2511&quot;/&gt;&lt;wsp:rsid wsp:val=&quot;003D72EA&quot;/&gt;&lt;wsp:rsid wsp:val=&quot;003E1E17&quot;/&gt;&lt;wsp:rsid wsp:val=&quot;003E3898&quot;/&gt;&lt;wsp:rsid wsp:val=&quot;003E447B&quot;/&gt;&lt;wsp:rsid wsp:val=&quot;003E7110&quot;/&gt;&lt;wsp:rsid wsp:val=&quot;003F09C7&quot;/&gt;&lt;wsp:rsid wsp:val=&quot;003F0EBB&quot;/&gt;&lt;wsp:rsid wsp:val=&quot;003F2BD4&quot;/&gt;&lt;wsp:rsid wsp:val=&quot;003F3015&quot;/&gt;&lt;wsp:rsid wsp:val=&quot;003F369B&quot;/&gt;&lt;wsp:rsid wsp:val=&quot;003F3A3D&quot;/&gt;&lt;wsp:rsid wsp:val=&quot;003F6361&quot;/&gt;&lt;wsp:rsid wsp:val=&quot;00405565&quot;/&gt;&lt;wsp:rsid wsp:val=&quot;0040720F&quot;/&gt;&lt;wsp:rsid wsp:val=&quot;004118B0&quot;/&gt;&lt;wsp:rsid wsp:val=&quot;00413064&quot;/&gt;&lt;wsp:rsid wsp:val=&quot;00417D40&quot;/&gt;&lt;wsp:rsid wsp:val=&quot;00420892&quot;/&gt;&lt;wsp:rsid wsp:val=&quot;00421759&quot;/&gt;&lt;wsp:rsid wsp:val=&quot;004256EA&quot;/&gt;&lt;wsp:rsid wsp:val=&quot;00426C01&quot;/&gt;&lt;wsp:rsid wsp:val=&quot;004334AB&quot;/&gt;&lt;wsp:rsid wsp:val=&quot;00433AAB&quot;/&gt;&lt;wsp:rsid wsp:val=&quot;00436A8B&quot;/&gt;&lt;wsp:rsid wsp:val=&quot;0044101B&quot;/&gt;&lt;wsp:rsid wsp:val=&quot;00441121&quot;/&gt;&lt;wsp:rsid wsp:val=&quot;0044422C&quot;/&gt;&lt;wsp:rsid wsp:val=&quot;00450686&quot;/&gt;&lt;wsp:rsid wsp:val=&quot;0045127F&quot;/&gt;&lt;wsp:rsid wsp:val=&quot;00460163&quot;/&gt;&lt;wsp:rsid wsp:val=&quot;00460588&quot;/&gt;&lt;wsp:rsid wsp:val=&quot;00461C4B&quot;/&gt;&lt;wsp:rsid wsp:val=&quot;004634F4&quot;/&gt;&lt;wsp:rsid wsp:val=&quot;0046388F&quot;/&gt;&lt;wsp:rsid wsp:val=&quot;00466693&quot;/&gt;&lt;wsp:rsid wsp:val=&quot;0047021C&quot;/&gt;&lt;wsp:rsid wsp:val=&quot;004702A0&quot;/&gt;&lt;wsp:rsid wsp:val=&quot;00471AB8&quot;/&gt;&lt;wsp:rsid wsp:val=&quot;00474CCE&quot;/&gt;&lt;wsp:rsid wsp:val=&quot;00476058&quot;/&gt;&lt;wsp:rsid wsp:val=&quot;004809B7&quot;/&gt;&lt;wsp:rsid wsp:val=&quot;004814CF&quot;/&gt;&lt;wsp:rsid wsp:val=&quot;00483CBC&quot;/&gt;&lt;wsp:rsid wsp:val=&quot;004846CB&quot;/&gt;&lt;wsp:rsid wsp:val=&quot;0049043B&quot;/&gt;&lt;wsp:rsid wsp:val=&quot;00492BAE&quot;/&gt;&lt;wsp:rsid wsp:val=&quot;0049496B&quot;/&gt;&lt;wsp:rsid wsp:val=&quot;00495236&quot;/&gt;&lt;wsp:rsid wsp:val=&quot;004A0121&quot;/&gt;&lt;wsp:rsid wsp:val=&quot;004A0AEF&quot;/&gt;&lt;wsp:rsid wsp:val=&quot;004A4C1F&quot;/&gt;&lt;wsp:rsid wsp:val=&quot;004A7443&quot;/&gt;&lt;wsp:rsid wsp:val=&quot;004B13D0&quot;/&gt;&lt;wsp:rsid wsp:val=&quot;004B1E4A&quot;/&gt;&lt;wsp:rsid wsp:val=&quot;004B27B4&quot;/&gt;&lt;wsp:rsid wsp:val=&quot;004B3FFE&quot;/&gt;&lt;wsp:rsid wsp:val=&quot;004B4B8D&quot;/&gt;&lt;wsp:rsid wsp:val=&quot;004C1B2C&quot;/&gt;&lt;wsp:rsid wsp:val=&quot;004C27EA&quot;/&gt;&lt;wsp:rsid wsp:val=&quot;004C3D24&quot;/&gt;&lt;wsp:rsid wsp:val=&quot;004D2991&quot;/&gt;&lt;wsp:rsid wsp:val=&quot;004D4494&quot;/&gt;&lt;wsp:rsid wsp:val=&quot;004D5AFF&quot;/&gt;&lt;wsp:rsid wsp:val=&quot;004E0714&quot;/&gt;&lt;wsp:rsid wsp:val=&quot;004E2520&quot;/&gt;&lt;wsp:rsid wsp:val=&quot;004E2C4B&quot;/&gt;&lt;wsp:rsid wsp:val=&quot;004E5954&quot;/&gt;&lt;wsp:rsid wsp:val=&quot;004E759B&quot;/&gt;&lt;wsp:rsid wsp:val=&quot;004F4FE7&quot;/&gt;&lt;wsp:rsid wsp:val=&quot;004F6DD4&quot;/&gt;&lt;wsp:rsid wsp:val=&quot;004F7EE4&quot;/&gt;&lt;wsp:rsid wsp:val=&quot;00500DCF&quot;/&gt;&lt;wsp:rsid wsp:val=&quot;00502394&quot;/&gt;&lt;wsp:rsid wsp:val=&quot;00502AF3&quot;/&gt;&lt;wsp:rsid wsp:val=&quot;0050328C&quot;/&gt;&lt;wsp:rsid wsp:val=&quot;0050343A&quot;/&gt;&lt;wsp:rsid wsp:val=&quot;00505167&quot;/&gt;&lt;wsp:rsid wsp:val=&quot;005071CD&quot;/&gt;&lt;wsp:rsid wsp:val=&quot;005113CA&quot;/&gt;&lt;wsp:rsid wsp:val=&quot;00511433&quot;/&gt;&lt;wsp:rsid wsp:val=&quot;0051149F&quot;/&gt;&lt;wsp:rsid wsp:val=&quot;0051152A&quot;/&gt;&lt;wsp:rsid wsp:val=&quot;00524260&quot;/&gt;&lt;wsp:rsid wsp:val=&quot;005278B5&quot;/&gt;&lt;wsp:rsid wsp:val=&quot;00536E1E&quot;/&gt;&lt;wsp:rsid wsp:val=&quot;00540260&quot;/&gt;&lt;wsp:rsid wsp:val=&quot;00540302&quot;/&gt;&lt;wsp:rsid wsp:val=&quot;005405F6&quot;/&gt;&lt;wsp:rsid wsp:val=&quot;00545593&quot;/&gt;&lt;wsp:rsid wsp:val=&quot;005505C9&quot;/&gt;&lt;wsp:rsid wsp:val=&quot;00554937&quot;/&gt;&lt;wsp:rsid wsp:val=&quot;00554F06&quot;/&gt;&lt;wsp:rsid wsp:val=&quot;0055564F&quot;/&gt;&lt;wsp:rsid wsp:val=&quot;00555BAB&quot;/&gt;&lt;wsp:rsid wsp:val=&quot;0056748A&quot;/&gt;&lt;wsp:rsid wsp:val=&quot;005728AB&quot;/&gt;&lt;wsp:rsid wsp:val=&quot;005776A7&quot;/&gt;&lt;wsp:rsid wsp:val=&quot;00580CB9&quot;/&gt;&lt;wsp:rsid wsp:val=&quot;00584329&quot;/&gt;&lt;wsp:rsid wsp:val=&quot;00593628&quot;/&gt;&lt;wsp:rsid wsp:val=&quot;00596FE7&quot;/&gt;&lt;wsp:rsid wsp:val=&quot;005A2A69&quot;/&gt;&lt;wsp:rsid wsp:val=&quot;005A663A&quot;/&gt;&lt;wsp:rsid wsp:val=&quot;005B77CF&quot;/&gt;&lt;wsp:rsid wsp:val=&quot;005C1FA7&quot;/&gt;&lt;wsp:rsid wsp:val=&quot;005D1146&quot;/&gt;&lt;wsp:rsid wsp:val=&quot;005D3181&quot;/&gt;&lt;wsp:rsid wsp:val=&quot;005D5A7B&quot;/&gt;&lt;wsp:rsid wsp:val=&quot;005E25E6&quot;/&gt;&lt;wsp:rsid wsp:val=&quot;005E4B13&quot;/&gt;&lt;wsp:rsid wsp:val=&quot;005E57FF&quot;/&gt;&lt;wsp:rsid wsp:val=&quot;005E5EC2&quot;/&gt;&lt;wsp:rsid wsp:val=&quot;005E64C5&quot;/&gt;&lt;wsp:rsid wsp:val=&quot;005E6F44&quot;/&gt;&lt;wsp:rsid wsp:val=&quot;005F4E19&quot;/&gt;&lt;wsp:rsid wsp:val=&quot;00606D2A&quot;/&gt;&lt;wsp:rsid wsp:val=&quot;00615550&quot;/&gt;&lt;wsp:rsid wsp:val=&quot;00616477&quot;/&gt;&lt;wsp:rsid wsp:val=&quot;00616C11&quot;/&gt;&lt;wsp:rsid wsp:val=&quot;006170B3&quot;/&gt;&lt;wsp:rsid wsp:val=&quot;006210A0&quot;/&gt;&lt;wsp:rsid wsp:val=&quot;00626C9A&quot;/&gt;&lt;wsp:rsid wsp:val=&quot;00630C1C&quot;/&gt;&lt;wsp:rsid wsp:val=&quot;00634AE2&quot;/&gt;&lt;wsp:rsid wsp:val=&quot;00637642&quot;/&gt;&lt;wsp:rsid wsp:val=&quot;00640B01&quot;/&gt;&lt;wsp:rsid wsp:val=&quot;006451F4&quot;/&gt;&lt;wsp:rsid wsp:val=&quot;00647604&quot;/&gt;&lt;wsp:rsid wsp:val=&quot;00651A50&quot;/&gt;&lt;wsp:rsid wsp:val=&quot;00656394&quot;/&gt;&lt;wsp:rsid wsp:val=&quot;00656717&quot;/&gt;&lt;wsp:rsid wsp:val=&quot;00662AF8&quot;/&gt;&lt;wsp:rsid wsp:val=&quot;0066370F&quot;/&gt;&lt;wsp:rsid wsp:val=&quot;006637FC&quot;/&gt;&lt;wsp:rsid wsp:val=&quot;00670FDD&quot;/&gt;&lt;wsp:rsid wsp:val=&quot;00671C9F&quot;/&gt;&lt;wsp:rsid wsp:val=&quot;00676DD2&quot;/&gt;&lt;wsp:rsid wsp:val=&quot;00686942&quot;/&gt;&lt;wsp:rsid wsp:val=&quot;00694581&quot;/&gt;&lt;wsp:rsid wsp:val=&quot;006954C0&quot;/&gt;&lt;wsp:rsid wsp:val=&quot;006A4E8D&quot;/&gt;&lt;wsp:rsid wsp:val=&quot;006B6036&quot;/&gt;&lt;wsp:rsid wsp:val=&quot;006B6B19&quot;/&gt;&lt;wsp:rsid wsp:val=&quot;006B7E41&quot;/&gt;&lt;wsp:rsid wsp:val=&quot;006C0CA7&quot;/&gt;&lt;wsp:rsid wsp:val=&quot;006D278E&quot;/&gt;&lt;wsp:rsid wsp:val=&quot;006D5A0B&quot;/&gt;&lt;wsp:rsid wsp:val=&quot;006D7279&quot;/&gt;&lt;wsp:rsid wsp:val=&quot;006E577A&quot;/&gt;&lt;wsp:rsid wsp:val=&quot;006F67D8&quot;/&gt;&lt;wsp:rsid wsp:val=&quot;0070249B&quot;/&gt;&lt;wsp:rsid wsp:val=&quot;007041D9&quot;/&gt;&lt;wsp:rsid wsp:val=&quot;00710BC2&quot;/&gt;&lt;wsp:rsid wsp:val=&quot;00711CE7&quot;/&gt;&lt;wsp:rsid wsp:val=&quot;00713F99&quot;/&gt;&lt;wsp:rsid wsp:val=&quot;00720D95&quot;/&gt;&lt;wsp:rsid wsp:val=&quot;007214A7&quot;/&gt;&lt;wsp:rsid wsp:val=&quot;007238DC&quot;/&gt;&lt;wsp:rsid wsp:val=&quot;00724F91&quot;/&gt;&lt;wsp:rsid wsp:val=&quot;007302E1&quot;/&gt;&lt;wsp:rsid wsp:val=&quot;00733BD2&quot;/&gt;&lt;wsp:rsid wsp:val=&quot;007359F8&quot;/&gt;&lt;wsp:rsid wsp:val=&quot;00743069&quot;/&gt;&lt;wsp:rsid wsp:val=&quot;00743EE9&quot;/&gt;&lt;wsp:rsid wsp:val=&quot;00746BEB&quot;/&gt;&lt;wsp:rsid wsp:val=&quot;0074722D&quot;/&gt;&lt;wsp:rsid wsp:val=&quot;00751A44&quot;/&gt;&lt;wsp:rsid wsp:val=&quot;007530D9&quot;/&gt;&lt;wsp:rsid wsp:val=&quot;007544C5&quot;/&gt;&lt;wsp:rsid wsp:val=&quot;00757929&quot;/&gt;&lt;wsp:rsid wsp:val=&quot;00757E00&quot;/&gt;&lt;wsp:rsid wsp:val=&quot;00763F48&quot;/&gt;&lt;wsp:rsid wsp:val=&quot;007661B0&quot;/&gt;&lt;wsp:rsid wsp:val=&quot;00770000&quot;/&gt;&lt;wsp:rsid wsp:val=&quot;00770BC5&quot;/&gt;&lt;wsp:rsid wsp:val=&quot;00775C48&quot;/&gt;&lt;wsp:rsid wsp:val=&quot;00775C7F&quot;/&gt;&lt;wsp:rsid wsp:val=&quot;0077710D&quot;/&gt;&lt;wsp:rsid wsp:val=&quot;0078550C&quot;/&gt;&lt;wsp:rsid wsp:val=&quot;00787197&quot;/&gt;&lt;wsp:rsid wsp:val=&quot;00794D99&quot;/&gt;&lt;wsp:rsid wsp:val=&quot;007B12F4&quot;/&gt;&lt;wsp:rsid wsp:val=&quot;007B35B9&quot;/&gt;&lt;wsp:rsid wsp:val=&quot;007B3801&quot;/&gt;&lt;wsp:rsid wsp:val=&quot;007B40F0&quot;/&gt;&lt;wsp:rsid wsp:val=&quot;007B5C95&quot;/&gt;&lt;wsp:rsid wsp:val=&quot;007B6782&quot;/&gt;&lt;wsp:rsid wsp:val=&quot;007B742A&quot;/&gt;&lt;wsp:rsid wsp:val=&quot;007C3ADF&quot;/&gt;&lt;wsp:rsid wsp:val=&quot;007C4A8C&quot;/&gt;&lt;wsp:rsid wsp:val=&quot;007C5471&quot;/&gt;&lt;wsp:rsid wsp:val=&quot;007C7C24&quot;/&gt;&lt;wsp:rsid wsp:val=&quot;007D1D7C&quot;/&gt;&lt;wsp:rsid wsp:val=&quot;007D38AC&quot;/&gt;&lt;wsp:rsid wsp:val=&quot;007D43B7&quot;/&gt;&lt;wsp:rsid wsp:val=&quot;007E0986&quot;/&gt;&lt;wsp:rsid wsp:val=&quot;007E3E9D&quot;/&gt;&lt;wsp:rsid wsp:val=&quot;007E4B32&quot;/&gt;&lt;wsp:rsid wsp:val=&quot;007E6772&quot;/&gt;&lt;wsp:rsid wsp:val=&quot;007F1A3E&quot;/&gt;&lt;wsp:rsid wsp:val=&quot;007F45E0&quot;/&gt;&lt;wsp:rsid wsp:val=&quot;007F4EF7&quot;/&gt;&lt;wsp:rsid wsp:val=&quot;007F4FAD&quot;/&gt;&lt;wsp:rsid wsp:val=&quot;007F6842&quot;/&gt;&lt;wsp:rsid wsp:val=&quot;007F6E12&quot;/&gt;&lt;wsp:rsid wsp:val=&quot;0080275F&quot;/&gt;&lt;wsp:rsid wsp:val=&quot;00806EDF&quot;/&gt;&lt;wsp:rsid wsp:val=&quot;008121AD&quot;/&gt;&lt;wsp:rsid wsp:val=&quot;008147AD&quot;/&gt;&lt;wsp:rsid wsp:val=&quot;00816335&quot;/&gt;&lt;wsp:rsid wsp:val=&quot;0082361A&quot;/&gt;&lt;wsp:rsid wsp:val=&quot;00823687&quot;/&gt;&lt;wsp:rsid wsp:val=&quot;0082384E&quot;/&gt;&lt;wsp:rsid wsp:val=&quot;00823A7C&quot;/&gt;&lt;wsp:rsid wsp:val=&quot;00825C8A&quot;/&gt;&lt;wsp:rsid wsp:val=&quot;0082705B&quot;/&gt;&lt;wsp:rsid wsp:val=&quot;00833B6F&quot;/&gt;&lt;wsp:rsid wsp:val=&quot;00834393&quot;/&gt;&lt;wsp:rsid wsp:val=&quot;00836216&quot;/&gt;&lt;wsp:rsid wsp:val=&quot;00844843&quot;/&gt;&lt;wsp:rsid wsp:val=&quot;0085013F&quot;/&gt;&lt;wsp:rsid wsp:val=&quot;0085358D&quot;/&gt;&lt;wsp:rsid wsp:val=&quot;00855EB6&quot;/&gt;&lt;wsp:rsid wsp:val=&quot;008617AB&quot;/&gt;&lt;wsp:rsid wsp:val=&quot;00864518&quot;/&gt;&lt;wsp:rsid wsp:val=&quot;008714AF&quot;/&gt;&lt;wsp:rsid wsp:val=&quot;0087224C&quot;/&gt;&lt;wsp:rsid wsp:val=&quot;00873844&quot;/&gt;&lt;wsp:rsid wsp:val=&quot;00873E68&quot;/&gt;&lt;wsp:rsid wsp:val=&quot;00873FED&quot;/&gt;&lt;wsp:rsid wsp:val=&quot;00874055&quot;/&gt;&lt;wsp:rsid wsp:val=&quot;00875D84&quot;/&gt;&lt;wsp:rsid wsp:val=&quot;008862E2&quot;/&gt;&lt;wsp:rsid wsp:val=&quot;00887498&quot;/&gt;&lt;wsp:rsid wsp:val=&quot;00887587&quot;/&gt;&lt;wsp:rsid wsp:val=&quot;00891202&quot;/&gt;&lt;wsp:rsid wsp:val=&quot;00893CA5&quot;/&gt;&lt;wsp:rsid wsp:val=&quot;00895735&quot;/&gt;&lt;wsp:rsid wsp:val=&quot;00896874&quot;/&gt;&lt;wsp:rsid wsp:val=&quot;00896B06&quot;/&gt;&lt;wsp:rsid wsp:val=&quot;008973A2&quot;/&gt;&lt;wsp:rsid wsp:val=&quot;008A0284&quot;/&gt;&lt;wsp:rsid wsp:val=&quot;008A1598&quot;/&gt;&lt;wsp:rsid wsp:val=&quot;008A49B1&quot;/&gt;&lt;wsp:rsid wsp:val=&quot;008A5E1C&quot;/&gt;&lt;wsp:rsid wsp:val=&quot;008B18FA&quot;/&gt;&lt;wsp:rsid wsp:val=&quot;008B5BDA&quot;/&gt;&lt;wsp:rsid wsp:val=&quot;008B7AAD&quot;/&gt;&lt;wsp:rsid wsp:val=&quot;008C168C&quot;/&gt;&lt;wsp:rsid wsp:val=&quot;008C1B19&quot;/&gt;&lt;wsp:rsid wsp:val=&quot;008C4D6E&quot;/&gt;&lt;wsp:rsid wsp:val=&quot;008D4A4A&quot;/&gt;&lt;wsp:rsid wsp:val=&quot;008D6C77&quot;/&gt;&lt;wsp:rsid wsp:val=&quot;008E207B&quot;/&gt;&lt;wsp:rsid wsp:val=&quot;008F001E&quot;/&gt;&lt;wsp:rsid wsp:val=&quot;008F3FE3&quot;/&gt;&lt;wsp:rsid wsp:val=&quot;008F4C0A&quot;/&gt;&lt;wsp:rsid wsp:val=&quot;008F4DEF&quot;/&gt;&lt;wsp:rsid wsp:val=&quot;008F5BF1&quot;/&gt;&lt;wsp:rsid wsp:val=&quot;00901B91&quot;/&gt;&lt;wsp:rsid wsp:val=&quot;00907C0A&quot;/&gt;&lt;wsp:rsid wsp:val=&quot;009145FF&quot;/&gt;&lt;wsp:rsid wsp:val=&quot;009168C3&quot;/&gt;&lt;wsp:rsid wsp:val=&quot;0092682E&quot;/&gt;&lt;wsp:rsid wsp:val=&quot;00934B06&quot;/&gt;&lt;wsp:rsid wsp:val=&quot;00936810&quot;/&gt;&lt;wsp:rsid wsp:val=&quot;00950E04&quot;/&gt;&lt;wsp:rsid wsp:val=&quot;00952546&quot;/&gt;&lt;wsp:rsid wsp:val=&quot;00955501&quot;/&gt;&lt;wsp:rsid wsp:val=&quot;00955983&quot;/&gt;&lt;wsp:rsid wsp:val=&quot;00956842&quot;/&gt;&lt;wsp:rsid wsp:val=&quot;009573DE&quot;/&gt;&lt;wsp:rsid wsp:val=&quot;009655D4&quot;/&gt;&lt;wsp:rsid wsp:val=&quot;009717BB&quot;/&gt;&lt;wsp:rsid wsp:val=&quot;009719A8&quot;/&gt;&lt;wsp:rsid wsp:val=&quot;00973190&quot;/&gt;&lt;wsp:rsid wsp:val=&quot;0097607B&quot;/&gt;&lt;wsp:rsid wsp:val=&quot;00980398&quot;/&gt;&lt;wsp:rsid wsp:val=&quot;0098287E&quot;/&gt;&lt;wsp:rsid wsp:val=&quot;00990141&quot;/&gt;&lt;wsp:rsid wsp:val=&quot;00990C5A&quot;/&gt;&lt;wsp:rsid wsp:val=&quot;00992834&quot;/&gt;&lt;wsp:rsid wsp:val=&quot;00992DBF&quot;/&gt;&lt;wsp:rsid wsp:val=&quot;009A391F&quot;/&gt;&lt;wsp:rsid wsp:val=&quot;009A5166&quot;/&gt;&lt;wsp:rsid wsp:val=&quot;009A6726&quot;/&gt;&lt;wsp:rsid wsp:val=&quot;009B45E7&quot;/&gt;&lt;wsp:rsid wsp:val=&quot;009B6927&quot;/&gt;&lt;wsp:rsid wsp:val=&quot;009B6AA5&quot;/&gt;&lt;wsp:rsid wsp:val=&quot;009C1523&quot;/&gt;&lt;wsp:rsid wsp:val=&quot;009C2A9B&quot;/&gt;&lt;wsp:rsid wsp:val=&quot;009C3785&quot;/&gt;&lt;wsp:rsid wsp:val=&quot;009C47E7&quot;/&gt;&lt;wsp:rsid wsp:val=&quot;009C4B7E&quot;/&gt;&lt;wsp:rsid wsp:val=&quot;009E18D4&quot;/&gt;&lt;wsp:rsid wsp:val=&quot;009E784B&quot;/&gt;&lt;wsp:rsid wsp:val=&quot;009F0B7F&quot;/&gt;&lt;wsp:rsid wsp:val=&quot;009F265E&quot;/&gt;&lt;wsp:rsid wsp:val=&quot;009F6614&quot;/&gt;&lt;wsp:rsid wsp:val=&quot;009F6B77&quot;/&gt;&lt;wsp:rsid wsp:val=&quot;009F7311&quot;/&gt;&lt;wsp:rsid wsp:val=&quot;00A03521&quot;/&gt;&lt;wsp:rsid wsp:val=&quot;00A06C54&quot;/&gt;&lt;wsp:rsid wsp:val=&quot;00A072FB&quot;/&gt;&lt;wsp:rsid wsp:val=&quot;00A11969&quot;/&gt;&lt;wsp:rsid wsp:val=&quot;00A1485E&quot;/&gt;&lt;wsp:rsid wsp:val=&quot;00A21BC5&quot;/&gt;&lt;wsp:rsid wsp:val=&quot;00A24F78&quot;/&gt;&lt;wsp:rsid wsp:val=&quot;00A250B2&quot;/&gt;&lt;wsp:rsid wsp:val=&quot;00A31E86&quot;/&gt;&lt;wsp:rsid wsp:val=&quot;00A33CFD&quot;/&gt;&lt;wsp:rsid wsp:val=&quot;00A37C64&quot;/&gt;&lt;wsp:rsid wsp:val=&quot;00A431DF&quot;/&gt;&lt;wsp:rsid wsp:val=&quot;00A44926&quot;/&gt;&lt;wsp:rsid wsp:val=&quot;00A532C4&quot;/&gt;&lt;wsp:rsid wsp:val=&quot;00A552F0&quot;/&gt;&lt;wsp:rsid wsp:val=&quot;00A611D8&quot;/&gt;&lt;wsp:rsid wsp:val=&quot;00A64726&quot;/&gt;&lt;wsp:rsid wsp:val=&quot;00A653D0&quot;/&gt;&lt;wsp:rsid wsp:val=&quot;00A67D67&quot;/&gt;&lt;wsp:rsid wsp:val=&quot;00A752ED&quot;/&gt;&lt;wsp:rsid wsp:val=&quot;00A75854&quot;/&gt;&lt;wsp:rsid wsp:val=&quot;00A80B54&quot;/&gt;&lt;wsp:rsid wsp:val=&quot;00A82EEB&quot;/&gt;&lt;wsp:rsid wsp:val=&quot;00A8393F&quot;/&gt;&lt;wsp:rsid wsp:val=&quot;00A87A7C&quot;/&gt;&lt;wsp:rsid wsp:val=&quot;00A92988&quot;/&gt;&lt;wsp:rsid wsp:val=&quot;00A93399&quot;/&gt;&lt;wsp:rsid wsp:val=&quot;00A94CEB&quot;/&gt;&lt;wsp:rsid wsp:val=&quot;00A96205&quot;/&gt;&lt;wsp:rsid wsp:val=&quot;00AA43F7&quot;/&gt;&lt;wsp:rsid wsp:val=&quot;00AB0233&quot;/&gt;&lt;wsp:rsid wsp:val=&quot;00AC2B2E&quot;/&gt;&lt;wsp:rsid wsp:val=&quot;00AC63CA&quot;/&gt;&lt;wsp:rsid wsp:val=&quot;00AD0581&quot;/&gt;&lt;wsp:rsid wsp:val=&quot;00AE1040&quot;/&gt;&lt;wsp:rsid wsp:val=&quot;00AE13F5&quot;/&gt;&lt;wsp:rsid wsp:val=&quot;00AE25E0&quot;/&gt;&lt;wsp:rsid wsp:val=&quot;00AF10A8&quot;/&gt;&lt;wsp:rsid wsp:val=&quot;00AF1231&quot;/&gt;&lt;wsp:rsid wsp:val=&quot;00AF21BA&quot;/&gt;&lt;wsp:rsid wsp:val=&quot;00AF3655&quot;/&gt;&lt;wsp:rsid wsp:val=&quot;00AF7CF7&quot;/&gt;&lt;wsp:rsid wsp:val=&quot;00B0016F&quot;/&gt;&lt;wsp:rsid wsp:val=&quot;00B02319&quot;/&gt;&lt;wsp:rsid wsp:val=&quot;00B025F3&quot;/&gt;&lt;wsp:rsid wsp:val=&quot;00B0284C&quot;/&gt;&lt;wsp:rsid wsp:val=&quot;00B110DC&quot;/&gt;&lt;wsp:rsid wsp:val=&quot;00B13FED&quot;/&gt;&lt;wsp:rsid wsp:val=&quot;00B26442&quot;/&gt;&lt;wsp:rsid wsp:val=&quot;00B267B4&quot;/&gt;&lt;wsp:rsid wsp:val=&quot;00B373B4&quot;/&gt;&lt;wsp:rsid wsp:val=&quot;00B40682&quot;/&gt;&lt;wsp:rsid wsp:val=&quot;00B51AAD&quot;/&gt;&lt;wsp:rsid wsp:val=&quot;00B553CE&quot;/&gt;&lt;wsp:rsid wsp:val=&quot;00B55DDC&quot;/&gt;&lt;wsp:rsid wsp:val=&quot;00B564ED&quot;/&gt;&lt;wsp:rsid wsp:val=&quot;00B615F9&quot;/&gt;&lt;wsp:rsid wsp:val=&quot;00B6330A&quot;/&gt;&lt;wsp:rsid wsp:val=&quot;00B6675D&quot;/&gt;&lt;wsp:rsid wsp:val=&quot;00B67D36&quot;/&gt;&lt;wsp:rsid wsp:val=&quot;00B71E2C&quot;/&gt;&lt;wsp:rsid wsp:val=&quot;00B729B9&quot;/&gt;&lt;wsp:rsid wsp:val=&quot;00B761ED&quot;/&gt;&lt;wsp:rsid wsp:val=&quot;00B77E0D&quot;/&gt;&lt;wsp:rsid wsp:val=&quot;00B80CFC&quot;/&gt;&lt;wsp:rsid wsp:val=&quot;00B9452D&quot;/&gt;&lt;wsp:rsid wsp:val=&quot;00B96C2B&quot;/&gt;&lt;wsp:rsid wsp:val=&quot;00BA145D&quot;/&gt;&lt;wsp:rsid wsp:val=&quot;00BA7056&quot;/&gt;&lt;wsp:rsid wsp:val=&quot;00BB0D40&quot;/&gt;&lt;wsp:rsid wsp:val=&quot;00BB5906&quot;/&gt;&lt;wsp:rsid wsp:val=&quot;00BB65CD&quot;/&gt;&lt;wsp:rsid wsp:val=&quot;00BC1A9C&quot;/&gt;&lt;wsp:rsid wsp:val=&quot;00BC7DCE&quot;/&gt;&lt;wsp:rsid wsp:val=&quot;00BE7AAE&quot;/&gt;&lt;wsp:rsid wsp:val=&quot;00BE7BFE&quot;/&gt;&lt;wsp:rsid wsp:val=&quot;00BF0931&quot;/&gt;&lt;wsp:rsid wsp:val=&quot;00BF299F&quot;/&gt;&lt;wsp:rsid wsp:val=&quot;00BF2DA9&quot;/&gt;&lt;wsp:rsid wsp:val=&quot;00BF37E9&quot;/&gt;&lt;wsp:rsid wsp:val=&quot;00BF3C0F&quot;/&gt;&lt;wsp:rsid wsp:val=&quot;00C029BE&quot;/&gt;&lt;wsp:rsid wsp:val=&quot;00C07EA8&quot;/&gt;&lt;wsp:rsid wsp:val=&quot;00C146F6&quot;/&gt;&lt;wsp:rsid wsp:val=&quot;00C25689&quot;/&gt;&lt;wsp:rsid wsp:val=&quot;00C26C9E&quot;/&gt;&lt;wsp:rsid wsp:val=&quot;00C376DA&quot;/&gt;&lt;wsp:rsid wsp:val=&quot;00C40A63&quot;/&gt;&lt;wsp:rsid wsp:val=&quot;00C41D41&quot;/&gt;&lt;wsp:rsid wsp:val=&quot;00C43A85&quot;/&gt;&lt;wsp:rsid wsp:val=&quot;00C44024&quot;/&gt;&lt;wsp:rsid wsp:val=&quot;00C44B2C&quot;/&gt;&lt;wsp:rsid wsp:val=&quot;00C50FA6&quot;/&gt;&lt;wsp:rsid wsp:val=&quot;00C52379&quot;/&gt;&lt;wsp:rsid wsp:val=&quot;00C57F4F&quot;/&gt;&lt;wsp:rsid wsp:val=&quot;00C61BDB&quot;/&gt;&lt;wsp:rsid wsp:val=&quot;00C63373&quot;/&gt;&lt;wsp:rsid wsp:val=&quot;00C7021A&quot;/&gt;&lt;wsp:rsid wsp:val=&quot;00C74A31&quot;/&gt;&lt;wsp:rsid wsp:val=&quot;00C82380&quot;/&gt;&lt;wsp:rsid wsp:val=&quot;00C85567&quot;/&gt;&lt;wsp:rsid wsp:val=&quot;00C90B43&quot;/&gt;&lt;wsp:rsid wsp:val=&quot;00C94DD3&quot;/&gt;&lt;wsp:rsid wsp:val=&quot;00C97B26&quot;/&gt;&lt;wsp:rsid wsp:val=&quot;00CA0C71&quot;/&gt;&lt;wsp:rsid wsp:val=&quot;00CA311B&quot;/&gt;&lt;wsp:rsid wsp:val=&quot;00CA5345&quot;/&gt;&lt;wsp:rsid wsp:val=&quot;00CA6D5F&quot;/&gt;&lt;wsp:rsid wsp:val=&quot;00CB5839&quot;/&gt;&lt;wsp:rsid wsp:val=&quot;00CB7D80&quot;/&gt;&lt;wsp:rsid wsp:val=&quot;00CC3D5A&quot;/&gt;&lt;wsp:rsid wsp:val=&quot;00CC4C1E&quot;/&gt;&lt;wsp:rsid wsp:val=&quot;00CC61E9&quot;/&gt;&lt;wsp:rsid wsp:val=&quot;00CD2F28&quot;/&gt;&lt;wsp:rsid wsp:val=&quot;00CD4667&quot;/&gt;&lt;wsp:rsid wsp:val=&quot;00CD65DD&quot;/&gt;&lt;wsp:rsid wsp:val=&quot;00CE033C&quot;/&gt;&lt;wsp:rsid wsp:val=&quot;00CE378D&quot;/&gt;&lt;wsp:rsid wsp:val=&quot;00CF1181&quot;/&gt;&lt;wsp:rsid wsp:val=&quot;00CF3164&quot;/&gt;&lt;wsp:rsid wsp:val=&quot;00CF3304&quot;/&gt;&lt;wsp:rsid wsp:val=&quot;00CF3350&quot;/&gt;&lt;wsp:rsid wsp:val=&quot;00D01228&quot;/&gt;&lt;wsp:rsid wsp:val=&quot;00D03CA6&quot;/&gt;&lt;wsp:rsid wsp:val=&quot;00D05D12&quot;/&gt;&lt;wsp:rsid wsp:val=&quot;00D07999&quot;/&gt;&lt;wsp:rsid wsp:val=&quot;00D07D21&quot;/&gt;&lt;wsp:rsid wsp:val=&quot;00D13CC1&quot;/&gt;&lt;wsp:rsid wsp:val=&quot;00D209F2&quot;/&gt;&lt;wsp:rsid wsp:val=&quot;00D23095&quot;/&gt;&lt;wsp:rsid wsp:val=&quot;00D24366&quot;/&gt;&lt;wsp:rsid wsp:val=&quot;00D24CF3&quot;/&gt;&lt;wsp:rsid wsp:val=&quot;00D2638E&quot;/&gt;&lt;wsp:rsid wsp:val=&quot;00D33688&quot;/&gt;&lt;wsp:rsid wsp:val=&quot;00D33F69&quot;/&gt;&lt;wsp:rsid wsp:val=&quot;00D341F9&quot;/&gt;&lt;wsp:rsid wsp:val=&quot;00D3755F&quot;/&gt;&lt;wsp:rsid wsp:val=&quot;00D416E7&quot;/&gt;&lt;wsp:rsid wsp:val=&quot;00D41BC1&quot;/&gt;&lt;wsp:rsid wsp:val=&quot;00D42E37&quot;/&gt;&lt;wsp:rsid wsp:val=&quot;00D44834&quot;/&gt;&lt;wsp:rsid wsp:val=&quot;00D50E14&quot;/&gt;&lt;wsp:rsid wsp:val=&quot;00D56229&quot;/&gt;&lt;wsp:rsid wsp:val=&quot;00D56C46&quot;/&gt;&lt;wsp:rsid wsp:val=&quot;00D57D7D&quot;/&gt;&lt;wsp:rsid wsp:val=&quot;00D65DBA&quot;/&gt;&lt;wsp:rsid wsp:val=&quot;00D67AA6&quot;/&gt;&lt;wsp:rsid wsp:val=&quot;00D67DEB&quot;/&gt;&lt;wsp:rsid wsp:val=&quot;00D71DDB&quot;/&gt;&lt;wsp:rsid wsp:val=&quot;00D73F56&quot;/&gt;&lt;wsp:rsid wsp:val=&quot;00D75931&quot;/&gt;&lt;wsp:rsid wsp:val=&quot;00D76B77&quot;/&gt;&lt;wsp:rsid wsp:val=&quot;00D77855&quot;/&gt;&lt;wsp:rsid wsp:val=&quot;00D85BBF&quot;/&gt;&lt;wsp:rsid wsp:val=&quot;00D8733F&quot;/&gt;&lt;wsp:rsid wsp:val=&quot;00D9130B&quot;/&gt;&lt;wsp:rsid wsp:val=&quot;00D9387F&quot;/&gt;&lt;wsp:rsid wsp:val=&quot;00D94C5B&quot;/&gt;&lt;wsp:rsid wsp:val=&quot;00D966DF&quot;/&gt;&lt;wsp:rsid wsp:val=&quot;00D97CAB&quot;/&gt;&lt;wsp:rsid wsp:val=&quot;00DA608B&quot;/&gt;&lt;wsp:rsid wsp:val=&quot;00DB2498&quot;/&gt;&lt;wsp:rsid wsp:val=&quot;00DC77F4&quot;/&gt;&lt;wsp:rsid wsp:val=&quot;00DD01B4&quot;/&gt;&lt;wsp:rsid wsp:val=&quot;00DD1E91&quot;/&gt;&lt;wsp:rsid wsp:val=&quot;00DD1FAD&quot;/&gt;&lt;wsp:rsid wsp:val=&quot;00DD2CD4&quot;/&gt;&lt;wsp:rsid wsp:val=&quot;00DD450E&quot;/&gt;&lt;wsp:rsid wsp:val=&quot;00DD4D8C&quot;/&gt;&lt;wsp:rsid wsp:val=&quot;00DD5168&quot;/&gt;&lt;wsp:rsid wsp:val=&quot;00DD7DA2&quot;/&gt;&lt;wsp:rsid wsp:val=&quot;00DE1581&quot;/&gt;&lt;wsp:rsid wsp:val=&quot;00DE5B95&quot;/&gt;&lt;wsp:rsid wsp:val=&quot;00E023F8&quot;/&gt;&lt;wsp:rsid wsp:val=&quot;00E0468C&quot;/&gt;&lt;wsp:rsid wsp:val=&quot;00E05308&quot;/&gt;&lt;wsp:rsid wsp:val=&quot;00E06BF2&quot;/&gt;&lt;wsp:rsid wsp:val=&quot;00E0714E&quot;/&gt;&lt;wsp:rsid wsp:val=&quot;00E10528&quot;/&gt;&lt;wsp:rsid wsp:val=&quot;00E220F1&quot;/&gt;&lt;wsp:rsid wsp:val=&quot;00E25D00&quot;/&gt;&lt;wsp:rsid wsp:val=&quot;00E301AC&quot;/&gt;&lt;wsp:rsid wsp:val=&quot;00E31552&quot;/&gt;&lt;wsp:rsid wsp:val=&quot;00E32E30&quot;/&gt;&lt;wsp:rsid wsp:val=&quot;00E368D0&quot;/&gt;&lt;wsp:rsid wsp:val=&quot;00E4325D&quot;/&gt;&lt;wsp:rsid wsp:val=&quot;00E440B8&quot;/&gt;&lt;wsp:rsid wsp:val=&quot;00E475D7&quot;/&gt;&lt;wsp:rsid wsp:val=&quot;00E553A5&quot;/&gt;&lt;wsp:rsid wsp:val=&quot;00E56450&quot;/&gt;&lt;wsp:rsid wsp:val=&quot;00E60DC1&quot;/&gt;&lt;wsp:rsid wsp:val=&quot;00E60DC3&quot;/&gt;&lt;wsp:rsid wsp:val=&quot;00E61C28&quot;/&gt;&lt;wsp:rsid wsp:val=&quot;00E627D5&quot;/&gt;&lt;wsp:rsid wsp:val=&quot;00E62D7F&quot;/&gt;&lt;wsp:rsid wsp:val=&quot;00E71947&quot;/&gt;&lt;wsp:rsid wsp:val=&quot;00E730B6&quot;/&gt;&lt;wsp:rsid wsp:val=&quot;00E904DF&quot;/&gt;&lt;wsp:rsid wsp:val=&quot;00E91F26&quot;/&gt;&lt;wsp:rsid wsp:val=&quot;00E9593A&quot;/&gt;&lt;wsp:rsid wsp:val=&quot;00EA2415&quot;/&gt;&lt;wsp:rsid wsp:val=&quot;00EB10A3&quot;/&gt;&lt;wsp:rsid wsp:val=&quot;00EB29A0&quot;/&gt;&lt;wsp:rsid wsp:val=&quot;00EB7B54&quot;/&gt;&lt;wsp:rsid wsp:val=&quot;00EC09F4&quot;/&gt;&lt;wsp:rsid wsp:val=&quot;00EC10FF&quot;/&gt;&lt;wsp:rsid wsp:val=&quot;00EC2B2B&quot;/&gt;&lt;wsp:rsid wsp:val=&quot;00EC53CF&quot;/&gt;&lt;wsp:rsid wsp:val=&quot;00ED0CC3&quot;/&gt;&lt;wsp:rsid wsp:val=&quot;00ED41DD&quot;/&gt;&lt;wsp:rsid wsp:val=&quot;00ED5943&quot;/&gt;&lt;wsp:rsid wsp:val=&quot;00ED7114&quot;/&gt;&lt;wsp:rsid wsp:val=&quot;00ED7C31&quot;/&gt;&lt;wsp:rsid wsp:val=&quot;00EE0046&quot;/&gt;&lt;wsp:rsid wsp:val=&quot;00EE241B&quot;/&gt;&lt;wsp:rsid wsp:val=&quot;00EE2BBC&quot;/&gt;&lt;wsp:rsid wsp:val=&quot;00EE4B9C&quot;/&gt;&lt;wsp:rsid wsp:val=&quot;00EE7600&quot;/&gt;&lt;wsp:rsid wsp:val=&quot;00EF4049&quot;/&gt;&lt;wsp:rsid wsp:val=&quot;00EF7C90&quot;/&gt;&lt;wsp:rsid wsp:val=&quot;00F03C8C&quot;/&gt;&lt;wsp:rsid wsp:val=&quot;00F04E5D&quot;/&gt;&lt;wsp:rsid wsp:val=&quot;00F10CCD&quot;/&gt;&lt;wsp:rsid wsp:val=&quot;00F12EAB&quot;/&gt;&lt;wsp:rsid wsp:val=&quot;00F21145&quot;/&gt;&lt;wsp:rsid wsp:val=&quot;00F228CA&quot;/&gt;&lt;wsp:rsid wsp:val=&quot;00F244A3&quot;/&gt;&lt;wsp:rsid wsp:val=&quot;00F24642&quot;/&gt;&lt;wsp:rsid wsp:val=&quot;00F268DD&quot;/&gt;&lt;wsp:rsid wsp:val=&quot;00F32939&quot;/&gt;&lt;wsp:rsid wsp:val=&quot;00F40DF8&quot;/&gt;&lt;wsp:rsid wsp:val=&quot;00F500A3&quot;/&gt;&lt;wsp:rsid wsp:val=&quot;00F503E3&quot;/&gt;&lt;wsp:rsid wsp:val=&quot;00F51E2A&quot;/&gt;&lt;wsp:rsid wsp:val=&quot;00F53F1C&quot;/&gt;&lt;wsp:rsid wsp:val=&quot;00F630B9&quot;/&gt;&lt;wsp:rsid wsp:val=&quot;00F6415E&quot;/&gt;&lt;wsp:rsid wsp:val=&quot;00F6632F&quot;/&gt;&lt;wsp:rsid wsp:val=&quot;00F66831&quot;/&gt;&lt;wsp:rsid wsp:val=&quot;00F70CD4&quot;/&gt;&lt;wsp:rsid wsp:val=&quot;00F70F51&quot;/&gt;&lt;wsp:rsid wsp:val=&quot;00F71744&quot;/&gt;&lt;wsp:rsid wsp:val=&quot;00F76388&quot;/&gt;&lt;wsp:rsid wsp:val=&quot;00F77114&quot;/&gt;&lt;wsp:rsid wsp:val=&quot;00F77AF9&quot;/&gt;&lt;wsp:rsid wsp:val=&quot;00F82FB4&quot;/&gt;&lt;wsp:rsid wsp:val=&quot;00F8345E&quot;/&gt;&lt;wsp:rsid wsp:val=&quot;00F84C8D&quot;/&gt;&lt;wsp:rsid wsp:val=&quot;00F87E7C&quot;/&gt;&lt;wsp:rsid wsp:val=&quot;00F95EB7&quot;/&gt;&lt;wsp:rsid wsp:val=&quot;00F96CC8&quot;/&gt;&lt;wsp:rsid wsp:val=&quot;00F97E32&quot;/&gt;&lt;wsp:rsid wsp:val=&quot;00F97FB4&quot;/&gt;&lt;wsp:rsid wsp:val=&quot;00FA0813&quot;/&gt;&lt;wsp:rsid wsp:val=&quot;00FA3FFE&quot;/&gt;&lt;wsp:rsid wsp:val=&quot;00FA7540&quot;/&gt;&lt;wsp:rsid wsp:val=&quot;00FB1D17&quot;/&gt;&lt;wsp:rsid wsp:val=&quot;00FB455E&quot;/&gt;&lt;wsp:rsid wsp:val=&quot;00FC174B&quot;/&gt;&lt;wsp:rsid wsp:val=&quot;00FD20E2&quot;/&gt;&lt;wsp:rsid wsp:val=&quot;00FD2B8B&quot;/&gt;&lt;wsp:rsid wsp:val=&quot;00FD34B1&quot;/&gt;&lt;wsp:rsid wsp:val=&quot;00FD4DEC&quot;/&gt;&lt;wsp:rsid wsp:val=&quot;00FD6342&quot;/&gt;&lt;wsp:rsid wsp:val=&quot;00FD7329&quot;/&gt;&lt;wsp:rsid wsp:val=&quot;00FE1AAC&quot;/&gt;&lt;wsp:rsid wsp:val=&quot;00FE29E6&quot;/&gt;&lt;wsp:rsid wsp:val=&quot;00FE50CE&quot;/&gt;&lt;wsp:rsid wsp:val=&quot;00FF04BF&quot;/&gt;&lt;wsp:rsid wsp:val=&quot;00FF0B13&quot;/&gt;&lt;wsp:rsid wsp:val=&quot;00FF15C9&quot;/&gt;&lt;wsp:rsid wsp:val=&quot;00FF1BCE&quot;/&gt;&lt;/wsp:rsids&gt;&lt;/w:docPr&gt;&lt;w:body&gt;&lt;w:p wsp:rsidR=&quot;00000000&quot; wsp:rsidRDefault=&quot;009C2A9B&quot;&gt;&lt;m:oMathPara&gt;&lt;m:oMath&gt;&lt;m:sSub&gt;&lt;m:sSubPr&gt;&lt;m:ctrlPr&gt;&lt;w:rPr&gt;&lt;w:rFonts w:ascii=&quot;Cambria Math&quot; w:h-ansi=&quot;Cambria Math&quot;/&gt;&lt;wx:font wx:val=&quot;Cambria Math&quot;/&gt;&lt;w:i/&gt;&lt;w:sz w:val=&quot;24&quot;/&gt;&lt;w:sz-cs w:val=&quot;24&quot;/&gt;&lt;/w:rPr&gt;&lt;/m:ctrlPr&gt;&lt;/m:sSubPr&gt;&lt;m:e&gt;&lt;m:r&gt;&lt;w:rPr&gt;&lt;w:rFonts w:ascii=&quot;Cambria Math&quot; w:h-ansi=&quot;Cambria Math&quot;/&gt;&lt;wx:font wx:val=&quot;Cambria Math&quot;/&gt;&lt;w:i/&gt;&lt;w:sz w:val=&quot;24&quot;/&gt;&lt;w:sz-cs w:val=&quot;24&quot;/&gt;&lt;/w:rPr&gt;&lt;m:t&gt;S&lt;/m:t&gt;&lt;/m:r&gt;&lt;/m:e&gt;&lt;m:sub&gt;&lt;m:r&gt;&lt;w:rPr&gt;&lt;w:rFonts w:ascii=&quot;Cambria Math&quot; w:h-ansi=&quot;Cambria Math&quot;/&gt;&lt;wx:font wx:val=&quot;Cambria Math&quot;/&gt;&lt;w:i/&gt;&lt;w:sz w:val=&quot;24&quot;/&gt;&lt;w:sz-cs w:val=&quot;24&quot;/&gt;&lt;/w:rPr&gt;&lt;m:t&gt;A&lt;/m:t&gt;&lt;/m:r&gt;&lt;/m:sub&gt;&lt;/m:sSub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9" o:title="" chromakey="white"/>
          </v:shape>
        </w:pic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instrText xml:space="preserve"> </w:instrTex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separate"/>
      </w:r>
      <w:r w:rsidR="0000743D" w:rsidRPr="0000743D">
        <w:rPr>
          <w:position w:val="-6"/>
          <w:sz w:val="24"/>
          <w:szCs w:val="24"/>
        </w:rPr>
        <w:pict>
          <v:shape id="_x0000_i1045" type="#_x0000_t75" style="width:11.25pt;height:14.25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6&quot;/&gt;&lt;w:doNotEmbedSystemFonts/&gt;&lt;w:bordersDontSurroundHeader/&gt;&lt;w:bordersDontSurroundFooter/&gt;&lt;w:defaultTabStop w:val=&quot;800&quot;/&gt;&lt;w:displayHorizontalDrawingGridEvery w:val=&quot;0&quot;/&gt;&lt;w:displayVerticalDrawingGridEvery w:val=&quot;2&quot;/&gt;&lt;w:characterSpacingControl w:val=&quot;DontCompress&quot;/&gt;&lt;w:optimizeForBrowser/&gt;&lt;w:validateAgainstSchema/&gt;&lt;w:saveInvalidXML w:val=&quot;off&quot;/&gt;&lt;w:ignoreMixedContent w:val=&quot;off&quot;/&gt;&lt;w:alwaysShowPlaceholderText w:val=&quot;off&quot;/&gt;&lt;w:compat&gt;&lt;w:spaceForUL/&gt;&lt;w:balanceSingleByteDoubleByteWidth/&gt;&lt;w:doNotLeaveBackslashAlone/&gt;&lt;w:ulTrailSpace/&gt;&lt;w:doNotExpandShiftReturn/&gt;&lt;w:adjustLineHeightInTable/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0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Euro Radiology&amp;lt;/Style&amp;gt;&amp;lt;LeftDelim&amp;gt;{&amp;lt;/LeftDelim&amp;gt;&amp;lt;RightDelim&amp;gt;}&amp;lt;/RightDelim&amp;gt;&amp;lt;FontName&amp;gt;留묒? 怨좊뵓&amp;lt;/FontName&amp;gt;&amp;lt;FontSize&amp;gt;10&amp;lt;/FontSize&amp;gt;&amp;lt;Refli;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&quot;/&gt;&lt;w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1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20ttwp5d2za2v3e0spepxprcxdwva5fstfve&amp;quot;&amp;gt;Thymoma library Copy final&amp;lt;record-ids&amp;gt;&amp;lt;item&amp;gt;3&amp;lt;/item&amp;gt;&amp;lt;item&amp;gt;6&amp;lt;/item&amp;gt;&amp;lt;item&amp;gt;8&amp;lt;/item&amp;gt;&amp;lt;item&amp;gt;9&amp;lt;/item&amp;gt;&amp;lt;item&amp;gt;13&amp;lt;/item&amp;gt;&amp;lt;item&amp;gt;14&amp;lt;/item&amp;gt;&amp;lt;item&amp;gt;15&amp;lt;/item&amp;gt;&amp;lt;item&amp;gt;16&amp;lt;/item&amp;gt;&amp;lt;item&amp;gt;18&amp;lt;/item&amp;gt;&amp;lt;item&amp;gt;20&amp;lt;/item&amp;gt;&amp;lt;item&amp;gt;21&amp;lt;/item&amp;gt;&amp;lt;item&amp;gt;22&amp;lt;/item&amp;gt;&amp;lt;item&amp;gt;23&amp;lt;/item&amp;gt;&amp;lt;item&amp;gt;24&amp;lt;/item&amp;gt;&amp;lt;item&amp;gt;25&amp;lt;/item&amp;gt;&amp;lt;/record-ids&amp;gt;&amp;lt;/item&amp;gt;&amp;lt;/Libraries&amp;gt;&quot;/&gt;&lt;/w:docVars&gt;&lt;wsp:rsids&gt;&lt;wsp:rsidRoot wsp:val=&quot;00A06C54&quot;/&gt;&lt;wsp:rsid wsp:val=&quot;00003C03&quot;/&gt;&lt;wsp:rsid wsp:val=&quot;000057A6&quot;/&gt;&lt;wsp:rsid wsp:val=&quot;00016E56&quot;/&gt;&lt;wsp:rsid wsp:val=&quot;000248AD&quot;/&gt;&lt;wsp:rsid wsp:val=&quot;0002598D&quot;/&gt;&lt;wsp:rsid wsp:val=&quot;000279EC&quot;/&gt;&lt;wsp:rsid wsp:val=&quot;000331C1&quot;/&gt;&lt;wsp:rsid wsp:val=&quot;0003730D&quot;/&gt;&lt;wsp:rsid wsp:val=&quot;00044385&quot;/&gt;&lt;wsp:rsid wsp:val=&quot;000503E9&quot;/&gt;&lt;wsp:rsid wsp:val=&quot;0005157B&quot;/&gt;&lt;wsp:rsid wsp:val=&quot;000620E9&quot;/&gt;&lt;wsp:rsid wsp:val=&quot;0006284D&quot;/&gt;&lt;wsp:rsid wsp:val=&quot;0006328D&quot;/&gt;&lt;wsp:rsid wsp:val=&quot;00064377&quot;/&gt;&lt;wsp:rsid wsp:val=&quot;00064E19&quot;/&gt;&lt;wsp:rsid wsp:val=&quot;000713E8&quot;/&gt;&lt;wsp:rsid wsp:val=&quot;00076678&quot;/&gt;&lt;wsp:rsid wsp:val=&quot;00076682&quot;/&gt;&lt;wsp:rsid wsp:val=&quot;00080D83&quot;/&gt;&lt;wsp:rsid wsp:val=&quot;00082DD8&quot;/&gt;&lt;wsp:rsid wsp:val=&quot;00084B1F&quot;/&gt;&lt;wsp:rsid wsp:val=&quot;00086980&quot;/&gt;&lt;wsp:rsid wsp:val=&quot;00086DB4&quot;/&gt;&lt;wsp:rsid wsp:val=&quot;000951C4&quot;/&gt;&lt;wsp:rsid wsp:val=&quot;00095EF5&quot;/&gt;&lt;wsp:rsid wsp:val=&quot;000B16CB&quot;/&gt;&lt;wsp:rsid wsp:val=&quot;000B3719&quot;/&gt;&lt;wsp:rsid wsp:val=&quot;000B3F1D&quot;/&gt;&lt;wsp:rsid wsp:val=&quot;000B51EC&quot;/&gt;&lt;wsp:rsid wsp:val=&quot;000C0A81&quot;/&gt;&lt;wsp:rsid wsp:val=&quot;000C7A26&quot;/&gt;&lt;wsp:rsid wsp:val=&quot;000D0FE8&quot;/&gt;&lt;wsp:rsid wsp:val=&quot;000D389A&quot;/&gt;&lt;wsp:rsid wsp:val=&quot;000D4B6D&quot;/&gt;&lt;wsp:rsid wsp:val=&quot;000D4E53&quot;/&gt;&lt;wsp:rsid wsp:val=&quot;000E2B72&quot;/&gt;&lt;wsp:rsid wsp:val=&quot;000E3D88&quot;/&gt;&lt;wsp:rsid wsp:val=&quot;000E621B&quot;/&gt;&lt;wsp:rsid wsp:val=&quot;000E73FB&quot;/&gt;&lt;wsp:rsid wsp:val=&quot;000F07C3&quot;/&gt;&lt;wsp:rsid wsp:val=&quot;000F4914&quot;/&gt;&lt;wsp:rsid wsp:val=&quot;000F77B8&quot;/&gt;&lt;wsp:rsid wsp:val=&quot;001000ED&quot;/&gt;&lt;wsp:rsid wsp:val=&quot;0010348F&quot;/&gt;&lt;wsp:rsid wsp:val=&quot;00111486&quot;/&gt;&lt;wsp:rsid wsp:val=&quot;00115F08&quot;/&gt;&lt;wsp:rsid wsp:val=&quot;00121933&quot;/&gt;&lt;wsp:rsid wsp:val=&quot;00122BE8&quot;/&gt;&lt;wsp:rsid wsp:val=&quot;00125AB3&quot;/&gt;&lt;wsp:rsid wsp:val=&quot;001304EA&quot;/&gt;&lt;wsp:rsid wsp:val=&quot;00131487&quot;/&gt;&lt;wsp:rsid wsp:val=&quot;00132D67&quot;/&gt;&lt;wsp:rsid wsp:val=&quot;00133279&quot;/&gt;&lt;wsp:rsid wsp:val=&quot;0014163D&quot;/&gt;&lt;wsp:rsid wsp:val=&quot;001416B6&quot;/&gt;&lt;wsp:rsid wsp:val=&quot;00144318&quot;/&gt;&lt;wsp:rsid wsp:val=&quot;001455AD&quot;/&gt;&lt;wsp:rsid wsp:val=&quot;001459B8&quot;/&gt;&lt;wsp:rsid wsp:val=&quot;00152B93&quot;/&gt;&lt;wsp:rsid wsp:val=&quot;00153270&quot;/&gt;&lt;wsp:rsid wsp:val=&quot;001537BA&quot;/&gt;&lt;wsp:rsid wsp:val=&quot;001603D9&quot;/&gt;&lt;wsp:rsid wsp:val=&quot;00163F69&quot;/&gt;&lt;wsp:rsid wsp:val=&quot;00165F4E&quot;/&gt;&lt;wsp:rsid wsp:val=&quot;0018211F&quot;/&gt;&lt;wsp:rsid wsp:val=&quot;001908A3&quot;/&gt;&lt;wsp:rsid wsp:val=&quot;0019150A&quot;/&gt;&lt;wsp:rsid wsp:val=&quot;00192B46&quot;/&gt;&lt;wsp:rsid wsp:val=&quot;00193342&quot;/&gt;&lt;wsp:rsid wsp:val=&quot;00197A83&quot;/&gt;&lt;wsp:rsid wsp:val=&quot;001A1950&quot;/&gt;&lt;wsp:rsid wsp:val=&quot;001A4DD9&quot;/&gt;&lt;wsp:rsid wsp:val=&quot;001A68EE&quot;/&gt;&lt;wsp:rsid wsp:val=&quot;001C0029&quot;/&gt;&lt;wsp:rsid wsp:val=&quot;001E16C7&quot;/&gt;&lt;wsp:rsid wsp:val=&quot;001E361A&quot;/&gt;&lt;wsp:rsid wsp:val=&quot;001E5F2D&quot;/&gt;&lt;wsp:rsid wsp:val=&quot;001F11CD&quot;/&gt;&lt;wsp:rsid wsp:val=&quot;001F2417&quot;/&gt;&lt;wsp:rsid wsp:val=&quot;001F4AB8&quot;/&gt;&lt;wsp:rsid wsp:val=&quot;00202C55&quot;/&gt;&lt;wsp:rsid wsp:val=&quot;002033ED&quot;/&gt;&lt;wsp:rsid wsp:val=&quot;00210CD2&quot;/&gt;&lt;wsp:rsid wsp:val=&quot;00213158&quot;/&gt;&lt;wsp:rsid wsp:val=&quot;00216F1B&quot;/&gt;&lt;wsp:rsid wsp:val=&quot;0022355D&quot;/&gt;&lt;wsp:rsid wsp:val=&quot;00230F4D&quot;/&gt;&lt;wsp:rsid wsp:val=&quot;00237E30&quot;/&gt;&lt;wsp:rsid wsp:val=&quot;00243D5D&quot;/&gt;&lt;wsp:rsid wsp:val=&quot;0024434B&quot;/&gt;&lt;wsp:rsid wsp:val=&quot;002465A6&quot;/&gt;&lt;wsp:rsid wsp:val=&quot;00261400&quot;/&gt;&lt;wsp:rsid wsp:val=&quot;002628DF&quot;/&gt;&lt;wsp:rsid wsp:val=&quot;00263320&quot;/&gt;&lt;wsp:rsid wsp:val=&quot;00267ED8&quot;/&gt;&lt;wsp:rsid wsp:val=&quot;002700D3&quot;/&gt;&lt;wsp:rsid wsp:val=&quot;00274FD3&quot;/&gt;&lt;wsp:rsid wsp:val=&quot;00275BCE&quot;/&gt;&lt;wsp:rsid wsp:val=&quot;0027699C&quot;/&gt;&lt;wsp:rsid wsp:val=&quot;002800E5&quot;/&gt;&lt;wsp:rsid wsp:val=&quot;00280DA1&quot;/&gt;&lt;wsp:rsid wsp:val=&quot;002836B0&quot;/&gt;&lt;wsp:rsid wsp:val=&quot;0028484F&quot;/&gt;&lt;wsp:rsid wsp:val=&quot;00287211&quot;/&gt;&lt;wsp:rsid wsp:val=&quot;00291ED8&quot;/&gt;&lt;wsp:rsid wsp:val=&quot;00292F85&quot;/&gt;&lt;wsp:rsid wsp:val=&quot;0029652A&quot;/&gt;&lt;wsp:rsid wsp:val=&quot;00297254&quot;/&gt;&lt;wsp:rsid wsp:val=&quot;002A3EBA&quot;/&gt;&lt;wsp:rsid wsp:val=&quot;002A62FA&quot;/&gt;&lt;wsp:rsid wsp:val=&quot;002B3F09&quot;/&gt;&lt;wsp:rsid wsp:val=&quot;002C58EE&quot;/&gt;&lt;wsp:rsid wsp:val=&quot;002C69D3&quot;/&gt;&lt;wsp:rsid wsp:val=&quot;002C6DB7&quot;/&gt;&lt;wsp:rsid wsp:val=&quot;002D16DA&quot;/&gt;&lt;wsp:rsid wsp:val=&quot;002D28B2&quot;/&gt;&lt;wsp:rsid wsp:val=&quot;002D445B&quot;/&gt;&lt;wsp:rsid wsp:val=&quot;002F2FFA&quot;/&gt;&lt;wsp:rsid wsp:val=&quot;002F658A&quot;/&gt;&lt;wsp:rsid wsp:val=&quot;00302490&quot;/&gt;&lt;wsp:rsid wsp:val=&quot;00310589&quot;/&gt;&lt;wsp:rsid wsp:val=&quot;00316CD4&quot;/&gt;&lt;wsp:rsid wsp:val=&quot;00325CDE&quot;/&gt;&lt;wsp:rsid wsp:val=&quot;003313E4&quot;/&gt;&lt;wsp:rsid wsp:val=&quot;00331B76&quot;/&gt;&lt;wsp:rsid wsp:val=&quot;003357CD&quot;/&gt;&lt;wsp:rsid wsp:val=&quot;0033648F&quot;/&gt;&lt;wsp:rsid wsp:val=&quot;00340EC3&quot;/&gt;&lt;wsp:rsid wsp:val=&quot;003443E9&quot;/&gt;&lt;wsp:rsid wsp:val=&quot;00344E57&quot;/&gt;&lt;wsp:rsid wsp:val=&quot;00346C2D&quot;/&gt;&lt;wsp:rsid wsp:val=&quot;0034795D&quot;/&gt;&lt;wsp:rsid wsp:val=&quot;003517BB&quot;/&gt;&lt;wsp:rsid wsp:val=&quot;00357A1C&quot;/&gt;&lt;wsp:rsid wsp:val=&quot;003639D5&quot;/&gt;&lt;wsp:rsid wsp:val=&quot;00373589&quot;/&gt;&lt;wsp:rsid wsp:val=&quot;00375E78&quot;/&gt;&lt;wsp:rsid wsp:val=&quot;00376640&quot;/&gt;&lt;wsp:rsid wsp:val=&quot;00380B18&quot;/&gt;&lt;wsp:rsid wsp:val=&quot;003855BC&quot;/&gt;&lt;wsp:rsid wsp:val=&quot;00387CFB&quot;/&gt;&lt;wsp:rsid wsp:val=&quot;0039239E&quot;/&gt;&lt;wsp:rsid wsp:val=&quot;00393187&quot;/&gt;&lt;wsp:rsid wsp:val=&quot;00393931&quot;/&gt;&lt;wsp:rsid wsp:val=&quot;00393C36&quot;/&gt;&lt;wsp:rsid wsp:val=&quot;00394FD2&quot;/&gt;&lt;wsp:rsid wsp:val=&quot;003A5241&quot;/&gt;&lt;wsp:rsid wsp:val=&quot;003A76F0&quot;/&gt;&lt;wsp:rsid wsp:val=&quot;003B306A&quot;/&gt;&lt;wsp:rsid wsp:val=&quot;003B4B59&quot;/&gt;&lt;wsp:rsid wsp:val=&quot;003B66BF&quot;/&gt;&lt;wsp:rsid wsp:val=&quot;003C2864&quot;/&gt;&lt;wsp:rsid wsp:val=&quot;003C4469&quot;/&gt;&lt;wsp:rsid wsp:val=&quot;003D18AF&quot;/&gt;&lt;wsp:rsid wsp:val=&quot;003D2511&quot;/&gt;&lt;wsp:rsid wsp:val=&quot;003D72EA&quot;/&gt;&lt;wsp:rsid wsp:val=&quot;003E1E17&quot;/&gt;&lt;wsp:rsid wsp:val=&quot;003E3898&quot;/&gt;&lt;wsp:rsid wsp:val=&quot;003E447B&quot;/&gt;&lt;wsp:rsid wsp:val=&quot;003E7110&quot;/&gt;&lt;wsp:rsid wsp:val=&quot;003F09C7&quot;/&gt;&lt;wsp:rsid wsp:val=&quot;003F0EBB&quot;/&gt;&lt;wsp:rsid wsp:val=&quot;003F2BD4&quot;/&gt;&lt;wsp:rsid wsp:val=&quot;003F3015&quot;/&gt;&lt;wsp:rsid wsp:val=&quot;003F369B&quot;/&gt;&lt;wsp:rsid wsp:val=&quot;003F3A3D&quot;/&gt;&lt;wsp:rsid wsp:val=&quot;003F6361&quot;/&gt;&lt;wsp:rsid wsp:val=&quot;00405565&quot;/&gt;&lt;wsp:rsid wsp:val=&quot;0040720F&quot;/&gt;&lt;wsp:rsid wsp:val=&quot;004118B0&quot;/&gt;&lt;wsp:rsid wsp:val=&quot;00413064&quot;/&gt;&lt;wsp:rsid wsp:val=&quot;00417D40&quot;/&gt;&lt;wsp:rsid wsp:val=&quot;00420892&quot;/&gt;&lt;wsp:rsid wsp:val=&quot;00421759&quot;/&gt;&lt;wsp:rsid wsp:val=&quot;004256EA&quot;/&gt;&lt;wsp:rsid wsp:val=&quot;00426C01&quot;/&gt;&lt;wsp:rsid wsp:val=&quot;004334AB&quot;/&gt;&lt;wsp:rsid wsp:val=&quot;00433AAB&quot;/&gt;&lt;wsp:rsid wsp:val=&quot;00436A8B&quot;/&gt;&lt;wsp:rsid wsp:val=&quot;0044101B&quot;/&gt;&lt;wsp:rsid wsp:val=&quot;00441121&quot;/&gt;&lt;wsp:rsid wsp:val=&quot;0044422C&quot;/&gt;&lt;wsp:rsid wsp:val=&quot;00450686&quot;/&gt;&lt;wsp:rsid wsp:val=&quot;0045127F&quot;/&gt;&lt;wsp:rsid wsp:val=&quot;00460163&quot;/&gt;&lt;wsp:rsid wsp:val=&quot;00460588&quot;/&gt;&lt;wsp:rsid wsp:val=&quot;00461C4B&quot;/&gt;&lt;wsp:rsid wsp:val=&quot;004634F4&quot;/&gt;&lt;wsp:rsid wsp:val=&quot;0046388F&quot;/&gt;&lt;wsp:rsid wsp:val=&quot;00466693&quot;/&gt;&lt;wsp:rsid wsp:val=&quot;0047021C&quot;/&gt;&lt;wsp:rsid wsp:val=&quot;004702A0&quot;/&gt;&lt;wsp:rsid wsp:val=&quot;00471AB8&quot;/&gt;&lt;wsp:rsid wsp:val=&quot;00474CCE&quot;/&gt;&lt;wsp:rsid wsp:val=&quot;00476058&quot;/&gt;&lt;wsp:rsid wsp:val=&quot;004809B7&quot;/&gt;&lt;wsp:rsid wsp:val=&quot;004814CF&quot;/&gt;&lt;wsp:rsid wsp:val=&quot;00483CBC&quot;/&gt;&lt;wsp:rsid wsp:val=&quot;004846CB&quot;/&gt;&lt;wsp:rsid wsp:val=&quot;0049043B&quot;/&gt;&lt;wsp:rsid wsp:val=&quot;00492BAE&quot;/&gt;&lt;wsp:rsid wsp:val=&quot;0049496B&quot;/&gt;&lt;wsp:rsid wsp:val=&quot;00495236&quot;/&gt;&lt;wsp:rsid wsp:val=&quot;004A0121&quot;/&gt;&lt;wsp:rsid wsp:val=&quot;004A0AEF&quot;/&gt;&lt;wsp:rsid wsp:val=&quot;004A4C1F&quot;/&gt;&lt;wsp:rsid wsp:val=&quot;004A7443&quot;/&gt;&lt;wsp:rsid wsp:val=&quot;004B13D0&quot;/&gt;&lt;wsp:rsid wsp:val=&quot;004B1E4A&quot;/&gt;&lt;wsp:rsid wsp:val=&quot;004B27B4&quot;/&gt;&lt;wsp:rsid wsp:val=&quot;004B3FFE&quot;/&gt;&lt;wsp:rsid wsp:val=&quot;004B4B8D&quot;/&gt;&lt;wsp:rsid wsp:val=&quot;004C1B2C&quot;/&gt;&lt;wsp:rsid wsp:val=&quot;004C27EA&quot;/&gt;&lt;wsp:rsid wsp:val=&quot;004C3D24&quot;/&gt;&lt;wsp:rsid wsp:val=&quot;004D2991&quot;/&gt;&lt;wsp:rsid wsp:val=&quot;004D4494&quot;/&gt;&lt;wsp:rsid wsp:val=&quot;004D5AFF&quot;/&gt;&lt;wsp:rsid wsp:val=&quot;004E0714&quot;/&gt;&lt;wsp:rsid wsp:val=&quot;004E2520&quot;/&gt;&lt;wsp:rsid wsp:val=&quot;004E2C4B&quot;/&gt;&lt;wsp:rsid wsp:val=&quot;004E5954&quot;/&gt;&lt;wsp:rsid wsp:val=&quot;004E759B&quot;/&gt;&lt;wsp:rsid wsp:val=&quot;004F4FE7&quot;/&gt;&lt;wsp:rsid wsp:val=&quot;004F6DD4&quot;/&gt;&lt;wsp:rsid wsp:val=&quot;004F7EE4&quot;/&gt;&lt;wsp:rsid wsp:val=&quot;00500DCF&quot;/&gt;&lt;wsp:rsid wsp:val=&quot;00502394&quot;/&gt;&lt;wsp:rsid wsp:val=&quot;00502AF3&quot;/&gt;&lt;wsp:rsid wsp:val=&quot;0050328C&quot;/&gt;&lt;wsp:rsid wsp:val=&quot;0050343A&quot;/&gt;&lt;wsp:rsid wsp:val=&quot;00505167&quot;/&gt;&lt;wsp:rsid wsp:val=&quot;005071CD&quot;/&gt;&lt;wsp:rsid wsp:val=&quot;005113CA&quot;/&gt;&lt;wsp:rsid wsp:val=&quot;00511433&quot;/&gt;&lt;wsp:rsid wsp:val=&quot;0051149F&quot;/&gt;&lt;wsp:rsid wsp:val=&quot;0051152A&quot;/&gt;&lt;wsp:rsid wsp:val=&quot;00524260&quot;/&gt;&lt;wsp:rsid wsp:val=&quot;005278B5&quot;/&gt;&lt;wsp:rsid wsp:val=&quot;00536E1E&quot;/&gt;&lt;wsp:rsid wsp:val=&quot;00540260&quot;/&gt;&lt;wsp:rsid wsp:val=&quot;00540302&quot;/&gt;&lt;wsp:rsid wsp:val=&quot;005405F6&quot;/&gt;&lt;wsp:rsid wsp:val=&quot;00545593&quot;/&gt;&lt;wsp:rsid wsp:val=&quot;005505C9&quot;/&gt;&lt;wsp:rsid wsp:val=&quot;00554937&quot;/&gt;&lt;wsp:rsid wsp:val=&quot;00554F06&quot;/&gt;&lt;wsp:rsid wsp:val=&quot;0055564F&quot;/&gt;&lt;wsp:rsid wsp:val=&quot;00555BAB&quot;/&gt;&lt;wsp:rsid wsp:val=&quot;0056748A&quot;/&gt;&lt;wsp:rsid wsp:val=&quot;005728AB&quot;/&gt;&lt;wsp:rsid wsp:val=&quot;005776A7&quot;/&gt;&lt;wsp:rsid wsp:val=&quot;00580CB9&quot;/&gt;&lt;wsp:rsid wsp:val=&quot;00584329&quot;/&gt;&lt;wsp:rsid wsp:val=&quot;00593628&quot;/&gt;&lt;wsp:rsid wsp:val=&quot;00596FE7&quot;/&gt;&lt;wsp:rsid wsp:val=&quot;005A2A69&quot;/&gt;&lt;wsp:rsid wsp:val=&quot;005A663A&quot;/&gt;&lt;wsp:rsid wsp:val=&quot;005B77CF&quot;/&gt;&lt;wsp:rsid wsp:val=&quot;005C1FA7&quot;/&gt;&lt;wsp:rsid wsp:val=&quot;005D1146&quot;/&gt;&lt;wsp:rsid wsp:val=&quot;005D3181&quot;/&gt;&lt;wsp:rsid wsp:val=&quot;005D5A7B&quot;/&gt;&lt;wsp:rsid wsp:val=&quot;005E25E6&quot;/&gt;&lt;wsp:rsid wsp:val=&quot;005E4B13&quot;/&gt;&lt;wsp:rsid wsp:val=&quot;005E57FF&quot;/&gt;&lt;wsp:rsid wsp:val=&quot;005E5EC2&quot;/&gt;&lt;wsp:rsid wsp:val=&quot;005E64C5&quot;/&gt;&lt;wsp:rsid wsp:val=&quot;005E6F44&quot;/&gt;&lt;wsp:rsid wsp:val=&quot;005F4E19&quot;/&gt;&lt;wsp:rsid wsp:val=&quot;00606D2A&quot;/&gt;&lt;wsp:rsid wsp:val=&quot;00615550&quot;/&gt;&lt;wsp:rsid wsp:val=&quot;00616477&quot;/&gt;&lt;wsp:rsid wsp:val=&quot;00616C11&quot;/&gt;&lt;wsp:rsid wsp:val=&quot;006170B3&quot;/&gt;&lt;wsp:rsid wsp:val=&quot;006210A0&quot;/&gt;&lt;wsp:rsid wsp:val=&quot;00626C9A&quot;/&gt;&lt;wsp:rsid wsp:val=&quot;00630C1C&quot;/&gt;&lt;wsp:rsid wsp:val=&quot;00634AE2&quot;/&gt;&lt;wsp:rsid wsp:val=&quot;00637642&quot;/&gt;&lt;wsp:rsid wsp:val=&quot;00640B01&quot;/&gt;&lt;wsp:rsid wsp:val=&quot;006451F4&quot;/&gt;&lt;wsp:rsid wsp:val=&quot;00647604&quot;/&gt;&lt;wsp:rsid wsp:val=&quot;00651A50&quot;/&gt;&lt;wsp:rsid wsp:val=&quot;00656394&quot;/&gt;&lt;wsp:rsid wsp:val=&quot;00656717&quot;/&gt;&lt;wsp:rsid wsp:val=&quot;00662AF8&quot;/&gt;&lt;wsp:rsid wsp:val=&quot;0066370F&quot;/&gt;&lt;wsp:rsid wsp:val=&quot;006637FC&quot;/&gt;&lt;wsp:rsid wsp:val=&quot;00670FDD&quot;/&gt;&lt;wsp:rsid wsp:val=&quot;00671C9F&quot;/&gt;&lt;wsp:rsid wsp:val=&quot;00676DD2&quot;/&gt;&lt;wsp:rsid wsp:val=&quot;00686942&quot;/&gt;&lt;wsp:rsid wsp:val=&quot;00694581&quot;/&gt;&lt;wsp:rsid wsp:val=&quot;006954C0&quot;/&gt;&lt;wsp:rsid wsp:val=&quot;006A4E8D&quot;/&gt;&lt;wsp:rsid wsp:val=&quot;006B6036&quot;/&gt;&lt;wsp:rsid wsp:val=&quot;006B6B19&quot;/&gt;&lt;wsp:rsid wsp:val=&quot;006B7E41&quot;/&gt;&lt;wsp:rsid wsp:val=&quot;006C0CA7&quot;/&gt;&lt;wsp:rsid wsp:val=&quot;006D278E&quot;/&gt;&lt;wsp:rsid wsp:val=&quot;006D5A0B&quot;/&gt;&lt;wsp:rsid wsp:val=&quot;006D7279&quot;/&gt;&lt;wsp:rsid wsp:val=&quot;006E577A&quot;/&gt;&lt;wsp:rsid wsp:val=&quot;006F67D8&quot;/&gt;&lt;wsp:rsid wsp:val=&quot;0070249B&quot;/&gt;&lt;wsp:rsid wsp:val=&quot;007041D9&quot;/&gt;&lt;wsp:rsid wsp:val=&quot;00710BC2&quot;/&gt;&lt;wsp:rsid wsp:val=&quot;00711CE7&quot;/&gt;&lt;wsp:rsid wsp:val=&quot;00713F99&quot;/&gt;&lt;wsp:rsid wsp:val=&quot;00720D95&quot;/&gt;&lt;wsp:rsid wsp:val=&quot;007214A7&quot;/&gt;&lt;wsp:rsid wsp:val=&quot;007238DC&quot;/&gt;&lt;wsp:rsid wsp:val=&quot;00724F91&quot;/&gt;&lt;wsp:rsid wsp:val=&quot;007302E1&quot;/&gt;&lt;wsp:rsid wsp:val=&quot;00733BD2&quot;/&gt;&lt;wsp:rsid wsp:val=&quot;007359F8&quot;/&gt;&lt;wsp:rsid wsp:val=&quot;00743069&quot;/&gt;&lt;wsp:rsid wsp:val=&quot;00743EE9&quot;/&gt;&lt;wsp:rsid wsp:val=&quot;00746BEB&quot;/&gt;&lt;wsp:rsid wsp:val=&quot;0074722D&quot;/&gt;&lt;wsp:rsid wsp:val=&quot;00751A44&quot;/&gt;&lt;wsp:rsid wsp:val=&quot;007530D9&quot;/&gt;&lt;wsp:rsid wsp:val=&quot;007544C5&quot;/&gt;&lt;wsp:rsid wsp:val=&quot;00757929&quot;/&gt;&lt;wsp:rsid wsp:val=&quot;00757E00&quot;/&gt;&lt;wsp:rsid wsp:val=&quot;00763F48&quot;/&gt;&lt;wsp:rsid wsp:val=&quot;007661B0&quot;/&gt;&lt;wsp:rsid wsp:val=&quot;00770000&quot;/&gt;&lt;wsp:rsid wsp:val=&quot;00770BC5&quot;/&gt;&lt;wsp:rsid wsp:val=&quot;00775C48&quot;/&gt;&lt;wsp:rsid wsp:val=&quot;00775C7F&quot;/&gt;&lt;wsp:rsid wsp:val=&quot;0077710D&quot;/&gt;&lt;wsp:rsid wsp:val=&quot;0078550C&quot;/&gt;&lt;wsp:rsid wsp:val=&quot;00787197&quot;/&gt;&lt;wsp:rsid wsp:val=&quot;00794D99&quot;/&gt;&lt;wsp:rsid wsp:val=&quot;007B12F4&quot;/&gt;&lt;wsp:rsid wsp:val=&quot;007B35B9&quot;/&gt;&lt;wsp:rsid wsp:val=&quot;007B3801&quot;/&gt;&lt;wsp:rsid wsp:val=&quot;007B40F0&quot;/&gt;&lt;wsp:rsid wsp:val=&quot;007B5C95&quot;/&gt;&lt;wsp:rsid wsp:val=&quot;007B6782&quot;/&gt;&lt;wsp:rsid wsp:val=&quot;007B742A&quot;/&gt;&lt;wsp:rsid wsp:val=&quot;007C3ADF&quot;/&gt;&lt;wsp:rsid wsp:val=&quot;007C4A8C&quot;/&gt;&lt;wsp:rsid wsp:val=&quot;007C5471&quot;/&gt;&lt;wsp:rsid wsp:val=&quot;007C7C24&quot;/&gt;&lt;wsp:rsid wsp:val=&quot;007D1D7C&quot;/&gt;&lt;wsp:rsid wsp:val=&quot;007D38AC&quot;/&gt;&lt;wsp:rsid wsp:val=&quot;007D43B7&quot;/&gt;&lt;wsp:rsid wsp:val=&quot;007E0986&quot;/&gt;&lt;wsp:rsid wsp:val=&quot;007E3E9D&quot;/&gt;&lt;wsp:rsid wsp:val=&quot;007E4B32&quot;/&gt;&lt;wsp:rsid wsp:val=&quot;007E6772&quot;/&gt;&lt;wsp:rsid wsp:val=&quot;007F1A3E&quot;/&gt;&lt;wsp:rsid wsp:val=&quot;007F45E0&quot;/&gt;&lt;wsp:rsid wsp:val=&quot;007F4EF7&quot;/&gt;&lt;wsp:rsid wsp:val=&quot;007F4FAD&quot;/&gt;&lt;wsp:rsid wsp:val=&quot;007F6842&quot;/&gt;&lt;wsp:rsid wsp:val=&quot;007F6E12&quot;/&gt;&lt;wsp:rsid wsp:val=&quot;0080275F&quot;/&gt;&lt;wsp:rsid wsp:val=&quot;00806EDF&quot;/&gt;&lt;wsp:rsid wsp:val=&quot;008121AD&quot;/&gt;&lt;wsp:rsid wsp:val=&quot;008147AD&quot;/&gt;&lt;wsp:rsid wsp:val=&quot;00816335&quot;/&gt;&lt;wsp:rsid wsp:val=&quot;0082361A&quot;/&gt;&lt;wsp:rsid wsp:val=&quot;00823687&quot;/&gt;&lt;wsp:rsid wsp:val=&quot;0082384E&quot;/&gt;&lt;wsp:rsid wsp:val=&quot;00823A7C&quot;/&gt;&lt;wsp:rsid wsp:val=&quot;00825C8A&quot;/&gt;&lt;wsp:rsid wsp:val=&quot;0082705B&quot;/&gt;&lt;wsp:rsid wsp:val=&quot;00833B6F&quot;/&gt;&lt;wsp:rsid wsp:val=&quot;00834393&quot;/&gt;&lt;wsp:rsid wsp:val=&quot;00836216&quot;/&gt;&lt;wsp:rsid wsp:val=&quot;00844843&quot;/&gt;&lt;wsp:rsid wsp:val=&quot;0085013F&quot;/&gt;&lt;wsp:rsid wsp:val=&quot;0085358D&quot;/&gt;&lt;wsp:rsid wsp:val=&quot;00855EB6&quot;/&gt;&lt;wsp:rsid wsp:val=&quot;008617AB&quot;/&gt;&lt;wsp:rsid wsp:val=&quot;00864518&quot;/&gt;&lt;wsp:rsid wsp:val=&quot;008714AF&quot;/&gt;&lt;wsp:rsid wsp:val=&quot;0087224C&quot;/&gt;&lt;wsp:rsid wsp:val=&quot;00873844&quot;/&gt;&lt;wsp:rsid wsp:val=&quot;00873E68&quot;/&gt;&lt;wsp:rsid wsp:val=&quot;00873FED&quot;/&gt;&lt;wsp:rsid wsp:val=&quot;00874055&quot;/&gt;&lt;wsp:rsid wsp:val=&quot;00875D84&quot;/&gt;&lt;wsp:rsid wsp:val=&quot;008862E2&quot;/&gt;&lt;wsp:rsid wsp:val=&quot;00887498&quot;/&gt;&lt;wsp:rsid wsp:val=&quot;00887587&quot;/&gt;&lt;wsp:rsid wsp:val=&quot;00891202&quot;/&gt;&lt;wsp:rsid wsp:val=&quot;00893CA5&quot;/&gt;&lt;wsp:rsid wsp:val=&quot;00895735&quot;/&gt;&lt;wsp:rsid wsp:val=&quot;00896874&quot;/&gt;&lt;wsp:rsid wsp:val=&quot;00896B06&quot;/&gt;&lt;wsp:rsid wsp:val=&quot;008973A2&quot;/&gt;&lt;wsp:rsid wsp:val=&quot;008A0284&quot;/&gt;&lt;wsp:rsid wsp:val=&quot;008A1598&quot;/&gt;&lt;wsp:rsid wsp:val=&quot;008A49B1&quot;/&gt;&lt;wsp:rsid wsp:val=&quot;008A5E1C&quot;/&gt;&lt;wsp:rsid wsp:val=&quot;008B18FA&quot;/&gt;&lt;wsp:rsid wsp:val=&quot;008B5BDA&quot;/&gt;&lt;wsp:rsid wsp:val=&quot;008B7AAD&quot;/&gt;&lt;wsp:rsid wsp:val=&quot;008C168C&quot;/&gt;&lt;wsp:rsid wsp:val=&quot;008C1B19&quot;/&gt;&lt;wsp:rsid wsp:val=&quot;008C4D6E&quot;/&gt;&lt;wsp:rsid wsp:val=&quot;008D4A4A&quot;/&gt;&lt;wsp:rsid wsp:val=&quot;008D6C77&quot;/&gt;&lt;wsp:rsid wsp:val=&quot;008E207B&quot;/&gt;&lt;wsp:rsid wsp:val=&quot;008F001E&quot;/&gt;&lt;wsp:rsid wsp:val=&quot;008F3FE3&quot;/&gt;&lt;wsp:rsid wsp:val=&quot;008F4C0A&quot;/&gt;&lt;wsp:rsid wsp:val=&quot;008F4DEF&quot;/&gt;&lt;wsp:rsid wsp:val=&quot;008F5BF1&quot;/&gt;&lt;wsp:rsid wsp:val=&quot;00901B91&quot;/&gt;&lt;wsp:rsid wsp:val=&quot;00907C0A&quot;/&gt;&lt;wsp:rsid wsp:val=&quot;009145FF&quot;/&gt;&lt;wsp:rsid wsp:val=&quot;009168C3&quot;/&gt;&lt;wsp:rsid wsp:val=&quot;0092682E&quot;/&gt;&lt;wsp:rsid wsp:val=&quot;00934B06&quot;/&gt;&lt;wsp:rsid wsp:val=&quot;00936810&quot;/&gt;&lt;wsp:rsid wsp:val=&quot;00950E04&quot;/&gt;&lt;wsp:rsid wsp:val=&quot;00952546&quot;/&gt;&lt;wsp:rsid wsp:val=&quot;00955501&quot;/&gt;&lt;wsp:rsid wsp:val=&quot;00955983&quot;/&gt;&lt;wsp:rsid wsp:val=&quot;00956842&quot;/&gt;&lt;wsp:rsid wsp:val=&quot;009573DE&quot;/&gt;&lt;wsp:rsid wsp:val=&quot;009655D4&quot;/&gt;&lt;wsp:rsid wsp:val=&quot;009717BB&quot;/&gt;&lt;wsp:rsid wsp:val=&quot;009719A8&quot;/&gt;&lt;wsp:rsid wsp:val=&quot;00973190&quot;/&gt;&lt;wsp:rsid wsp:val=&quot;0097607B&quot;/&gt;&lt;wsp:rsid wsp:val=&quot;00980398&quot;/&gt;&lt;wsp:rsid wsp:val=&quot;0098287E&quot;/&gt;&lt;wsp:rsid wsp:val=&quot;00990141&quot;/&gt;&lt;wsp:rsid wsp:val=&quot;00990C5A&quot;/&gt;&lt;wsp:rsid wsp:val=&quot;00992834&quot;/&gt;&lt;wsp:rsid wsp:val=&quot;00992DBF&quot;/&gt;&lt;wsp:rsid wsp:val=&quot;009A391F&quot;/&gt;&lt;wsp:rsid wsp:val=&quot;009A5166&quot;/&gt;&lt;wsp:rsid wsp:val=&quot;009A6726&quot;/&gt;&lt;wsp:rsid wsp:val=&quot;009B45E7&quot;/&gt;&lt;wsp:rsid wsp:val=&quot;009B6927&quot;/&gt;&lt;wsp:rsid wsp:val=&quot;009B6AA5&quot;/&gt;&lt;wsp:rsid wsp:val=&quot;009C1523&quot;/&gt;&lt;wsp:rsid wsp:val=&quot;009C2A9B&quot;/&gt;&lt;wsp:rsid wsp:val=&quot;009C3785&quot;/&gt;&lt;wsp:rsid wsp:val=&quot;009C47E7&quot;/&gt;&lt;wsp:rsid wsp:val=&quot;009C4B7E&quot;/&gt;&lt;wsp:rsid wsp:val=&quot;009E18D4&quot;/&gt;&lt;wsp:rsid wsp:val=&quot;009E784B&quot;/&gt;&lt;wsp:rsid wsp:val=&quot;009F0B7F&quot;/&gt;&lt;wsp:rsid wsp:val=&quot;009F265E&quot;/&gt;&lt;wsp:rsid wsp:val=&quot;009F6614&quot;/&gt;&lt;wsp:rsid wsp:val=&quot;009F6B77&quot;/&gt;&lt;wsp:rsid wsp:val=&quot;009F7311&quot;/&gt;&lt;wsp:rsid wsp:val=&quot;00A03521&quot;/&gt;&lt;wsp:rsid wsp:val=&quot;00A06C54&quot;/&gt;&lt;wsp:rsid wsp:val=&quot;00A072FB&quot;/&gt;&lt;wsp:rsid wsp:val=&quot;00A11969&quot;/&gt;&lt;wsp:rsid wsp:val=&quot;00A1485E&quot;/&gt;&lt;wsp:rsid wsp:val=&quot;00A21BC5&quot;/&gt;&lt;wsp:rsid wsp:val=&quot;00A24F78&quot;/&gt;&lt;wsp:rsid wsp:val=&quot;00A250B2&quot;/&gt;&lt;wsp:rsid wsp:val=&quot;00A31E86&quot;/&gt;&lt;wsp:rsid wsp:val=&quot;00A33CFD&quot;/&gt;&lt;wsp:rsid wsp:val=&quot;00A37C64&quot;/&gt;&lt;wsp:rsid wsp:val=&quot;00A431DF&quot;/&gt;&lt;wsp:rsid wsp:val=&quot;00A44926&quot;/&gt;&lt;wsp:rsid wsp:val=&quot;00A532C4&quot;/&gt;&lt;wsp:rsid wsp:val=&quot;00A552F0&quot;/&gt;&lt;wsp:rsid wsp:val=&quot;00A611D8&quot;/&gt;&lt;wsp:rsid wsp:val=&quot;00A64726&quot;/&gt;&lt;wsp:rsid wsp:val=&quot;00A653D0&quot;/&gt;&lt;wsp:rsid wsp:val=&quot;00A67D67&quot;/&gt;&lt;wsp:rsid wsp:val=&quot;00A752ED&quot;/&gt;&lt;wsp:rsid wsp:val=&quot;00A75854&quot;/&gt;&lt;wsp:rsid wsp:val=&quot;00A80B54&quot;/&gt;&lt;wsp:rsid wsp:val=&quot;00A82EEB&quot;/&gt;&lt;wsp:rsid wsp:val=&quot;00A8393F&quot;/&gt;&lt;wsp:rsid wsp:val=&quot;00A87A7C&quot;/&gt;&lt;wsp:rsid wsp:val=&quot;00A92988&quot;/&gt;&lt;wsp:rsid wsp:val=&quot;00A93399&quot;/&gt;&lt;wsp:rsid wsp:val=&quot;00A94CEB&quot;/&gt;&lt;wsp:rsid wsp:val=&quot;00A96205&quot;/&gt;&lt;wsp:rsid wsp:val=&quot;00AA43F7&quot;/&gt;&lt;wsp:rsid wsp:val=&quot;00AB0233&quot;/&gt;&lt;wsp:rsid wsp:val=&quot;00AC2B2E&quot;/&gt;&lt;wsp:rsid wsp:val=&quot;00AC63CA&quot;/&gt;&lt;wsp:rsid wsp:val=&quot;00AD0581&quot;/&gt;&lt;wsp:rsid wsp:val=&quot;00AE1040&quot;/&gt;&lt;wsp:rsid wsp:val=&quot;00AE13F5&quot;/&gt;&lt;wsp:rsid wsp:val=&quot;00AE25E0&quot;/&gt;&lt;wsp:rsid wsp:val=&quot;00AF10A8&quot;/&gt;&lt;wsp:rsid wsp:val=&quot;00AF1231&quot;/&gt;&lt;wsp:rsid wsp:val=&quot;00AF21BA&quot;/&gt;&lt;wsp:rsid wsp:val=&quot;00AF3655&quot;/&gt;&lt;wsp:rsid wsp:val=&quot;00AF7CF7&quot;/&gt;&lt;wsp:rsid wsp:val=&quot;00B0016F&quot;/&gt;&lt;wsp:rsid wsp:val=&quot;00B02319&quot;/&gt;&lt;wsp:rsid wsp:val=&quot;00B025F3&quot;/&gt;&lt;wsp:rsid wsp:val=&quot;00B0284C&quot;/&gt;&lt;wsp:rsid wsp:val=&quot;00B110DC&quot;/&gt;&lt;wsp:rsid wsp:val=&quot;00B13FED&quot;/&gt;&lt;wsp:rsid wsp:val=&quot;00B26442&quot;/&gt;&lt;wsp:rsid wsp:val=&quot;00B267B4&quot;/&gt;&lt;wsp:rsid wsp:val=&quot;00B373B4&quot;/&gt;&lt;wsp:rsid wsp:val=&quot;00B40682&quot;/&gt;&lt;wsp:rsid wsp:val=&quot;00B51AAD&quot;/&gt;&lt;wsp:rsid wsp:val=&quot;00B553CE&quot;/&gt;&lt;wsp:rsid wsp:val=&quot;00B55DDC&quot;/&gt;&lt;wsp:rsid wsp:val=&quot;00B564ED&quot;/&gt;&lt;wsp:rsid wsp:val=&quot;00B615F9&quot;/&gt;&lt;wsp:rsid wsp:val=&quot;00B6330A&quot;/&gt;&lt;wsp:rsid wsp:val=&quot;00B6675D&quot;/&gt;&lt;wsp:rsid wsp:val=&quot;00B67D36&quot;/&gt;&lt;wsp:rsid wsp:val=&quot;00B71E2C&quot;/&gt;&lt;wsp:rsid wsp:val=&quot;00B729B9&quot;/&gt;&lt;wsp:rsid wsp:val=&quot;00B761ED&quot;/&gt;&lt;wsp:rsid wsp:val=&quot;00B77E0D&quot;/&gt;&lt;wsp:rsid wsp:val=&quot;00B80CFC&quot;/&gt;&lt;wsp:rsid wsp:val=&quot;00B9452D&quot;/&gt;&lt;wsp:rsid wsp:val=&quot;00B96C2B&quot;/&gt;&lt;wsp:rsid wsp:val=&quot;00BA145D&quot;/&gt;&lt;wsp:rsid wsp:val=&quot;00BA7056&quot;/&gt;&lt;wsp:rsid wsp:val=&quot;00BB0D40&quot;/&gt;&lt;wsp:rsid wsp:val=&quot;00BB5906&quot;/&gt;&lt;wsp:rsid wsp:val=&quot;00BB65CD&quot;/&gt;&lt;wsp:rsid wsp:val=&quot;00BC1A9C&quot;/&gt;&lt;wsp:rsid wsp:val=&quot;00BC7DCE&quot;/&gt;&lt;wsp:rsid wsp:val=&quot;00BE7AAE&quot;/&gt;&lt;wsp:rsid wsp:val=&quot;00BE7BFE&quot;/&gt;&lt;wsp:rsid wsp:val=&quot;00BF0931&quot;/&gt;&lt;wsp:rsid wsp:val=&quot;00BF299F&quot;/&gt;&lt;wsp:rsid wsp:val=&quot;00BF2DA9&quot;/&gt;&lt;wsp:rsid wsp:val=&quot;00BF37E9&quot;/&gt;&lt;wsp:rsid wsp:val=&quot;00BF3C0F&quot;/&gt;&lt;wsp:rsid wsp:val=&quot;00C029BE&quot;/&gt;&lt;wsp:rsid wsp:val=&quot;00C07EA8&quot;/&gt;&lt;wsp:rsid wsp:val=&quot;00C146F6&quot;/&gt;&lt;wsp:rsid wsp:val=&quot;00C25689&quot;/&gt;&lt;wsp:rsid wsp:val=&quot;00C26C9E&quot;/&gt;&lt;wsp:rsid wsp:val=&quot;00C376DA&quot;/&gt;&lt;wsp:rsid wsp:val=&quot;00C40A63&quot;/&gt;&lt;wsp:rsid wsp:val=&quot;00C41D41&quot;/&gt;&lt;wsp:rsid wsp:val=&quot;00C43A85&quot;/&gt;&lt;wsp:rsid wsp:val=&quot;00C44024&quot;/&gt;&lt;wsp:rsid wsp:val=&quot;00C44B2C&quot;/&gt;&lt;wsp:rsid wsp:val=&quot;00C50FA6&quot;/&gt;&lt;wsp:rsid wsp:val=&quot;00C52379&quot;/&gt;&lt;wsp:rsid wsp:val=&quot;00C57F4F&quot;/&gt;&lt;wsp:rsid wsp:val=&quot;00C61BDB&quot;/&gt;&lt;wsp:rsid wsp:val=&quot;00C63373&quot;/&gt;&lt;wsp:rsid wsp:val=&quot;00C7021A&quot;/&gt;&lt;wsp:rsid wsp:val=&quot;00C74A31&quot;/&gt;&lt;wsp:rsid wsp:val=&quot;00C82380&quot;/&gt;&lt;wsp:rsid wsp:val=&quot;00C85567&quot;/&gt;&lt;wsp:rsid wsp:val=&quot;00C90B43&quot;/&gt;&lt;wsp:rsid wsp:val=&quot;00C94DD3&quot;/&gt;&lt;wsp:rsid wsp:val=&quot;00C97B26&quot;/&gt;&lt;wsp:rsid wsp:val=&quot;00CA0C71&quot;/&gt;&lt;wsp:rsid wsp:val=&quot;00CA311B&quot;/&gt;&lt;wsp:rsid wsp:val=&quot;00CA5345&quot;/&gt;&lt;wsp:rsid wsp:val=&quot;00CA6D5F&quot;/&gt;&lt;wsp:rsid wsp:val=&quot;00CB5839&quot;/&gt;&lt;wsp:rsid wsp:val=&quot;00CB7D80&quot;/&gt;&lt;wsp:rsid wsp:val=&quot;00CC3D5A&quot;/&gt;&lt;wsp:rsid wsp:val=&quot;00CC4C1E&quot;/&gt;&lt;wsp:rsid wsp:val=&quot;00CC61E9&quot;/&gt;&lt;wsp:rsid wsp:val=&quot;00CD2F28&quot;/&gt;&lt;wsp:rsid wsp:val=&quot;00CD4667&quot;/&gt;&lt;wsp:rsid wsp:val=&quot;00CD65DD&quot;/&gt;&lt;wsp:rsid wsp:val=&quot;00CE033C&quot;/&gt;&lt;wsp:rsid wsp:val=&quot;00CE378D&quot;/&gt;&lt;wsp:rsid wsp:val=&quot;00CF1181&quot;/&gt;&lt;wsp:rsid wsp:val=&quot;00CF3164&quot;/&gt;&lt;wsp:rsid wsp:val=&quot;00CF3304&quot;/&gt;&lt;wsp:rsid wsp:val=&quot;00CF3350&quot;/&gt;&lt;wsp:rsid wsp:val=&quot;00D01228&quot;/&gt;&lt;wsp:rsid wsp:val=&quot;00D03CA6&quot;/&gt;&lt;wsp:rsid wsp:val=&quot;00D05D12&quot;/&gt;&lt;wsp:rsid wsp:val=&quot;00D07999&quot;/&gt;&lt;wsp:rsid wsp:val=&quot;00D07D21&quot;/&gt;&lt;wsp:rsid wsp:val=&quot;00D13CC1&quot;/&gt;&lt;wsp:rsid wsp:val=&quot;00D209F2&quot;/&gt;&lt;wsp:rsid wsp:val=&quot;00D23095&quot;/&gt;&lt;wsp:rsid wsp:val=&quot;00D24366&quot;/&gt;&lt;wsp:rsid wsp:val=&quot;00D24CF3&quot;/&gt;&lt;wsp:rsid wsp:val=&quot;00D2638E&quot;/&gt;&lt;wsp:rsid wsp:val=&quot;00D33688&quot;/&gt;&lt;wsp:rsid wsp:val=&quot;00D33F69&quot;/&gt;&lt;wsp:rsid wsp:val=&quot;00D341F9&quot;/&gt;&lt;wsp:rsid wsp:val=&quot;00D3755F&quot;/&gt;&lt;wsp:rsid wsp:val=&quot;00D416E7&quot;/&gt;&lt;wsp:rsid wsp:val=&quot;00D41BC1&quot;/&gt;&lt;wsp:rsid wsp:val=&quot;00D42E37&quot;/&gt;&lt;wsp:rsid wsp:val=&quot;00D44834&quot;/&gt;&lt;wsp:rsid wsp:val=&quot;00D50E14&quot;/&gt;&lt;wsp:rsid wsp:val=&quot;00D56229&quot;/&gt;&lt;wsp:rsid wsp:val=&quot;00D56C46&quot;/&gt;&lt;wsp:rsid wsp:val=&quot;00D57D7D&quot;/&gt;&lt;wsp:rsid wsp:val=&quot;00D65DBA&quot;/&gt;&lt;wsp:rsid wsp:val=&quot;00D67AA6&quot;/&gt;&lt;wsp:rsid wsp:val=&quot;00D67DEB&quot;/&gt;&lt;wsp:rsid wsp:val=&quot;00D71DDB&quot;/&gt;&lt;wsp:rsid wsp:val=&quot;00D73F56&quot;/&gt;&lt;wsp:rsid wsp:val=&quot;00D75931&quot;/&gt;&lt;wsp:rsid wsp:val=&quot;00D76B77&quot;/&gt;&lt;wsp:rsid wsp:val=&quot;00D77855&quot;/&gt;&lt;wsp:rsid wsp:val=&quot;00D85BBF&quot;/&gt;&lt;wsp:rsid wsp:val=&quot;00D8733F&quot;/&gt;&lt;wsp:rsid wsp:val=&quot;00D9130B&quot;/&gt;&lt;wsp:rsid wsp:val=&quot;00D9387F&quot;/&gt;&lt;wsp:rsid wsp:val=&quot;00D94C5B&quot;/&gt;&lt;wsp:rsid wsp:val=&quot;00D966DF&quot;/&gt;&lt;wsp:rsid wsp:val=&quot;00D97CAB&quot;/&gt;&lt;wsp:rsid wsp:val=&quot;00DA608B&quot;/&gt;&lt;wsp:rsid wsp:val=&quot;00DB2498&quot;/&gt;&lt;wsp:rsid wsp:val=&quot;00DC77F4&quot;/&gt;&lt;wsp:rsid wsp:val=&quot;00DD01B4&quot;/&gt;&lt;wsp:rsid wsp:val=&quot;00DD1E91&quot;/&gt;&lt;wsp:rsid wsp:val=&quot;00DD1FAD&quot;/&gt;&lt;wsp:rsid wsp:val=&quot;00DD2CD4&quot;/&gt;&lt;wsp:rsid wsp:val=&quot;00DD450E&quot;/&gt;&lt;wsp:rsid wsp:val=&quot;00DD4D8C&quot;/&gt;&lt;wsp:rsid wsp:val=&quot;00DD5168&quot;/&gt;&lt;wsp:rsid wsp:val=&quot;00DD7DA2&quot;/&gt;&lt;wsp:rsid wsp:val=&quot;00DE1581&quot;/&gt;&lt;wsp:rsid wsp:val=&quot;00DE5B95&quot;/&gt;&lt;wsp:rsid wsp:val=&quot;00E023F8&quot;/&gt;&lt;wsp:rsid wsp:val=&quot;00E0468C&quot;/&gt;&lt;wsp:rsid wsp:val=&quot;00E05308&quot;/&gt;&lt;wsp:rsid wsp:val=&quot;00E06BF2&quot;/&gt;&lt;wsp:rsid wsp:val=&quot;00E0714E&quot;/&gt;&lt;wsp:rsid wsp:val=&quot;00E10528&quot;/&gt;&lt;wsp:rsid wsp:val=&quot;00E220F1&quot;/&gt;&lt;wsp:rsid wsp:val=&quot;00E25D00&quot;/&gt;&lt;wsp:rsid wsp:val=&quot;00E301AC&quot;/&gt;&lt;wsp:rsid wsp:val=&quot;00E31552&quot;/&gt;&lt;wsp:rsid wsp:val=&quot;00E32E30&quot;/&gt;&lt;wsp:rsid wsp:val=&quot;00E368D0&quot;/&gt;&lt;wsp:rsid wsp:val=&quot;00E4325D&quot;/&gt;&lt;wsp:rsid wsp:val=&quot;00E440B8&quot;/&gt;&lt;wsp:rsid wsp:val=&quot;00E475D7&quot;/&gt;&lt;wsp:rsid wsp:val=&quot;00E553A5&quot;/&gt;&lt;wsp:rsid wsp:val=&quot;00E56450&quot;/&gt;&lt;wsp:rsid wsp:val=&quot;00E60DC1&quot;/&gt;&lt;wsp:rsid wsp:val=&quot;00E60DC3&quot;/&gt;&lt;wsp:rsid wsp:val=&quot;00E61C28&quot;/&gt;&lt;wsp:rsid wsp:val=&quot;00E627D5&quot;/&gt;&lt;wsp:rsid wsp:val=&quot;00E62D7F&quot;/&gt;&lt;wsp:rsid wsp:val=&quot;00E71947&quot;/&gt;&lt;wsp:rsid wsp:val=&quot;00E730B6&quot;/&gt;&lt;wsp:rsid wsp:val=&quot;00E904DF&quot;/&gt;&lt;wsp:rsid wsp:val=&quot;00E91F26&quot;/&gt;&lt;wsp:rsid wsp:val=&quot;00E9593A&quot;/&gt;&lt;wsp:rsid wsp:val=&quot;00EA2415&quot;/&gt;&lt;wsp:rsid wsp:val=&quot;00EB10A3&quot;/&gt;&lt;wsp:rsid wsp:val=&quot;00EB29A0&quot;/&gt;&lt;wsp:rsid wsp:val=&quot;00EB7B54&quot;/&gt;&lt;wsp:rsid wsp:val=&quot;00EC09F4&quot;/&gt;&lt;wsp:rsid wsp:val=&quot;00EC10FF&quot;/&gt;&lt;wsp:rsid wsp:val=&quot;00EC2B2B&quot;/&gt;&lt;wsp:rsid wsp:val=&quot;00EC53CF&quot;/&gt;&lt;wsp:rsid wsp:val=&quot;00ED0CC3&quot;/&gt;&lt;wsp:rsid wsp:val=&quot;00ED41DD&quot;/&gt;&lt;wsp:rsid wsp:val=&quot;00ED5943&quot;/&gt;&lt;wsp:rsid wsp:val=&quot;00ED7114&quot;/&gt;&lt;wsp:rsid wsp:val=&quot;00ED7C31&quot;/&gt;&lt;wsp:rsid wsp:val=&quot;00EE0046&quot;/&gt;&lt;wsp:rsid wsp:val=&quot;00EE241B&quot;/&gt;&lt;wsp:rsid wsp:val=&quot;00EE2BBC&quot;/&gt;&lt;wsp:rsid wsp:val=&quot;00EE4B9C&quot;/&gt;&lt;wsp:rsid wsp:val=&quot;00EE7600&quot;/&gt;&lt;wsp:rsid wsp:val=&quot;00EF4049&quot;/&gt;&lt;wsp:rsid wsp:val=&quot;00EF7C90&quot;/&gt;&lt;wsp:rsid wsp:val=&quot;00F03C8C&quot;/&gt;&lt;wsp:rsid wsp:val=&quot;00F04E5D&quot;/&gt;&lt;wsp:rsid wsp:val=&quot;00F10CCD&quot;/&gt;&lt;wsp:rsid wsp:val=&quot;00F12EAB&quot;/&gt;&lt;wsp:rsid wsp:val=&quot;00F21145&quot;/&gt;&lt;wsp:rsid wsp:val=&quot;00F228CA&quot;/&gt;&lt;wsp:rsid wsp:val=&quot;00F244A3&quot;/&gt;&lt;wsp:rsid wsp:val=&quot;00F24642&quot;/&gt;&lt;wsp:rsid wsp:val=&quot;00F268DD&quot;/&gt;&lt;wsp:rsid wsp:val=&quot;00F32939&quot;/&gt;&lt;wsp:rsid wsp:val=&quot;00F40DF8&quot;/&gt;&lt;wsp:rsid wsp:val=&quot;00F500A3&quot;/&gt;&lt;wsp:rsid wsp:val=&quot;00F503E3&quot;/&gt;&lt;wsp:rsid wsp:val=&quot;00F51E2A&quot;/&gt;&lt;wsp:rsid wsp:val=&quot;00F53F1C&quot;/&gt;&lt;wsp:rsid wsp:val=&quot;00F630B9&quot;/&gt;&lt;wsp:rsid wsp:val=&quot;00F6415E&quot;/&gt;&lt;wsp:rsid wsp:val=&quot;00F6632F&quot;/&gt;&lt;wsp:rsid wsp:val=&quot;00F66831&quot;/&gt;&lt;wsp:rsid wsp:val=&quot;00F70CD4&quot;/&gt;&lt;wsp:rsid wsp:val=&quot;00F70F51&quot;/&gt;&lt;wsp:rsid wsp:val=&quot;00F71744&quot;/&gt;&lt;wsp:rsid wsp:val=&quot;00F76388&quot;/&gt;&lt;wsp:rsid wsp:val=&quot;00F77114&quot;/&gt;&lt;wsp:rsid wsp:val=&quot;00F77AF9&quot;/&gt;&lt;wsp:rsid wsp:val=&quot;00F82FB4&quot;/&gt;&lt;wsp:rsid wsp:val=&quot;00F8345E&quot;/&gt;&lt;wsp:rsid wsp:val=&quot;00F84C8D&quot;/&gt;&lt;wsp:rsid wsp:val=&quot;00F87E7C&quot;/&gt;&lt;wsp:rsid wsp:val=&quot;00F95EB7&quot;/&gt;&lt;wsp:rsid wsp:val=&quot;00F96CC8&quot;/&gt;&lt;wsp:rsid wsp:val=&quot;00F97E32&quot;/&gt;&lt;wsp:rsid wsp:val=&quot;00F97FB4&quot;/&gt;&lt;wsp:rsid wsp:val=&quot;00FA0813&quot;/&gt;&lt;wsp:rsid wsp:val=&quot;00FA3FFE&quot;/&gt;&lt;wsp:rsid wsp:val=&quot;00FA7540&quot;/&gt;&lt;wsp:rsid wsp:val=&quot;00FB1D17&quot;/&gt;&lt;wsp:rsid wsp:val=&quot;00FB455E&quot;/&gt;&lt;wsp:rsid wsp:val=&quot;00FC174B&quot;/&gt;&lt;wsp:rsid wsp:val=&quot;00FD20E2&quot;/&gt;&lt;wsp:rsid wsp:val=&quot;00FD2B8B&quot;/&gt;&lt;wsp:rsid wsp:val=&quot;00FD34B1&quot;/&gt;&lt;wsp:rsid wsp:val=&quot;00FD4DEC&quot;/&gt;&lt;wsp:rsid wsp:val=&quot;00FD6342&quot;/&gt;&lt;wsp:rsid wsp:val=&quot;00FD7329&quot;/&gt;&lt;wsp:rsid wsp:val=&quot;00FE1AAC&quot;/&gt;&lt;wsp:rsid wsp:val=&quot;00FE29E6&quot;/&gt;&lt;wsp:rsid wsp:val=&quot;00FE50CE&quot;/&gt;&lt;wsp:rsid wsp:val=&quot;00FF04BF&quot;/&gt;&lt;wsp:rsid wsp:val=&quot;00FF0B13&quot;/&gt;&lt;wsp:rsid wsp:val=&quot;00FF15C9&quot;/&gt;&lt;wsp:rsid wsp:val=&quot;00FF1BCE&quot;/&gt;&lt;/wsp:rsids&gt;&lt;/w:docPr&gt;&lt;w:body&gt;&lt;w:p wsp:rsidR=&quot;00000000&quot; wsp:rsidRDefault=&quot;009C2A9B&quot;&gt;&lt;m:oMathPara&gt;&lt;m:oMath&gt;&lt;m:sSub&gt;&lt;m:sSubPr&gt;&lt;m:ctrlPr&gt;&lt;w:rPr&gt;&lt;w:rFonts w:ascii=&quot;Cambria Math&quot; w:h-ansi=&quot;Cambria Math&quot;/&gt;&lt;wx:font wx:val=&quot;Cambria Math&quot;/&gt;&lt;w:i/&gt;&lt;w:sz w:val=&quot;24&quot;/&gt;&lt;w:sz-cs w:val=&quot;24&quot;/&gt;&lt;/w:rPr&gt;&lt;/m:ctrlPr&gt;&lt;/m:sSubPr&gt;&lt;m:e&gt;&lt;m:r&gt;&lt;w:rPr&gt;&lt;w:rFonts w:ascii=&quot;Cambria Math&quot; w:h-ansi=&quot;Cambria Math&quot;/&gt;&lt;wx:font wx:val=&quot;Cambria Math&quot;/&gt;&lt;w:i/&gt;&lt;w:sz w:val=&quot;24&quot;/&gt;&lt;w:sz-cs w:val=&quot;24&quot;/&gt;&lt;/w:rPr&gt;&lt;m:t&gt;S&lt;/m:t&gt;&lt;/m:r&gt;&lt;/m:e&gt;&lt;m:sub&gt;&lt;m:r&gt;&lt;w:rPr&gt;&lt;w:rFonts w:ascii=&quot;Cambria Math&quot; w:h-ansi=&quot;Cambria Math&quot;/&gt;&lt;wx:font wx:val=&quot;Cambria Math&quot;/&gt;&lt;w:i/&gt;&lt;w:sz w:val=&quot;24&quot;/&gt;&lt;w:sz-cs w:val=&quot;24&quot;/&gt;&lt;/w:rPr&gt;&lt;m:t&gt;A&lt;/m:t&gt;&lt;/m:r&gt;&lt;/m:sub&gt;&lt;/m:sSub&gt;&lt;/m:oMath&gt;&lt;/m:oMathPara&gt;&lt;/w:p&gt;&lt;w:sectPr wsp:rsidR=&quot;00000000&quot;&gt;&lt;w:pgSz w:w=&quot;12240&quot; w:h=&quot;15840&quot;/&gt;&lt;w:pgMar w:top=&quot;1701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9" o:title="" chromakey="white"/>
          </v:shape>
        </w:pict>
      </w:r>
      <w:r w:rsidR="0000743D"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fldChar w:fldCharType="end"/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s the surface area of the segmented tumor. The 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>sphericity of a sphere is 1 and, through isoperimetric inequality, any shape which is not a sphere will have a sphericity of less than 1.</w: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Discrete compactness (</w:t>
      </w:r>
      <w:r w:rsidR="000346E3" w:rsidRPr="00B90818">
        <w:rPr>
          <w:position w:val="-12"/>
          <w:sz w:val="24"/>
          <w:szCs w:val="24"/>
        </w:rPr>
        <w:object w:dxaOrig="360" w:dyaOrig="360">
          <v:shape id="_x0000_i1046" type="#_x0000_t75" style="width:18pt;height:18pt" o:ole="">
            <v:imagedata r:id="rId40" o:title=""/>
          </v:shape>
          <o:OLEObject Type="Embed" ProgID="Equation.DSMT4" ShapeID="_x0000_i1046" DrawAspect="Content" ObjectID="_1486492070" r:id="rId41"/>
        </w:objec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)</w:t>
      </w:r>
    </w:p>
    <w:p w:rsidR="00C27F9A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fined by </w:t>
      </w:r>
      <w:proofErr w:type="spellStart"/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ribiesca</w:t>
      </w:r>
      <w:proofErr w:type="spellEnd"/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 2008, discrete compactness 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(</w:t>
      </w:r>
      <w:r w:rsidR="000346E3" w:rsidRPr="00B90818">
        <w:rPr>
          <w:position w:val="-12"/>
          <w:sz w:val="24"/>
          <w:szCs w:val="24"/>
        </w:rPr>
        <w:object w:dxaOrig="360" w:dyaOrig="360">
          <v:shape id="_x0000_i1047" type="#_x0000_t75" style="width:18pt;height:18pt" o:ole="">
            <v:imagedata r:id="rId40" o:title=""/>
          </v:shape>
          <o:OLEObject Type="Embed" ProgID="Equation.DSMT4" ShapeID="_x0000_i1047" DrawAspect="Content" ObjectID="_1486492071" r:id="rId42"/>
        </w:objec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)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s a computed measurement of any kind of object including porous and fragmented objects</w:t>
      </w:r>
      <w:r w:rsidRPr="00B90818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,</w:t>
      </w:r>
      <w:r w:rsidRPr="00B9081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efined as the ratio between the surface area and total surface voxel number in ROI. </w:t>
      </w:r>
    </w:p>
    <w:p w:rsidR="000346E3" w:rsidRPr="00B90818" w:rsidRDefault="000346E3" w:rsidP="000346E3">
      <w:pPr>
        <w:wordWrap/>
        <w:spacing w:line="360" w:lineRule="auto"/>
        <w:rPr>
          <w:rFonts w:ascii="Times New Roman"/>
          <w:b/>
          <w:color w:val="222222"/>
          <w:sz w:val="24"/>
          <w:szCs w:val="24"/>
        </w:rPr>
      </w:pPr>
    </w:p>
    <w:p w:rsidR="000346E3" w:rsidRPr="00B90818" w:rsidRDefault="000346E3" w:rsidP="000346E3">
      <w:pPr>
        <w:wordWrap/>
        <w:spacing w:line="360" w:lineRule="auto"/>
        <w:jc w:val="center"/>
        <w:rPr>
          <w:rFonts w:ascii="Times New Roman"/>
          <w:b/>
          <w:color w:val="222222"/>
          <w:sz w:val="24"/>
          <w:szCs w:val="24"/>
        </w:rPr>
      </w:pPr>
      <w:r w:rsidRPr="00B90818">
        <w:rPr>
          <w:position w:val="-30"/>
          <w:sz w:val="24"/>
          <w:szCs w:val="24"/>
        </w:rPr>
        <w:object w:dxaOrig="1719" w:dyaOrig="680">
          <v:shape id="_x0000_i1048" type="#_x0000_t75" style="width:86.25pt;height:33.75pt" o:ole="">
            <v:imagedata r:id="rId43" o:title=""/>
          </v:shape>
          <o:OLEObject Type="Embed" ProgID="Equation.DSMT4" ShapeID="_x0000_i1048" DrawAspect="Content" ObjectID="_1486492072" r:id="rId44"/>
        </w:object>
      </w:r>
    </w:p>
    <w:p w:rsidR="000346E3" w:rsidRPr="00B90818" w:rsidRDefault="000346E3" w:rsidP="000346E3">
      <w:pPr>
        <w:wordWrap/>
        <w:spacing w:line="360" w:lineRule="auto"/>
        <w:rPr>
          <w:rFonts w:ascii="Times New Roman"/>
          <w:color w:val="222222"/>
          <w:sz w:val="24"/>
          <w:szCs w:val="24"/>
        </w:rPr>
      </w:pPr>
      <w:r w:rsidRPr="00B90818">
        <w:rPr>
          <w:rFonts w:ascii="Times New Roman" w:hint="eastAsia"/>
          <w:color w:val="222222"/>
          <w:sz w:val="24"/>
          <w:szCs w:val="24"/>
        </w:rPr>
        <w:t xml:space="preserve">Where </w:t>
      </w:r>
      <w:r w:rsidRPr="00B90818">
        <w:rPr>
          <w:position w:val="-12"/>
          <w:sz w:val="24"/>
          <w:szCs w:val="24"/>
        </w:rPr>
        <w:object w:dxaOrig="320" w:dyaOrig="360">
          <v:shape id="_x0000_i1049" type="#_x0000_t75" style="width:15.75pt;height:18pt" o:ole="">
            <v:imagedata r:id="rId19" o:title=""/>
          </v:shape>
          <o:OLEObject Type="Embed" ProgID="Equation.DSMT4" ShapeID="_x0000_i1049" DrawAspect="Content" ObjectID="_1486492073" r:id="rId45"/>
        </w:object>
      </w:r>
      <w:r w:rsidRPr="00B90818">
        <w:rPr>
          <w:rFonts w:ascii="Times New Roman" w:hint="eastAsia"/>
          <w:color w:val="222222"/>
          <w:sz w:val="24"/>
          <w:szCs w:val="24"/>
        </w:rPr>
        <w:t xml:space="preserve">indicates the surface area, and </w:t>
      </w:r>
      <w:r w:rsidRPr="00B90818">
        <w:rPr>
          <w:position w:val="-6"/>
          <w:sz w:val="24"/>
          <w:szCs w:val="24"/>
        </w:rPr>
        <w:object w:dxaOrig="279" w:dyaOrig="279">
          <v:shape id="_x0000_i1050" type="#_x0000_t75" style="width:14.25pt;height:14.25pt" o:ole="">
            <v:imagedata r:id="rId46" o:title=""/>
          </v:shape>
          <o:OLEObject Type="Embed" ProgID="Equation.DSMT4" ShapeID="_x0000_i1050" DrawAspect="Content" ObjectID="_1486492074" r:id="rId47"/>
        </w:object>
      </w:r>
      <w:r w:rsidRPr="00B90818">
        <w:rPr>
          <w:rFonts w:hint="eastAsia"/>
          <w:sz w:val="24"/>
          <w:szCs w:val="24"/>
        </w:rPr>
        <w:t xml:space="preserve"> </w:t>
      </w:r>
      <w:r w:rsidRPr="00B90818">
        <w:rPr>
          <w:rFonts w:ascii="Times New Roman"/>
          <w:color w:val="222222"/>
          <w:sz w:val="24"/>
          <w:szCs w:val="24"/>
        </w:rPr>
        <w:t>is the number of voxels within the solid region in the ROI.</w:t>
      </w:r>
      <w:r w:rsidRPr="00B90818">
        <w:rPr>
          <w:rFonts w:ascii="Times New Roman" w:hint="eastAsia"/>
          <w:color w:val="222222"/>
          <w:sz w:val="24"/>
          <w:szCs w:val="24"/>
        </w:rPr>
        <w:t xml:space="preserve"> </w:t>
      </w:r>
    </w:p>
    <w:p w:rsidR="00C27F9A" w:rsidRPr="00B90818" w:rsidRDefault="00C27F9A" w:rsidP="00CF42A4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CF42A4" w:rsidRPr="00B90818" w:rsidRDefault="00C27F9A" w:rsidP="00B0016F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3D roundness (angularity, </w:t>
      </w:r>
      <w:r w:rsidR="000346E3" w:rsidRPr="00B90818">
        <w:rPr>
          <w:position w:val="-4"/>
          <w:sz w:val="24"/>
          <w:szCs w:val="24"/>
        </w:rPr>
        <w:object w:dxaOrig="240" w:dyaOrig="260">
          <v:shape id="_x0000_i1051" type="#_x0000_t75" style="width:12pt;height:12.75pt" o:ole="">
            <v:imagedata r:id="rId48" o:title=""/>
          </v:shape>
          <o:OLEObject Type="Embed" ProgID="Equation.DSMT4" ShapeID="_x0000_i1051" DrawAspect="Content" ObjectID="_1486492075" r:id="rId49"/>
        </w:object>
      </w:r>
      <w:r w:rsidRPr="00B90818">
        <w:rPr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>)</w:t>
      </w:r>
    </w:p>
    <w:p w:rsidR="00740745" w:rsidRPr="00B90818" w:rsidRDefault="00740745" w:rsidP="007632D9">
      <w:pPr>
        <w:wordWrap/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:rsidR="000346E3" w:rsidRPr="00B90818" w:rsidRDefault="000346E3" w:rsidP="000346E3">
      <w:pPr>
        <w:spacing w:line="480" w:lineRule="auto"/>
        <w:rPr>
          <w:rFonts w:ascii="Times New Roman"/>
          <w:color w:val="000000" w:themeColor="text1"/>
          <w:sz w:val="24"/>
          <w:szCs w:val="24"/>
          <w:shd w:val="clear" w:color="auto" w:fill="FFFFFF"/>
        </w:rPr>
      </w:pP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3D Roundness, </w:t>
      </w:r>
      <w:r w:rsidRPr="00B90818">
        <w:rPr>
          <w:position w:val="-4"/>
          <w:sz w:val="24"/>
          <w:szCs w:val="24"/>
        </w:rPr>
        <w:object w:dxaOrig="240" w:dyaOrig="260">
          <v:shape id="_x0000_i1052" type="#_x0000_t75" style="width:12pt;height:12.75pt" o:ole="">
            <v:imagedata r:id="rId48" o:title=""/>
          </v:shape>
          <o:OLEObject Type="Embed" ProgID="Equation.DSMT4" ShapeID="_x0000_i1052" DrawAspect="Content" ObjectID="_1486492076" r:id="rId50"/>
        </w:objec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is the measure of how closely the shape of an object approaches that of a sphere. </w:t>
      </w:r>
      <w:r w:rsidRPr="00B90818">
        <w:rPr>
          <w:position w:val="-4"/>
          <w:sz w:val="24"/>
          <w:szCs w:val="24"/>
        </w:rPr>
        <w:object w:dxaOrig="240" w:dyaOrig="260">
          <v:shape id="_x0000_i1053" type="#_x0000_t75" style="width:12pt;height:12.75pt" o:ole="">
            <v:imagedata r:id="rId48" o:title=""/>
          </v:shape>
          <o:OLEObject Type="Embed" ProgID="Equation.DSMT4" ShapeID="_x0000_i1053" DrawAspect="Content" ObjectID="_1486492077" r:id="rId51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in</w:t>
      </w:r>
      <w:r w:rsidRPr="00B90818">
        <w:rPr>
          <w:rFonts w:ascii="Times New Roman" w:hint="eastAsia"/>
          <w:color w:val="000000" w:themeColor="text1"/>
          <w:sz w:val="24"/>
          <w:szCs w:val="24"/>
        </w:rPr>
        <w:t xml:space="preserve"> </w:t>
      </w:r>
      <w:r w:rsidRPr="00B90818">
        <w:rPr>
          <w:position w:val="-10"/>
          <w:sz w:val="24"/>
          <w:szCs w:val="24"/>
        </w:rPr>
        <w:object w:dxaOrig="400" w:dyaOrig="260">
          <v:shape id="_x0000_i1054" type="#_x0000_t75" style="width:20.25pt;height:12.75pt" o:ole="">
            <v:imagedata r:id="rId52" o:title=""/>
          </v:shape>
          <o:OLEObject Type="Embed" ProgID="Equation.DSMT4" ShapeID="_x0000_i1054" DrawAspect="Content" ObjectID="_1486492078" r:id="rId53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coordinate is given by</w: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>:</w:t>
      </w:r>
    </w:p>
    <w:p w:rsidR="000346E3" w:rsidRPr="00B90818" w:rsidRDefault="000346E3" w:rsidP="000346E3">
      <w:pPr>
        <w:wordWrap/>
        <w:spacing w:line="480" w:lineRule="auto"/>
        <w:jc w:val="center"/>
        <w:rPr>
          <w:rFonts w:ascii="Times New Roman"/>
          <w:color w:val="0000FF"/>
          <w:sz w:val="24"/>
          <w:szCs w:val="24"/>
          <w:shd w:val="clear" w:color="auto" w:fill="FFFFFF"/>
        </w:rPr>
      </w:pPr>
      <w:r w:rsidRPr="00B90818">
        <w:rPr>
          <w:color w:val="0000FF"/>
          <w:position w:val="-54"/>
          <w:sz w:val="24"/>
          <w:szCs w:val="24"/>
          <w:shd w:val="clear" w:color="auto" w:fill="FFFFFF"/>
        </w:rPr>
        <w:object w:dxaOrig="2340" w:dyaOrig="1260">
          <v:shape id="_x0000_i1055" type="#_x0000_t75" style="width:137.25pt;height:74.25pt" o:ole="">
            <v:imagedata r:id="rId54" o:title=""/>
          </v:shape>
          <o:OLEObject Type="Embed" ProgID="Equation.3" ShapeID="_x0000_i1055" DrawAspect="Content" ObjectID="_1486492079" r:id="rId55"/>
        </w:object>
      </w:r>
    </w:p>
    <w:p w:rsidR="000346E3" w:rsidRPr="00B90818" w:rsidRDefault="000346E3" w:rsidP="000346E3">
      <w:pPr>
        <w:wordWrap/>
        <w:spacing w:line="480" w:lineRule="auto"/>
        <w:jc w:val="left"/>
        <w:rPr>
          <w:rFonts w:ascii="Times New Roman"/>
          <w:color w:val="000000" w:themeColor="text1"/>
          <w:sz w:val="24"/>
          <w:szCs w:val="24"/>
        </w:rPr>
      </w:pP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Where </w:t>
      </w:r>
      <w:r w:rsidRPr="00B90818">
        <w:rPr>
          <w:position w:val="-6"/>
          <w:sz w:val="24"/>
          <w:szCs w:val="24"/>
        </w:rPr>
        <w:object w:dxaOrig="279" w:dyaOrig="279">
          <v:shape id="_x0000_i1056" type="#_x0000_t75" style="width:14.25pt;height:14.25pt" o:ole="">
            <v:imagedata r:id="rId56" o:title=""/>
          </v:shape>
          <o:OLEObject Type="Embed" ProgID="Equation.DSMT4" ShapeID="_x0000_i1056" DrawAspect="Content" ObjectID="_1486492080" r:id="rId57"/>
        </w:objec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is the number of surface voxel in ROI, </w:t>
      </w:r>
      <w:r w:rsidRPr="00B90818">
        <w:rPr>
          <w:position w:val="-12"/>
          <w:sz w:val="24"/>
          <w:szCs w:val="24"/>
        </w:rPr>
        <w:object w:dxaOrig="300" w:dyaOrig="360">
          <v:shape id="_x0000_i1057" type="#_x0000_t75" style="width:15pt;height:18pt" o:ole="">
            <v:imagedata r:id="rId58" o:title=""/>
          </v:shape>
          <o:OLEObject Type="Embed" ProgID="Equation.DSMT4" ShapeID="_x0000_i1057" DrawAspect="Content" ObjectID="_1486492081" r:id="rId59"/>
        </w:object>
      </w:r>
      <w:r w:rsidRPr="00B90818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is defined as the distance between the center of mass and each surface point. </w:t>
      </w:r>
      <w:r w:rsidRPr="00B90818">
        <w:rPr>
          <w:position w:val="-4"/>
          <w:sz w:val="24"/>
          <w:szCs w:val="24"/>
        </w:rPr>
        <w:object w:dxaOrig="240" w:dyaOrig="420">
          <v:shape id="_x0000_i1058" type="#_x0000_t75" style="width:12pt;height:21pt" o:ole="">
            <v:imagedata r:id="rId60" o:title=""/>
          </v:shape>
          <o:OLEObject Type="Embed" ProgID="Equation.DSMT4" ShapeID="_x0000_i1058" DrawAspect="Content" ObjectID="_1486492082" r:id="rId61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indicates the average radius of the ROI. Typically, if the ROI close to sphere, the value </w:t>
      </w:r>
      <w:r w:rsidRPr="00B90818">
        <w:rPr>
          <w:position w:val="-4"/>
          <w:sz w:val="24"/>
          <w:szCs w:val="24"/>
        </w:rPr>
        <w:object w:dxaOrig="240" w:dyaOrig="260">
          <v:shape id="_x0000_i1059" type="#_x0000_t75" style="width:12pt;height:12.75pt" o:ole="">
            <v:imagedata r:id="rId62" o:title=""/>
          </v:shape>
          <o:OLEObject Type="Embed" ProgID="Equation.DSMT4" ShapeID="_x0000_i1059" DrawAspect="Content" ObjectID="_1486492083" r:id="rId63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 becomes 1 (</w:t>
      </w:r>
      <w:r w:rsidRPr="00B90818">
        <w:rPr>
          <w:position w:val="-12"/>
          <w:sz w:val="24"/>
          <w:szCs w:val="24"/>
        </w:rPr>
        <w:object w:dxaOrig="720" w:dyaOrig="499">
          <v:shape id="_x0000_i1060" type="#_x0000_t75" style="width:36pt;height:24.75pt" o:ole="">
            <v:imagedata r:id="rId64" o:title=""/>
          </v:shape>
          <o:OLEObject Type="Embed" ProgID="Equation.DSMT4" ShapeID="_x0000_i1060" DrawAspect="Content" ObjectID="_1486492084" r:id="rId65"/>
        </w:object>
      </w:r>
      <w:r w:rsidRPr="00B90818">
        <w:rPr>
          <w:rFonts w:ascii="Times New Roman"/>
          <w:color w:val="000000" w:themeColor="text1"/>
          <w:sz w:val="24"/>
          <w:szCs w:val="24"/>
        </w:rPr>
        <w:t xml:space="preserve">), or otherwise it close to </w:t>
      </w:r>
      <w:bookmarkStart w:id="0" w:name="_GoBack"/>
      <w:bookmarkEnd w:id="0"/>
      <w:r w:rsidRPr="00B90818">
        <w:rPr>
          <w:rFonts w:ascii="Times New Roman"/>
          <w:color w:val="000000" w:themeColor="text1"/>
          <w:sz w:val="24"/>
          <w:szCs w:val="24"/>
        </w:rPr>
        <w:t>0.</w:t>
      </w:r>
    </w:p>
    <w:p w:rsidR="000346E3" w:rsidRPr="00B90818" w:rsidRDefault="000346E3" w:rsidP="00B90818">
      <w:pPr>
        <w:wordWrap/>
        <w:spacing w:line="480" w:lineRule="auto"/>
        <w:ind w:firstLineChars="100" w:firstLine="240"/>
        <w:jc w:val="left"/>
        <w:rPr>
          <w:sz w:val="24"/>
          <w:szCs w:val="24"/>
        </w:rPr>
      </w:pPr>
    </w:p>
    <w:sectPr w:rsidR="000346E3" w:rsidRPr="00B90818" w:rsidSect="00BA3A20">
      <w:footerReference w:type="default" r:id="rId66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F29" w:rsidRDefault="00773F29" w:rsidP="00CD790C">
      <w:r>
        <w:separator/>
      </w:r>
    </w:p>
  </w:endnote>
  <w:endnote w:type="continuationSeparator" w:id="0">
    <w:p w:rsidR="00773F29" w:rsidRDefault="00773F29" w:rsidP="00CD79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784B" w:rsidRDefault="0000743D">
    <w:pPr>
      <w:pStyle w:val="a4"/>
      <w:jc w:val="center"/>
    </w:pPr>
    <w:r>
      <w:fldChar w:fldCharType="begin"/>
    </w:r>
    <w:r w:rsidR="00C27F9A">
      <w:instrText xml:space="preserve"> PAGE   \* MERGEFORMAT </w:instrText>
    </w:r>
    <w:r>
      <w:fldChar w:fldCharType="separate"/>
    </w:r>
    <w:r w:rsidR="005D69B7" w:rsidRPr="005D69B7">
      <w:rPr>
        <w:noProof/>
        <w:lang w:val="ko-KR"/>
      </w:rPr>
      <w:t>1</w:t>
    </w:r>
    <w:r>
      <w:fldChar w:fldCharType="end"/>
    </w:r>
  </w:p>
  <w:p w:rsidR="009E784B" w:rsidRDefault="005D69B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F29" w:rsidRDefault="00773F29" w:rsidP="00CD790C">
      <w:r>
        <w:separator/>
      </w:r>
    </w:p>
  </w:footnote>
  <w:footnote w:type="continuationSeparator" w:id="0">
    <w:p w:rsidR="00773F29" w:rsidRDefault="00773F29" w:rsidP="00CD79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8AF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A8B6002"/>
    <w:multiLevelType w:val="hybridMultilevel"/>
    <w:tmpl w:val="278A2824"/>
    <w:lvl w:ilvl="0" w:tplc="9A2270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63D014F"/>
    <w:multiLevelType w:val="hybridMultilevel"/>
    <w:tmpl w:val="31C003E8"/>
    <w:lvl w:ilvl="0" w:tplc="360828B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8C022FD"/>
    <w:multiLevelType w:val="hybridMultilevel"/>
    <w:tmpl w:val="FAC4F632"/>
    <w:lvl w:ilvl="0" w:tplc="F0E2C5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E3127D9"/>
    <w:multiLevelType w:val="hybridMultilevel"/>
    <w:tmpl w:val="1CB6F78A"/>
    <w:lvl w:ilvl="0" w:tplc="AB0A21DA">
      <w:start w:val="5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7F677421"/>
    <w:multiLevelType w:val="hybridMultilevel"/>
    <w:tmpl w:val="A61E4640"/>
    <w:lvl w:ilvl="0" w:tplc="40BCDD7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83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27F9A"/>
    <w:rsid w:val="0000743D"/>
    <w:rsid w:val="000346E3"/>
    <w:rsid w:val="00055B49"/>
    <w:rsid w:val="000650C1"/>
    <w:rsid w:val="000C54D4"/>
    <w:rsid w:val="001143BE"/>
    <w:rsid w:val="00142B75"/>
    <w:rsid w:val="00151FE0"/>
    <w:rsid w:val="001C6642"/>
    <w:rsid w:val="00264379"/>
    <w:rsid w:val="00270189"/>
    <w:rsid w:val="00274D7E"/>
    <w:rsid w:val="002E65A6"/>
    <w:rsid w:val="003075B9"/>
    <w:rsid w:val="003152B6"/>
    <w:rsid w:val="00350117"/>
    <w:rsid w:val="00394A06"/>
    <w:rsid w:val="003E1AE9"/>
    <w:rsid w:val="003F2321"/>
    <w:rsid w:val="004969C0"/>
    <w:rsid w:val="00497960"/>
    <w:rsid w:val="00566CE0"/>
    <w:rsid w:val="005A6EC1"/>
    <w:rsid w:val="005D69B7"/>
    <w:rsid w:val="005D7BDD"/>
    <w:rsid w:val="005E0821"/>
    <w:rsid w:val="00712384"/>
    <w:rsid w:val="00731D19"/>
    <w:rsid w:val="007351FC"/>
    <w:rsid w:val="00740745"/>
    <w:rsid w:val="007632D9"/>
    <w:rsid w:val="00763730"/>
    <w:rsid w:val="00773F29"/>
    <w:rsid w:val="007F3906"/>
    <w:rsid w:val="00810B5B"/>
    <w:rsid w:val="0088321D"/>
    <w:rsid w:val="008E4590"/>
    <w:rsid w:val="008E7126"/>
    <w:rsid w:val="008F101F"/>
    <w:rsid w:val="00974C7E"/>
    <w:rsid w:val="009C7E35"/>
    <w:rsid w:val="00A4552C"/>
    <w:rsid w:val="00A53F67"/>
    <w:rsid w:val="00A75208"/>
    <w:rsid w:val="00A82255"/>
    <w:rsid w:val="00AA210C"/>
    <w:rsid w:val="00AD1A6B"/>
    <w:rsid w:val="00B25F33"/>
    <w:rsid w:val="00B533B0"/>
    <w:rsid w:val="00B8377A"/>
    <w:rsid w:val="00B90818"/>
    <w:rsid w:val="00B91EF4"/>
    <w:rsid w:val="00BA3A20"/>
    <w:rsid w:val="00BB155C"/>
    <w:rsid w:val="00C01E82"/>
    <w:rsid w:val="00C21D67"/>
    <w:rsid w:val="00C27F9A"/>
    <w:rsid w:val="00C364DC"/>
    <w:rsid w:val="00C4622A"/>
    <w:rsid w:val="00C6604D"/>
    <w:rsid w:val="00C94B29"/>
    <w:rsid w:val="00CA0E5D"/>
    <w:rsid w:val="00CD790C"/>
    <w:rsid w:val="00CF42A4"/>
    <w:rsid w:val="00D62522"/>
    <w:rsid w:val="00D962F8"/>
    <w:rsid w:val="00DB1C91"/>
    <w:rsid w:val="00DF1ABA"/>
    <w:rsid w:val="00E922EF"/>
    <w:rsid w:val="00ED3117"/>
    <w:rsid w:val="00ED3649"/>
    <w:rsid w:val="00F32058"/>
    <w:rsid w:val="00F4543F"/>
    <w:rsid w:val="00F50499"/>
    <w:rsid w:val="00FD7A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F9A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7F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7F9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C27F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7F9A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C27F9A"/>
    <w:rPr>
      <w:kern w:val="0"/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C27F9A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27F9A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27F9A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C27F9A"/>
    <w:pPr>
      <w:jc w:val="left"/>
    </w:pPr>
    <w:rPr>
      <w:noProof/>
    </w:rPr>
  </w:style>
  <w:style w:type="character" w:customStyle="1" w:styleId="EndNoteBibliographyChar">
    <w:name w:val="EndNote Bibliography Char"/>
    <w:link w:val="EndNoteBibliography"/>
    <w:rsid w:val="00C27F9A"/>
    <w:rPr>
      <w:rFonts w:ascii="맑은 고딕" w:eastAsia="맑은 고딕" w:hAnsi="맑은 고딕" w:cs="Times New Roman"/>
      <w:noProof/>
    </w:rPr>
  </w:style>
  <w:style w:type="character" w:styleId="a6">
    <w:name w:val="Hyperlink"/>
    <w:uiPriority w:val="99"/>
    <w:unhideWhenUsed/>
    <w:rsid w:val="00C27F9A"/>
    <w:rPr>
      <w:color w:val="0000FF"/>
      <w:u w:val="single"/>
    </w:rPr>
  </w:style>
  <w:style w:type="table" w:styleId="a7">
    <w:name w:val="Table Grid"/>
    <w:basedOn w:val="a1"/>
    <w:uiPriority w:val="59"/>
    <w:rsid w:val="00C27F9A"/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caption"/>
    <w:basedOn w:val="a"/>
    <w:next w:val="a"/>
    <w:uiPriority w:val="35"/>
    <w:qFormat/>
    <w:rsid w:val="00C27F9A"/>
    <w:rPr>
      <w:b/>
      <w:bCs/>
      <w:szCs w:val="20"/>
    </w:rPr>
  </w:style>
  <w:style w:type="character" w:customStyle="1" w:styleId="apple-style-span">
    <w:name w:val="apple-style-span"/>
    <w:basedOn w:val="a0"/>
    <w:rsid w:val="00C27F9A"/>
  </w:style>
  <w:style w:type="paragraph" w:customStyle="1" w:styleId="a9">
    <w:name w:val="바탕글"/>
    <w:basedOn w:val="a"/>
    <w:rsid w:val="00C27F9A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annotation reference"/>
    <w:uiPriority w:val="99"/>
    <w:semiHidden/>
    <w:unhideWhenUsed/>
    <w:rsid w:val="00C27F9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C27F9A"/>
    <w:pPr>
      <w:jc w:val="left"/>
    </w:pPr>
  </w:style>
  <w:style w:type="character" w:customStyle="1" w:styleId="Char2">
    <w:name w:val="메모 텍스트 Char"/>
    <w:link w:val="ab"/>
    <w:uiPriority w:val="99"/>
    <w:semiHidden/>
    <w:rsid w:val="00C27F9A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27F9A"/>
    <w:rPr>
      <w:b/>
      <w:bCs/>
    </w:rPr>
  </w:style>
  <w:style w:type="character" w:customStyle="1" w:styleId="Char3">
    <w:name w:val="메모 주제 Char"/>
    <w:link w:val="ac"/>
    <w:uiPriority w:val="99"/>
    <w:semiHidden/>
    <w:rsid w:val="00C27F9A"/>
    <w:rPr>
      <w:rFonts w:ascii="맑은 고딕" w:eastAsia="맑은 고딕" w:hAnsi="맑은 고딕" w:cs="Times New Roman"/>
      <w:b/>
      <w:bCs/>
    </w:rPr>
  </w:style>
  <w:style w:type="character" w:styleId="ad">
    <w:name w:val="line number"/>
    <w:basedOn w:val="a0"/>
    <w:uiPriority w:val="99"/>
    <w:semiHidden/>
    <w:unhideWhenUsed/>
    <w:rsid w:val="00C27F9A"/>
  </w:style>
  <w:style w:type="paragraph" w:customStyle="1" w:styleId="MTDisplayEquation">
    <w:name w:val="MTDisplayEquation"/>
    <w:basedOn w:val="a"/>
    <w:next w:val="a"/>
    <w:link w:val="MTDisplayEquationChar"/>
    <w:rsid w:val="00C27F9A"/>
    <w:pPr>
      <w:tabs>
        <w:tab w:val="center" w:pos="4520"/>
        <w:tab w:val="right" w:pos="9020"/>
      </w:tabs>
      <w:wordWrap/>
      <w:spacing w:line="480" w:lineRule="auto"/>
      <w:ind w:firstLineChars="100" w:firstLine="240"/>
      <w:jc w:val="left"/>
    </w:pPr>
    <w:rPr>
      <w:rFonts w:ascii="Times New Roman" w:hAnsi="Times New Roman"/>
      <w:color w:val="000000"/>
      <w:sz w:val="24"/>
      <w:szCs w:val="24"/>
      <w:shd w:val="clear" w:color="auto" w:fill="FFFFFF"/>
    </w:rPr>
  </w:style>
  <w:style w:type="character" w:customStyle="1" w:styleId="MTDisplayEquationChar">
    <w:name w:val="MTDisplayEquation Char"/>
    <w:basedOn w:val="a0"/>
    <w:link w:val="MTDisplayEquation"/>
    <w:rsid w:val="00C27F9A"/>
    <w:rPr>
      <w:rFonts w:ascii="Times New Roman" w:eastAsia="맑은 고딕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image" Target="media/image9.wmf"/><Relationship Id="rId39" Type="http://schemas.openxmlformats.org/officeDocument/2006/relationships/image" Target="media/image16.png"/><Relationship Id="rId21" Type="http://schemas.openxmlformats.org/officeDocument/2006/relationships/image" Target="media/image7.wmf"/><Relationship Id="rId34" Type="http://schemas.openxmlformats.org/officeDocument/2006/relationships/image" Target="media/image13.wmf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50" Type="http://schemas.openxmlformats.org/officeDocument/2006/relationships/oleObject" Target="embeddings/oleObject24.bin"/><Relationship Id="rId55" Type="http://schemas.openxmlformats.org/officeDocument/2006/relationships/oleObject" Target="embeddings/oleObject27.bin"/><Relationship Id="rId63" Type="http://schemas.openxmlformats.org/officeDocument/2006/relationships/oleObject" Target="embeddings/oleObject31.bin"/><Relationship Id="rId68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3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3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4.wmf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0.wmf"/><Relationship Id="rId36" Type="http://schemas.openxmlformats.org/officeDocument/2006/relationships/image" Target="media/image14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8.bin"/><Relationship Id="rId61" Type="http://schemas.openxmlformats.org/officeDocument/2006/relationships/oleObject" Target="embeddings/oleObject30.bin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0.bin"/><Relationship Id="rId52" Type="http://schemas.openxmlformats.org/officeDocument/2006/relationships/image" Target="media/image21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2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4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6.bin"/><Relationship Id="rId43" Type="http://schemas.openxmlformats.org/officeDocument/2006/relationships/image" Target="media/image18.wmf"/><Relationship Id="rId48" Type="http://schemas.openxmlformats.org/officeDocument/2006/relationships/image" Target="media/image20.wmf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5.bin"/><Relationship Id="rId3" Type="http://schemas.openxmlformats.org/officeDocument/2006/relationships/settings" Target="settings.xml"/><Relationship Id="rId12" Type="http://schemas.openxmlformats.org/officeDocument/2006/relationships/image" Target="media/image3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5.png"/><Relationship Id="rId46" Type="http://schemas.openxmlformats.org/officeDocument/2006/relationships/image" Target="media/image19.wmf"/><Relationship Id="rId59" Type="http://schemas.openxmlformats.org/officeDocument/2006/relationships/oleObject" Target="embeddings/oleObject29.bin"/><Relationship Id="rId67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2.wmf"/><Relationship Id="rId62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이종혁</cp:lastModifiedBy>
  <cp:revision>5</cp:revision>
  <dcterms:created xsi:type="dcterms:W3CDTF">2015-02-25T08:18:00Z</dcterms:created>
  <dcterms:modified xsi:type="dcterms:W3CDTF">2015-02-26T12:40:00Z</dcterms:modified>
</cp:coreProperties>
</file>